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51C9B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  <w:r w:rsidRPr="00750BF3">
        <w:rPr>
          <w:rFonts w:ascii="Times New Roman" w:eastAsia="Calibri" w:hAnsi="Times New Roman" w:cs="Times New Roman"/>
          <w:noProof/>
          <w:kern w:val="0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345906" wp14:editId="2C47EAB0">
                <wp:simplePos x="0" y="0"/>
                <wp:positionH relativeFrom="margin">
                  <wp:posOffset>1431398</wp:posOffset>
                </wp:positionH>
                <wp:positionV relativeFrom="margin">
                  <wp:posOffset>-345440</wp:posOffset>
                </wp:positionV>
                <wp:extent cx="5814060" cy="5205730"/>
                <wp:effectExtent l="0" t="0" r="15240" b="13970"/>
                <wp:wrapSquare wrapText="bothSides"/>
                <wp:docPr id="3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4060" cy="5205730"/>
                          <a:chOff x="0" y="0"/>
                          <a:chExt cx="4861559" cy="5553392"/>
                        </a:xfrm>
                      </wpg:grpSpPr>
                      <wps:wsp>
                        <wps:cNvPr id="56" name="Rectangle 56"/>
                        <wps:cNvSpPr/>
                        <wps:spPr>
                          <a:xfrm>
                            <a:off x="459739" y="342900"/>
                            <a:ext cx="1887220" cy="124333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8450A93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identified from:</w:t>
                              </w:r>
                            </w:p>
                            <w:p w14:paraId="4BB38A22" w14:textId="77777777" w:rsidR="00B175D7" w:rsidRDefault="00B175D7" w:rsidP="00B175D7">
                              <w:pPr>
                                <w:ind w:left="284"/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PubMed/Medline (n = 72)</w:t>
                              </w:r>
                            </w:p>
                            <w:p w14:paraId="41C7274C" w14:textId="77777777" w:rsidR="00B175D7" w:rsidRDefault="00B175D7" w:rsidP="00B175D7">
                              <w:pPr>
                                <w:ind w:left="284"/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Embase (n = 352)</w:t>
                              </w:r>
                            </w:p>
                            <w:p w14:paraId="103B6C7F" w14:textId="77777777" w:rsidR="00B175D7" w:rsidRDefault="00B175D7" w:rsidP="00B175D7">
                              <w:pPr>
                                <w:ind w:left="284"/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Web of Science (n = 171)</w:t>
                              </w:r>
                            </w:p>
                            <w:p w14:paraId="52BE0E77" w14:textId="77777777" w:rsidR="00B175D7" w:rsidRDefault="00B175D7" w:rsidP="00B175D7">
                              <w:pPr>
                                <w:ind w:left="284"/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Cochrane Central (n = 17)</w:t>
                              </w:r>
                            </w:p>
                            <w:p w14:paraId="603DCC43" w14:textId="77777777" w:rsidR="00B175D7" w:rsidRDefault="00B175D7" w:rsidP="00B175D7">
                              <w:pPr>
                                <w:ind w:left="284"/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Google Scholar (n = 24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2974339" y="342900"/>
                            <a:ext cx="1883664" cy="1242999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DA84783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cords removed </w:t>
                              </w:r>
                              <w:r>
                                <w:rPr>
                                  <w:rFonts w:ascii="Arial" w:hAnsi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7BCC386A" w14:textId="77777777" w:rsidR="00B175D7" w:rsidRDefault="00B175D7" w:rsidP="00B175D7">
                              <w:pPr>
                                <w:ind w:left="284"/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Duplicate records removed (n = 18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459739" y="1876425"/>
                            <a:ext cx="1887220" cy="9334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DD9B5C2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screened</w:t>
                              </w:r>
                            </w:p>
                            <w:p w14:paraId="241ED5B4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67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2974339" y="1895475"/>
                            <a:ext cx="1887220" cy="8953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A8F6189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excluded**</w:t>
                              </w:r>
                            </w:p>
                            <w:p w14:paraId="199DC37A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57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459739" y="3124200"/>
                            <a:ext cx="1887220" cy="9169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266C391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assessed for eligibility</w:t>
                              </w:r>
                            </w:p>
                            <w:p w14:paraId="5B695868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  <w:lang w:bidi="fa-IR"/>
                                </w:rPr>
                                <w:t>99</w:t>
                              </w: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2974339" y="3133725"/>
                            <a:ext cx="1887220" cy="86677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352F165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excluded: (n = 89)</w:t>
                              </w:r>
                            </w:p>
                            <w:p w14:paraId="0003917A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asons:</w:t>
                              </w:r>
                            </w:p>
                            <w:p w14:paraId="23F0AA5F" w14:textId="77777777" w:rsidR="00B175D7" w:rsidRDefault="00B175D7" w:rsidP="00B175D7">
                              <w:pPr>
                                <w:ind w:left="284"/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Irrelevant outcom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440689" y="4962525"/>
                            <a:ext cx="2124075" cy="4000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2626E93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Studies included in review </w:t>
                              </w:r>
                            </w:p>
                            <w:p w14:paraId="0538D406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10)</w:t>
                              </w:r>
                            </w:p>
                            <w:p w14:paraId="702A9CC1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Straight Arrow Connector 63"/>
                        <wps:cNvCnPr/>
                        <wps:spPr>
                          <a:xfrm>
                            <a:off x="2355214" y="962025"/>
                            <a:ext cx="60960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4" name="Straight Arrow Connector 64"/>
                        <wps:cNvCnPr/>
                        <wps:spPr>
                          <a:xfrm>
                            <a:off x="2345689" y="2343150"/>
                            <a:ext cx="612422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5" name="Straight Arrow Connector 65"/>
                        <wps:cNvCnPr/>
                        <wps:spPr>
                          <a:xfrm>
                            <a:off x="2345689" y="3571875"/>
                            <a:ext cx="621792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6" name="Flowchart: Alternate Process 66"/>
                        <wps:cNvSpPr/>
                        <wps:spPr>
                          <a:xfrm>
                            <a:off x="459739" y="0"/>
                            <a:ext cx="4382770" cy="262966"/>
                          </a:xfrm>
                          <a:prstGeom prst="flowChartAlternateProcess">
                            <a:avLst/>
                          </a:prstGeom>
                          <a:solidFill>
                            <a:srgbClr val="FFC000"/>
                          </a:solidFill>
                          <a:ln w="12700" cap="flat" cmpd="sng" algn="ctr">
                            <a:solidFill>
                              <a:srgbClr val="FFC000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ABA6718" w14:textId="77777777" w:rsidR="00B175D7" w:rsidRDefault="00B175D7" w:rsidP="00B175D7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 of studies via databases and register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Flowchart: Alternate Process 67"/>
                        <wps:cNvSpPr/>
                        <wps:spPr>
                          <a:xfrm rot="16200000">
                            <a:off x="-503556" y="827405"/>
                            <a:ext cx="1276985" cy="262890"/>
                          </a:xfrm>
                          <a:prstGeom prst="flowChartAlternateProcess">
                            <a:avLst/>
                          </a:prstGeom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203846D" w14:textId="77777777" w:rsidR="00B175D7" w:rsidRDefault="00B175D7" w:rsidP="00B175D7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Flowchart: Alternate Process 68"/>
                        <wps:cNvSpPr/>
                        <wps:spPr>
                          <a:xfrm rot="16200000">
                            <a:off x="-1262063" y="3126422"/>
                            <a:ext cx="2787015" cy="262890"/>
                          </a:xfrm>
                          <a:prstGeom prst="flowChartAlternateProcess">
                            <a:avLst/>
                          </a:prstGeom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366CBAB" w14:textId="77777777" w:rsidR="00B175D7" w:rsidRDefault="00B175D7" w:rsidP="00B175D7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59A04300" w14:textId="77777777" w:rsidR="00B175D7" w:rsidRDefault="00B175D7" w:rsidP="00B175D7">
                              <w:pPr>
                                <w:rPr>
                                  <w:rFonts w:ascii="Arial" w:hAnsi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Flowchart: Alternate Process 69"/>
                        <wps:cNvSpPr/>
                        <wps:spPr>
                          <a:xfrm rot="16200000">
                            <a:off x="-234316" y="5039995"/>
                            <a:ext cx="763905" cy="262890"/>
                          </a:xfrm>
                          <a:prstGeom prst="flowChartAlternateProcess">
                            <a:avLst/>
                          </a:prstGeom>
                          <a:solidFill>
                            <a:srgbClr val="5B9BD5">
                              <a:lumMod val="60000"/>
                              <a:lumOff val="40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5145160" w14:textId="77777777" w:rsidR="00B175D7" w:rsidRDefault="00B175D7" w:rsidP="00B175D7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Straight Arrow Connector 70"/>
                        <wps:cNvCnPr/>
                        <wps:spPr>
                          <a:xfrm>
                            <a:off x="1393189" y="1581150"/>
                            <a:ext cx="0" cy="28130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1" name="Straight Arrow Connector 71"/>
                        <wps:cNvCnPr/>
                        <wps:spPr>
                          <a:xfrm>
                            <a:off x="1402714" y="2809875"/>
                            <a:ext cx="0" cy="2984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2" name="Straight Arrow Connector 72"/>
                        <wps:cNvCnPr/>
                        <wps:spPr>
                          <a:xfrm>
                            <a:off x="1412239" y="4038600"/>
                            <a:ext cx="4233" cy="889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345906" id="Group 1" o:spid="_x0000_s1026" style="position:absolute;left:0;text-align:left;margin-left:112.7pt;margin-top:-27.2pt;width:457.8pt;height:409.9pt;z-index:251659264;mso-position-horizontal-relative:margin;mso-position-vertical-relative:margin" coordsize="48615,55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">
                <v:rect id="Rectangle 56" o:spid="_x0000_s1027" style="position:absolute;left:4597;top:3429;width:18872;height:124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" filled="f" strokecolor="windowText" strokeweight="1pt">
                  <v:textbox>
                    <w:txbxContent>
                      <w:p w14:paraId="38450A93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Records identified from:</w:t>
                        </w:r>
                      </w:p>
                      <w:p w14:paraId="4BB38A22" w14:textId="77777777" w:rsidR="00B175D7" w:rsidRDefault="00B175D7" w:rsidP="00B175D7">
                        <w:pPr>
                          <w:ind w:left="284"/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PubMed/Medline (n = 72)</w:t>
                        </w:r>
                      </w:p>
                      <w:p w14:paraId="41C7274C" w14:textId="77777777" w:rsidR="00B175D7" w:rsidRDefault="00B175D7" w:rsidP="00B175D7">
                        <w:pPr>
                          <w:ind w:left="284"/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Embase (n = 352)</w:t>
                        </w:r>
                      </w:p>
                      <w:p w14:paraId="103B6C7F" w14:textId="77777777" w:rsidR="00B175D7" w:rsidRDefault="00B175D7" w:rsidP="00B175D7">
                        <w:pPr>
                          <w:ind w:left="284"/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Web of Science (n = 171)</w:t>
                        </w:r>
                      </w:p>
                      <w:p w14:paraId="52BE0E77" w14:textId="77777777" w:rsidR="00B175D7" w:rsidRDefault="00B175D7" w:rsidP="00B175D7">
                        <w:pPr>
                          <w:ind w:left="284"/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Cochrane Central (n = 17)</w:t>
                        </w:r>
                      </w:p>
                      <w:p w14:paraId="603DCC43" w14:textId="77777777" w:rsidR="00B175D7" w:rsidRDefault="00B175D7" w:rsidP="00B175D7">
                        <w:pPr>
                          <w:ind w:left="284"/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Google Scholar (n = 246)</w:t>
                        </w:r>
                      </w:p>
                    </w:txbxContent>
                  </v:textbox>
                </v:rect>
                <v:rect id="Rectangle 57" o:spid="_x0000_s1028" style="position:absolute;left:29743;top:3429;width:18837;height:12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" filled="f" strokecolor="windowText" strokeweight="1pt">
                  <v:textbox>
                    <w:txbxContent>
                      <w:p w14:paraId="3DA84783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 xml:space="preserve">Records removed </w:t>
                        </w:r>
                        <w:r>
                          <w:rPr>
                            <w:rFonts w:ascii="Arial" w:hAnsi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before screening</w:t>
                        </w: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7BCC386A" w14:textId="77777777" w:rsidR="00B175D7" w:rsidRDefault="00B175D7" w:rsidP="00B175D7">
                        <w:pPr>
                          <w:ind w:left="284"/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Duplicate records removed (n = 182)</w:t>
                        </w:r>
                      </w:p>
                    </w:txbxContent>
                  </v:textbox>
                </v:rect>
                <v:rect id="Rectangle 58" o:spid="_x0000_s1029" style="position:absolute;left:4597;top:18764;width:18872;height:9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" filled="f" strokecolor="windowText" strokeweight="1pt">
                  <v:textbox>
                    <w:txbxContent>
                      <w:p w14:paraId="7DD9B5C2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Records screened</w:t>
                        </w:r>
                      </w:p>
                      <w:p w14:paraId="241ED5B4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(n = 676)</w:t>
                        </w:r>
                      </w:p>
                    </w:txbxContent>
                  </v:textbox>
                </v:rect>
                <v:rect id="Rectangle 59" o:spid="_x0000_s1030" style="position:absolute;left:29743;top:18954;width:18872;height:89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" filled="f" strokecolor="windowText" strokeweight="1pt">
                  <v:textbox>
                    <w:txbxContent>
                      <w:p w14:paraId="6A8F6189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Records excluded**</w:t>
                        </w:r>
                      </w:p>
                      <w:p w14:paraId="199DC37A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(n = 577)</w:t>
                        </w:r>
                      </w:p>
                    </w:txbxContent>
                  </v:textbox>
                </v:rect>
                <v:rect id="Rectangle 60" o:spid="_x0000_s1031" style="position:absolute;left:4597;top:31242;width:18872;height:91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" filled="f" strokecolor="windowText" strokeweight="1pt">
                  <v:textbox>
                    <w:txbxContent>
                      <w:p w14:paraId="2266C391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Reports assessed for eligibility</w:t>
                        </w:r>
                      </w:p>
                      <w:p w14:paraId="5B695868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 xml:space="preserve">(n = </w:t>
                        </w: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  <w:lang w:bidi="fa-IR"/>
                          </w:rPr>
                          <w:t>99</w:t>
                        </w: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61" o:spid="_x0000_s1032" style="position:absolute;left:29743;top:31337;width:18872;height:86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" filled="f" strokecolor="windowText" strokeweight="1pt">
                  <v:textbox>
                    <w:txbxContent>
                      <w:p w14:paraId="6352F165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Reports excluded: (n = 89)</w:t>
                        </w:r>
                      </w:p>
                      <w:p w14:paraId="0003917A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Reasons:</w:t>
                        </w:r>
                      </w:p>
                      <w:p w14:paraId="23F0AA5F" w14:textId="77777777" w:rsidR="00B175D7" w:rsidRDefault="00B175D7" w:rsidP="00B175D7">
                        <w:pPr>
                          <w:ind w:left="284"/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Irrelevant outcome</w:t>
                        </w:r>
                      </w:p>
                    </w:txbxContent>
                  </v:textbox>
                </v:rect>
                <v:rect id="Rectangle 62" o:spid="_x0000_s1033" style="position:absolute;left:4406;top:49625;width:21241;height:4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" filled="f" strokecolor="windowText" strokeweight="1pt">
                  <v:textbox>
                    <w:txbxContent>
                      <w:p w14:paraId="32626E93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 xml:space="preserve">Studies included in review </w:t>
                        </w:r>
                      </w:p>
                      <w:p w14:paraId="0538D406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  <w:t>(n = 10)</w:t>
                        </w:r>
                      </w:p>
                      <w:p w14:paraId="702A9CC1" w14:textId="77777777" w:rsidR="00B175D7" w:rsidRDefault="00B175D7" w:rsidP="00B175D7">
                        <w:pPr>
                          <w:rPr>
                            <w:rFonts w:ascii="Arial" w:hAnsi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3" o:spid="_x0000_s1034" type="#_x0000_t32" style="position:absolute;left:23552;top:9620;width:60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" strokecolor="windowText" strokeweight=".5pt">
                  <v:stroke endarrow="block" joinstyle="miter"/>
                </v:shape>
                <v:shape id="Straight Arrow Connector 64" o:spid="_x0000_s1035" type="#_x0000_t32" style="position:absolute;left:23456;top:23431;width:61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" strokecolor="windowText" strokeweight=".5pt">
                  <v:stroke endarrow="block" joinstyle="miter"/>
                </v:shape>
                <v:shape id="Straight Arrow Connector 65" o:spid="_x0000_s1036" type="#_x0000_t32" style="position:absolute;left:23456;top:35718;width:62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" strokecolor="windowText" strokeweight="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66" o:spid="_x0000_s1037" type="#_x0000_t176" style="position:absolute;left:4597;width:43828;height:2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" fillcolor="#ffc000" strokecolor="#bc8c00" strokeweight="1pt">
                  <v:textbox>
                    <w:txbxContent>
                      <w:p w14:paraId="1ABA6718" w14:textId="77777777" w:rsidR="00B175D7" w:rsidRDefault="00B175D7" w:rsidP="00B175D7">
                        <w:pPr>
                          <w:jc w:val="center"/>
                          <w:rPr>
                            <w:rFonts w:ascii="Arial" w:hAnsi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 of studies via databases and registers</w:t>
                        </w:r>
                      </w:p>
                    </w:txbxContent>
                  </v:textbox>
                </v:shape>
                <v:shape id="Flowchart: Alternate Process 67" o:spid="_x0000_s1038" type="#_x0000_t176" style="position:absolute;left:-5036;top:8273;width:12770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" fillcolor="#9dc3e6" strokecolor="windowText" strokeweight="1pt">
                  <v:textbox>
                    <w:txbxContent>
                      <w:p w14:paraId="5203846D" w14:textId="77777777" w:rsidR="00B175D7" w:rsidRDefault="00B175D7" w:rsidP="00B175D7">
                        <w:pPr>
                          <w:jc w:val="center"/>
                          <w:rPr>
                            <w:rFonts w:ascii="Arial" w:hAnsi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68" o:spid="_x0000_s1039" type="#_x0000_t176" style="position:absolute;left:-12621;top:31264;width:27870;height:262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" fillcolor="#9dc3e6" strokecolor="windowText" strokeweight="1pt">
                  <v:textbox>
                    <w:txbxContent>
                      <w:p w14:paraId="4366CBAB" w14:textId="77777777" w:rsidR="00B175D7" w:rsidRDefault="00B175D7" w:rsidP="00B175D7">
                        <w:pPr>
                          <w:jc w:val="center"/>
                          <w:rPr>
                            <w:rFonts w:ascii="Arial" w:hAnsi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59A04300" w14:textId="77777777" w:rsidR="00B175D7" w:rsidRDefault="00B175D7" w:rsidP="00B175D7">
                        <w:pPr>
                          <w:rPr>
                            <w:rFonts w:ascii="Arial" w:hAnsi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69" o:spid="_x0000_s1040" type="#_x0000_t176" style="position:absolute;left:-2344;top:50399;width:7639;height:262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" fillcolor="#9dc3e6" strokecolor="windowText" strokeweight="1pt">
                  <v:textbox>
                    <w:txbxContent>
                      <w:p w14:paraId="05145160" w14:textId="77777777" w:rsidR="00B175D7" w:rsidRDefault="00B175D7" w:rsidP="00B175D7">
                        <w:pPr>
                          <w:jc w:val="center"/>
                          <w:rPr>
                            <w:rFonts w:ascii="Arial" w:hAnsi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shape id="Straight Arrow Connector 70" o:spid="_x0000_s1041" type="#_x0000_t32" style="position:absolute;left:13931;top:15811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" strokecolor="windowText" strokeweight=".5pt">
                  <v:stroke endarrow="block" joinstyle="miter"/>
                </v:shape>
                <v:shape id="Straight Arrow Connector 71" o:spid="_x0000_s1042" type="#_x0000_t32" style="position:absolute;left:14027;top:28098;width:0;height:29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" strokecolor="windowText" strokeweight=".5pt">
                  <v:stroke endarrow="block" joinstyle="miter"/>
                </v:shape>
                <v:shape id="Straight Arrow Connector 72" o:spid="_x0000_s1043" type="#_x0000_t32" style="position:absolute;left:14122;top:40386;width:42;height:88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" strokecolor="windowText" strokeweight=".5pt">
                  <v:stroke endarrow="block" joinstyle="miter"/>
                </v:shape>
                <w10:wrap type="square" anchorx="margin" anchory="margin"/>
              </v:group>
            </w:pict>
          </mc:Fallback>
        </mc:AlternateContent>
      </w:r>
    </w:p>
    <w:p w14:paraId="6D571570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40DE4D31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2B443309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726698C3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64FF6F64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36614797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4D0433C9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35438E3F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7BB4D3C3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632CC79D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47F2C1E7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47059C06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3D3F7B9B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4775B297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09511710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06EE69E1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03607E89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27E2FE2D" w14:textId="77777777" w:rsidR="00B175D7" w:rsidRDefault="00B175D7" w:rsidP="00B175D7">
      <w:pPr>
        <w:spacing w:line="360" w:lineRule="auto"/>
        <w:jc w:val="center"/>
        <w:rPr>
          <w:rFonts w:asciiTheme="majorBidi" w:hAnsiTheme="majorBidi" w:cstheme="majorBidi"/>
          <w:color w:val="212121"/>
          <w:shd w:val="clear" w:color="auto" w:fill="FFFFFF"/>
        </w:rPr>
      </w:pPr>
    </w:p>
    <w:p w14:paraId="4A3DC4DC" w14:textId="77777777" w:rsidR="00B175D7" w:rsidRDefault="00B175D7" w:rsidP="00B175D7">
      <w:pPr>
        <w:spacing w:line="360" w:lineRule="auto"/>
        <w:rPr>
          <w:rFonts w:asciiTheme="majorBidi" w:hAnsiTheme="majorBidi" w:cstheme="majorBidi"/>
          <w:color w:val="212121"/>
          <w:shd w:val="clear" w:color="auto" w:fill="FFFFFF"/>
        </w:rPr>
      </w:pPr>
    </w:p>
    <w:p w14:paraId="3EB614D2" w14:textId="77777777" w:rsidR="00B175D7" w:rsidRDefault="00B175D7" w:rsidP="00B175D7">
      <w:pPr>
        <w:spacing w:line="360" w:lineRule="auto"/>
        <w:rPr>
          <w:rFonts w:asciiTheme="majorBidi" w:hAnsiTheme="majorBidi" w:cstheme="majorBidi"/>
          <w:color w:val="212121"/>
          <w:shd w:val="clear" w:color="auto" w:fill="FFFFFF"/>
        </w:rPr>
      </w:pPr>
      <w:bookmarkStart w:id="0" w:name="_Hlk157194906"/>
    </w:p>
    <w:p w14:paraId="6A49A184" w14:textId="77777777" w:rsidR="00B175D7" w:rsidRPr="00B175D7" w:rsidRDefault="00B175D7" w:rsidP="00B175D7">
      <w:pPr>
        <w:jc w:val="center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>Fig</w:t>
      </w:r>
      <w:bookmarkEnd w:id="0"/>
      <w:r>
        <w:rPr>
          <w:rFonts w:asciiTheme="majorBidi" w:hAnsiTheme="majorBidi" w:cstheme="majorBidi"/>
          <w:b/>
          <w:bCs/>
          <w:color w:val="212121"/>
          <w:shd w:val="clear" w:color="auto" w:fill="FFFFFF"/>
        </w:rPr>
        <w:t>.1</w:t>
      </w:r>
      <w:r w:rsidRPr="00750BF3">
        <w:rPr>
          <w:b/>
        </w:rPr>
        <w:t xml:space="preserve"> </w:t>
      </w:r>
      <w:r w:rsidRPr="00AD29FA">
        <w:rPr>
          <w:rFonts w:asciiTheme="majorBidi" w:hAnsiTheme="majorBidi" w:cstheme="majorBidi"/>
          <w:bCs/>
        </w:rPr>
        <w:t xml:space="preserve">The PRISMA diagram for </w:t>
      </w:r>
      <w:r>
        <w:rPr>
          <w:rFonts w:asciiTheme="majorBidi" w:hAnsiTheme="majorBidi" w:cstheme="majorBidi"/>
          <w:bCs/>
        </w:rPr>
        <w:t xml:space="preserve">the </w:t>
      </w:r>
      <w:r w:rsidRPr="00AD29FA">
        <w:rPr>
          <w:rFonts w:asciiTheme="majorBidi" w:hAnsiTheme="majorBidi" w:cstheme="majorBidi"/>
          <w:bCs/>
        </w:rPr>
        <w:t>search and study selection process</w:t>
      </w:r>
    </w:p>
    <w:p w14:paraId="25C62E01" w14:textId="77777777" w:rsidR="00B175D7" w:rsidRPr="00A8403C" w:rsidRDefault="00B175D7" w:rsidP="00B175D7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A8403C">
        <w:rPr>
          <w:rFonts w:asciiTheme="majorBidi" w:hAnsiTheme="majorBidi" w:cstheme="majorBidi"/>
          <w:b/>
          <w:bCs/>
          <w:color w:val="212121"/>
          <w:shd w:val="clear" w:color="auto" w:fill="FFFFFF"/>
        </w:rPr>
        <w:lastRenderedPageBreak/>
        <w:t xml:space="preserve">  </w:t>
      </w:r>
      <w:r w:rsidRPr="00A8403C">
        <w:rPr>
          <w:rFonts w:asciiTheme="majorBidi" w:hAnsiTheme="majorBidi" w:cstheme="majorBidi"/>
          <w:b/>
          <w:bCs/>
          <w:i w:val="0"/>
          <w:iCs w:val="0"/>
          <w:color w:val="212121"/>
          <w:shd w:val="clear" w:color="auto" w:fill="FFFFFF"/>
        </w:rPr>
        <w:t xml:space="preserve"> </w:t>
      </w:r>
      <w:r w:rsidRPr="00A8403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A8403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8403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A8403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8403C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8403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8403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DB31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he Search strategy in databases conducted on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eptember</w:t>
      </w:r>
      <w:r w:rsidRPr="00DB31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16th</w:t>
      </w:r>
      <w:r w:rsidRPr="00DB317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, 2023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3"/>
        <w:gridCol w:w="9023"/>
        <w:gridCol w:w="2804"/>
      </w:tblGrid>
      <w:tr w:rsidR="00B175D7" w:rsidRPr="004C7475" w14:paraId="35E1E756" w14:textId="77777777" w:rsidTr="0063091A">
        <w:trPr>
          <w:trHeight w:val="1501"/>
        </w:trPr>
        <w:tc>
          <w:tcPr>
            <w:tcW w:w="761" w:type="pct"/>
            <w:shd w:val="clear" w:color="auto" w:fill="D9E2F3" w:themeFill="accent1" w:themeFillTint="33"/>
            <w:vAlign w:val="center"/>
          </w:tcPr>
          <w:p w14:paraId="3EDFA92A" w14:textId="77777777" w:rsidR="00B175D7" w:rsidRPr="000C0CF6" w:rsidRDefault="00B175D7" w:rsidP="0063091A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C0CF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Search </w:t>
            </w: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E</w:t>
            </w:r>
            <w:r w:rsidRPr="000C0CF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ngine</w:t>
            </w:r>
          </w:p>
        </w:tc>
        <w:tc>
          <w:tcPr>
            <w:tcW w:w="3234" w:type="pct"/>
            <w:shd w:val="clear" w:color="auto" w:fill="D9E2F3" w:themeFill="accent1" w:themeFillTint="33"/>
            <w:vAlign w:val="center"/>
          </w:tcPr>
          <w:p w14:paraId="25699111" w14:textId="77777777" w:rsidR="00B175D7" w:rsidRPr="000C0CF6" w:rsidRDefault="00B175D7" w:rsidP="0063091A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C0CF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Search </w:t>
            </w: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</w:t>
            </w:r>
            <w:r w:rsidRPr="000C0CF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trategy</w:t>
            </w:r>
          </w:p>
        </w:tc>
        <w:tc>
          <w:tcPr>
            <w:tcW w:w="1005" w:type="pct"/>
            <w:shd w:val="clear" w:color="auto" w:fill="D9E2F3" w:themeFill="accent1" w:themeFillTint="33"/>
            <w:vAlign w:val="center"/>
          </w:tcPr>
          <w:p w14:paraId="5DEF06BA" w14:textId="77777777" w:rsidR="00B175D7" w:rsidRPr="000C0CF6" w:rsidRDefault="00B175D7" w:rsidP="0063091A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C0CF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Number of results</w:t>
            </w:r>
          </w:p>
        </w:tc>
      </w:tr>
      <w:tr w:rsidR="00B175D7" w:rsidRPr="004C7475" w14:paraId="2A3EF8B7" w14:textId="77777777" w:rsidTr="0063091A">
        <w:tc>
          <w:tcPr>
            <w:tcW w:w="761" w:type="pct"/>
            <w:vAlign w:val="center"/>
          </w:tcPr>
          <w:p w14:paraId="367498F2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3234" w:type="pct"/>
          </w:tcPr>
          <w:p w14:paraId="321C596D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#1:("patisiran" [Supplementary Concept]) AND ("Amyloid Neuropathies, Familial"[Mesh])</w:t>
            </w:r>
          </w:p>
          <w:p w14:paraId="049F7874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#2:("Amyloid Neuropathies, Familial"[Mesh]) AND ((</w:t>
            </w:r>
            <w:proofErr w:type="spellStart"/>
            <w:proofErr w:type="gramStart"/>
            <w:r w:rsidRPr="004C7475">
              <w:rPr>
                <w:rFonts w:ascii="Times New Roman" w:hAnsi="Times New Roman" w:cs="Times New Roman"/>
              </w:rPr>
              <w:t>vutrisiran</w:t>
            </w:r>
            <w:proofErr w:type="spellEnd"/>
            <w:r w:rsidRPr="004C7475">
              <w:rPr>
                <w:rFonts w:ascii="Times New Roman" w:hAnsi="Times New Roman" w:cs="Times New Roman"/>
              </w:rPr>
              <w:t>[</w:t>
            </w:r>
            <w:proofErr w:type="gramEnd"/>
            <w:r w:rsidRPr="004C7475">
              <w:rPr>
                <w:rFonts w:ascii="Times New Roman" w:hAnsi="Times New Roman" w:cs="Times New Roman"/>
              </w:rPr>
              <w:t>Title/Abstract]) OR (</w:t>
            </w:r>
            <w:proofErr w:type="spellStart"/>
            <w:r w:rsidRPr="004C7475">
              <w:rPr>
                <w:rFonts w:ascii="Times New Roman" w:hAnsi="Times New Roman" w:cs="Times New Roman"/>
              </w:rPr>
              <w:t>Amvuttra</w:t>
            </w:r>
            <w:proofErr w:type="spellEnd"/>
            <w:r w:rsidRPr="004C7475">
              <w:rPr>
                <w:rFonts w:ascii="Times New Roman" w:hAnsi="Times New Roman" w:cs="Times New Roman"/>
              </w:rPr>
              <w:t>[Title/Abstract]) OR (ALN-TTRSC02[Title/Abstract]))</w:t>
            </w:r>
          </w:p>
          <w:p w14:paraId="74DCA30C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C7475">
              <w:rPr>
                <w:rFonts w:ascii="Times New Roman" w:hAnsi="Times New Roman" w:cs="Times New Roman"/>
              </w:rPr>
              <w:t>Final:#</w:t>
            </w:r>
            <w:proofErr w:type="gramEnd"/>
            <w:r w:rsidRPr="004C7475">
              <w:rPr>
                <w:rFonts w:ascii="Times New Roman" w:hAnsi="Times New Roman" w:cs="Times New Roman"/>
              </w:rPr>
              <w:t>1 OR #2</w:t>
            </w:r>
          </w:p>
        </w:tc>
        <w:tc>
          <w:tcPr>
            <w:tcW w:w="1005" w:type="pct"/>
            <w:vAlign w:val="center"/>
          </w:tcPr>
          <w:p w14:paraId="4F680A4E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</w:p>
          <w:p w14:paraId="6560316B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</w:p>
          <w:p w14:paraId="3654C2F8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</w:p>
          <w:p w14:paraId="6CC8698D" w14:textId="77777777" w:rsidR="00B175D7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  <w:p w14:paraId="5F862EAC" w14:textId="77777777" w:rsidR="00B175D7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</w:p>
          <w:p w14:paraId="39B95E44" w14:textId="77777777" w:rsidR="00B175D7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</w:p>
          <w:p w14:paraId="1762321E" w14:textId="77777777" w:rsidR="00B175D7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</w:p>
          <w:p w14:paraId="2D297374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75D7" w:rsidRPr="004C7475" w14:paraId="50C57910" w14:textId="77777777" w:rsidTr="0063091A">
        <w:tc>
          <w:tcPr>
            <w:tcW w:w="761" w:type="pct"/>
            <w:vAlign w:val="center"/>
          </w:tcPr>
          <w:p w14:paraId="4CD85A93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3234" w:type="pct"/>
          </w:tcPr>
          <w:p w14:paraId="231787EE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C7475">
              <w:rPr>
                <w:rFonts w:ascii="Times New Roman" w:hAnsi="Times New Roman" w:cs="Times New Roman"/>
              </w:rPr>
              <w:t>( (</w:t>
            </w:r>
            <w:proofErr w:type="gramEnd"/>
            <w:r w:rsidRPr="004C7475">
              <w:rPr>
                <w:rFonts w:ascii="Times New Roman" w:hAnsi="Times New Roman" w:cs="Times New Roman"/>
              </w:rPr>
              <w:t xml:space="preserve"> TITLE-ABS-KEY ( neuropath* ) ) OR ( TITLE-ABS-KEY ( </w:t>
            </w:r>
            <w:proofErr w:type="spellStart"/>
            <w:r w:rsidRPr="004C7475">
              <w:rPr>
                <w:rFonts w:ascii="Times New Roman" w:hAnsi="Times New Roman" w:cs="Times New Roman"/>
              </w:rPr>
              <w:t>polyneur</w:t>
            </w:r>
            <w:proofErr w:type="spellEnd"/>
            <w:r w:rsidRPr="004C7475">
              <w:rPr>
                <w:rFonts w:ascii="Times New Roman" w:hAnsi="Times New Roman" w:cs="Times New Roman"/>
              </w:rPr>
              <w:t>* ) ) ) AND ( ( TITLE-ABS-KEY ( patisiran ) ) OR ( TITLE-ABS-KEY ( </w:t>
            </w:r>
            <w:proofErr w:type="spellStart"/>
            <w:r w:rsidRPr="004C7475">
              <w:rPr>
                <w:rFonts w:ascii="Times New Roman" w:hAnsi="Times New Roman" w:cs="Times New Roman"/>
              </w:rPr>
              <w:t>onpattro</w:t>
            </w:r>
            <w:proofErr w:type="spellEnd"/>
            <w:r w:rsidRPr="004C7475">
              <w:rPr>
                <w:rFonts w:ascii="Times New Roman" w:hAnsi="Times New Roman" w:cs="Times New Roman"/>
              </w:rPr>
              <w:t> ) ) OR ( TITLE-ABS-KEY ( aln-ttr02 ) ) OR ( TITLE-ABS-KEY ( vutrisiran ) ) OR ( TITLE-ABS-KEY ( </w:t>
            </w:r>
            <w:proofErr w:type="spellStart"/>
            <w:r w:rsidRPr="004C7475">
              <w:rPr>
                <w:rFonts w:ascii="Times New Roman" w:hAnsi="Times New Roman" w:cs="Times New Roman"/>
              </w:rPr>
              <w:t>amvuttra</w:t>
            </w:r>
            <w:proofErr w:type="spellEnd"/>
            <w:r w:rsidRPr="004C7475">
              <w:rPr>
                <w:rFonts w:ascii="Times New Roman" w:hAnsi="Times New Roman" w:cs="Times New Roman"/>
              </w:rPr>
              <w:t> ) ) OR ( TITLE-ABS-KEY ( aln-ttrsc02 ) ) OR ( TITLE-ABS-KEY ( aln-ttrsc02 ) ) )</w:t>
            </w:r>
          </w:p>
        </w:tc>
        <w:tc>
          <w:tcPr>
            <w:tcW w:w="1005" w:type="pct"/>
            <w:vAlign w:val="center"/>
          </w:tcPr>
          <w:p w14:paraId="58C676B9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352</w:t>
            </w:r>
          </w:p>
        </w:tc>
      </w:tr>
      <w:tr w:rsidR="00B175D7" w:rsidRPr="004C7475" w14:paraId="37DD22F2" w14:textId="77777777" w:rsidTr="0063091A">
        <w:tc>
          <w:tcPr>
            <w:tcW w:w="761" w:type="pct"/>
            <w:vAlign w:val="center"/>
          </w:tcPr>
          <w:p w14:paraId="42C23D32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3234" w:type="pct"/>
          </w:tcPr>
          <w:p w14:paraId="30B26D99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 xml:space="preserve">#1: </w:t>
            </w:r>
            <w:proofErr w:type="spellStart"/>
            <w:r w:rsidRPr="004C7475">
              <w:rPr>
                <w:rFonts w:ascii="Times New Roman" w:hAnsi="Times New Roman" w:cs="Times New Roman"/>
              </w:rPr>
              <w:t>patisiran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(Topic) OR </w:t>
            </w:r>
            <w:proofErr w:type="spellStart"/>
            <w:r w:rsidRPr="004C7475">
              <w:rPr>
                <w:rFonts w:ascii="Times New Roman" w:hAnsi="Times New Roman" w:cs="Times New Roman"/>
              </w:rPr>
              <w:t>Onpattro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(Topic) OR ALN-TTR02 (Topic) OR </w:t>
            </w:r>
            <w:proofErr w:type="spellStart"/>
            <w:r w:rsidRPr="004C7475">
              <w:rPr>
                <w:rFonts w:ascii="Times New Roman" w:hAnsi="Times New Roman" w:cs="Times New Roman"/>
              </w:rPr>
              <w:t>vutrisiran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(Topic) OR </w:t>
            </w:r>
            <w:proofErr w:type="spellStart"/>
            <w:r w:rsidRPr="004C7475">
              <w:rPr>
                <w:rFonts w:ascii="Times New Roman" w:hAnsi="Times New Roman" w:cs="Times New Roman"/>
              </w:rPr>
              <w:t>Amvuttra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(Topic) OR ALN-TTRSC02 (Topic)</w:t>
            </w:r>
          </w:p>
          <w:p w14:paraId="48235688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 xml:space="preserve">#2: </w:t>
            </w:r>
            <w:proofErr w:type="spellStart"/>
            <w:r w:rsidRPr="004C7475">
              <w:rPr>
                <w:rFonts w:ascii="Times New Roman" w:hAnsi="Times New Roman" w:cs="Times New Roman"/>
              </w:rPr>
              <w:t>polyneur</w:t>
            </w:r>
            <w:proofErr w:type="spellEnd"/>
            <w:r w:rsidRPr="004C7475">
              <w:rPr>
                <w:rFonts w:ascii="Times New Roman" w:hAnsi="Times New Roman" w:cs="Times New Roman"/>
              </w:rPr>
              <w:t>* (Topic) OR neuropath* (Topic)</w:t>
            </w:r>
          </w:p>
          <w:p w14:paraId="0EBB71FB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C7475">
              <w:rPr>
                <w:rFonts w:ascii="Times New Roman" w:hAnsi="Times New Roman" w:cs="Times New Roman"/>
              </w:rPr>
              <w:t>Final:#</w:t>
            </w:r>
            <w:proofErr w:type="gramEnd"/>
            <w:r w:rsidRPr="004C7475">
              <w:rPr>
                <w:rFonts w:ascii="Times New Roman" w:hAnsi="Times New Roman" w:cs="Times New Roman"/>
              </w:rPr>
              <w:t>1 AND #2</w:t>
            </w:r>
          </w:p>
        </w:tc>
        <w:tc>
          <w:tcPr>
            <w:tcW w:w="1005" w:type="pct"/>
            <w:vAlign w:val="center"/>
          </w:tcPr>
          <w:p w14:paraId="4810641A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171</w:t>
            </w:r>
          </w:p>
        </w:tc>
      </w:tr>
      <w:tr w:rsidR="00B175D7" w:rsidRPr="004C7475" w14:paraId="6CF31ABA" w14:textId="77777777" w:rsidTr="0063091A">
        <w:tc>
          <w:tcPr>
            <w:tcW w:w="761" w:type="pct"/>
            <w:vAlign w:val="center"/>
          </w:tcPr>
          <w:p w14:paraId="39926E2A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Cochra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475">
              <w:rPr>
                <w:rFonts w:ascii="Times New Roman" w:hAnsi="Times New Roman" w:cs="Times New Roman"/>
              </w:rPr>
              <w:t>(central)</w:t>
            </w:r>
          </w:p>
        </w:tc>
        <w:tc>
          <w:tcPr>
            <w:tcW w:w="3234" w:type="pct"/>
          </w:tcPr>
          <w:p w14:paraId="41990957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 xml:space="preserve">#1: </w:t>
            </w:r>
            <w:proofErr w:type="spellStart"/>
            <w:r w:rsidRPr="004C7475">
              <w:rPr>
                <w:rFonts w:ascii="Times New Roman" w:hAnsi="Times New Roman" w:cs="Times New Roman"/>
              </w:rPr>
              <w:t>MeSH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descriptor: [Amyloid Neuropathies] explode all trees</w:t>
            </w:r>
          </w:p>
          <w:p w14:paraId="27081E68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#2: (</w:t>
            </w:r>
            <w:proofErr w:type="spellStart"/>
            <w:r w:rsidRPr="004C7475">
              <w:rPr>
                <w:rFonts w:ascii="Times New Roman" w:hAnsi="Times New Roman" w:cs="Times New Roman"/>
              </w:rPr>
              <w:t>patisiran</w:t>
            </w:r>
            <w:proofErr w:type="spellEnd"/>
            <w:proofErr w:type="gramStart"/>
            <w:r w:rsidRPr="004C7475">
              <w:rPr>
                <w:rFonts w:ascii="Times New Roman" w:hAnsi="Times New Roman" w:cs="Times New Roman"/>
              </w:rPr>
              <w:t>):</w:t>
            </w:r>
            <w:proofErr w:type="spellStart"/>
            <w:r w:rsidRPr="004C7475">
              <w:rPr>
                <w:rFonts w:ascii="Times New Roman" w:hAnsi="Times New Roman" w:cs="Times New Roman"/>
              </w:rPr>
              <w:t>ti</w:t>
            </w:r>
            <w:proofErr w:type="gramEnd"/>
            <w:r w:rsidRPr="004C7475">
              <w:rPr>
                <w:rFonts w:ascii="Times New Roman" w:hAnsi="Times New Roman" w:cs="Times New Roman"/>
              </w:rPr>
              <w:t>,ab,kw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4C7475">
              <w:rPr>
                <w:rFonts w:ascii="Times New Roman" w:hAnsi="Times New Roman" w:cs="Times New Roman"/>
              </w:rPr>
              <w:t>Onpattro</w:t>
            </w:r>
            <w:proofErr w:type="spellEnd"/>
            <w:r w:rsidRPr="004C7475">
              <w:rPr>
                <w:rFonts w:ascii="Times New Roman" w:hAnsi="Times New Roman" w:cs="Times New Roman"/>
              </w:rPr>
              <w:t>):</w:t>
            </w:r>
            <w:proofErr w:type="spellStart"/>
            <w:r w:rsidRPr="004C7475">
              <w:rPr>
                <w:rFonts w:ascii="Times New Roman" w:hAnsi="Times New Roman" w:cs="Times New Roman"/>
              </w:rPr>
              <w:t>ti,ab,kw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OR (ALN-TTR02):</w:t>
            </w:r>
            <w:proofErr w:type="spellStart"/>
            <w:r w:rsidRPr="004C7475">
              <w:rPr>
                <w:rFonts w:ascii="Times New Roman" w:hAnsi="Times New Roman" w:cs="Times New Roman"/>
              </w:rPr>
              <w:t>ti,ab,kw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4C7475">
              <w:rPr>
                <w:rFonts w:ascii="Times New Roman" w:hAnsi="Times New Roman" w:cs="Times New Roman"/>
              </w:rPr>
              <w:t>vutrisiran</w:t>
            </w:r>
            <w:proofErr w:type="spellEnd"/>
            <w:r w:rsidRPr="004C7475">
              <w:rPr>
                <w:rFonts w:ascii="Times New Roman" w:hAnsi="Times New Roman" w:cs="Times New Roman"/>
              </w:rPr>
              <w:t>):</w:t>
            </w:r>
            <w:proofErr w:type="spellStart"/>
            <w:r w:rsidRPr="004C7475">
              <w:rPr>
                <w:rFonts w:ascii="Times New Roman" w:hAnsi="Times New Roman" w:cs="Times New Roman"/>
              </w:rPr>
              <w:t>ti,ab,kw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4C7475">
              <w:rPr>
                <w:rFonts w:ascii="Times New Roman" w:hAnsi="Times New Roman" w:cs="Times New Roman"/>
              </w:rPr>
              <w:t>Amvuttra</w:t>
            </w:r>
            <w:proofErr w:type="spellEnd"/>
            <w:r w:rsidRPr="004C7475">
              <w:rPr>
                <w:rFonts w:ascii="Times New Roman" w:hAnsi="Times New Roman" w:cs="Times New Roman"/>
              </w:rPr>
              <w:t>):</w:t>
            </w:r>
            <w:proofErr w:type="spellStart"/>
            <w:r w:rsidRPr="004C7475">
              <w:rPr>
                <w:rFonts w:ascii="Times New Roman" w:hAnsi="Times New Roman" w:cs="Times New Roman"/>
              </w:rPr>
              <w:t>ti,ab,kw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OR ALN-TTRSC02</w:t>
            </w:r>
          </w:p>
          <w:p w14:paraId="7D83406A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4C7475">
              <w:rPr>
                <w:rFonts w:ascii="Times New Roman" w:hAnsi="Times New Roman" w:cs="Times New Roman"/>
              </w:rPr>
              <w:t>Final:#</w:t>
            </w:r>
            <w:proofErr w:type="gramEnd"/>
            <w:r w:rsidRPr="004C7475">
              <w:rPr>
                <w:rFonts w:ascii="Times New Roman" w:hAnsi="Times New Roman" w:cs="Times New Roman"/>
              </w:rPr>
              <w:t>1 AND #2</w:t>
            </w:r>
          </w:p>
        </w:tc>
        <w:tc>
          <w:tcPr>
            <w:tcW w:w="1005" w:type="pct"/>
            <w:vAlign w:val="center"/>
          </w:tcPr>
          <w:p w14:paraId="2F4B0B09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17</w:t>
            </w:r>
          </w:p>
        </w:tc>
      </w:tr>
      <w:tr w:rsidR="00B175D7" w:rsidRPr="004C7475" w14:paraId="4983006E" w14:textId="77777777" w:rsidTr="0063091A">
        <w:trPr>
          <w:trHeight w:val="1094"/>
        </w:trPr>
        <w:tc>
          <w:tcPr>
            <w:tcW w:w="761" w:type="pct"/>
            <w:vAlign w:val="center"/>
          </w:tcPr>
          <w:p w14:paraId="45555632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3234" w:type="pct"/>
          </w:tcPr>
          <w:p w14:paraId="75D882F8" w14:textId="77777777" w:rsidR="00B175D7" w:rsidRPr="004C7475" w:rsidRDefault="00B175D7" w:rsidP="0063091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C7475">
              <w:rPr>
                <w:rFonts w:ascii="Times New Roman" w:hAnsi="Times New Roman" w:cs="Times New Roman"/>
              </w:rPr>
              <w:t>allintitle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4C7475">
              <w:rPr>
                <w:rFonts w:ascii="Times New Roman" w:hAnsi="Times New Roman" w:cs="Times New Roman"/>
              </w:rPr>
              <w:t>patisiran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C7475">
              <w:rPr>
                <w:rFonts w:ascii="Times New Roman" w:hAnsi="Times New Roman" w:cs="Times New Roman"/>
              </w:rPr>
              <w:t>Onpattro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OR "ALN TTR02" OR </w:t>
            </w:r>
            <w:proofErr w:type="spellStart"/>
            <w:r w:rsidRPr="004C7475">
              <w:rPr>
                <w:rFonts w:ascii="Times New Roman" w:hAnsi="Times New Roman" w:cs="Times New Roman"/>
              </w:rPr>
              <w:t>vutrisiran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C7475">
              <w:rPr>
                <w:rFonts w:ascii="Times New Roman" w:hAnsi="Times New Roman" w:cs="Times New Roman"/>
              </w:rPr>
              <w:t>Amvuttra</w:t>
            </w:r>
            <w:proofErr w:type="spellEnd"/>
            <w:r w:rsidRPr="004C7475">
              <w:rPr>
                <w:rFonts w:ascii="Times New Roman" w:hAnsi="Times New Roman" w:cs="Times New Roman"/>
              </w:rPr>
              <w:t xml:space="preserve"> OR "ALN TTRSC02"</w:t>
            </w:r>
          </w:p>
        </w:tc>
        <w:tc>
          <w:tcPr>
            <w:tcW w:w="1005" w:type="pct"/>
            <w:vAlign w:val="center"/>
          </w:tcPr>
          <w:p w14:paraId="0E2556E3" w14:textId="77777777" w:rsidR="00B175D7" w:rsidRPr="004C7475" w:rsidRDefault="00B175D7" w:rsidP="0063091A">
            <w:pPr>
              <w:jc w:val="center"/>
              <w:rPr>
                <w:rFonts w:ascii="Times New Roman" w:hAnsi="Times New Roman" w:cs="Times New Roman"/>
              </w:rPr>
            </w:pPr>
            <w:r w:rsidRPr="004C7475">
              <w:rPr>
                <w:rFonts w:ascii="Times New Roman" w:hAnsi="Times New Roman" w:cs="Times New Roman"/>
              </w:rPr>
              <w:t>246</w:t>
            </w:r>
          </w:p>
        </w:tc>
      </w:tr>
    </w:tbl>
    <w:p w14:paraId="41B45E1E" w14:textId="77777777" w:rsidR="00B175D7" w:rsidRDefault="00B175D7"/>
    <w:p w14:paraId="3F8B7CCA" w14:textId="77777777" w:rsidR="00B175D7" w:rsidRDefault="00B175D7"/>
    <w:p w14:paraId="7907AA99" w14:textId="77777777" w:rsidR="00B175D7" w:rsidRPr="00C76A22" w:rsidRDefault="00B175D7" w:rsidP="00B175D7">
      <w:pPr>
        <w:tabs>
          <w:tab w:val="left" w:pos="567"/>
        </w:tabs>
        <w:snapToGrid w:val="0"/>
        <w:spacing w:before="80" w:after="40"/>
        <w:outlineLvl w:val="0"/>
        <w:rPr>
          <w:rFonts w:asciiTheme="majorBidi" w:eastAsia="Calibri" w:hAnsiTheme="majorBidi" w:cstheme="majorBidi"/>
          <w:b/>
          <w:caps/>
          <w:color w:val="005A9C"/>
          <w:kern w:val="0"/>
          <w:sz w:val="32"/>
          <w:szCs w:val="32"/>
          <w:lang w:val="en-NZ" w:eastAsia="en-AU"/>
          <w14:ligatures w14:val="none"/>
        </w:rPr>
      </w:pPr>
      <w:bookmarkStart w:id="1" w:name="_Hlk157202986"/>
      <w:r w:rsidRPr="00C76A22">
        <w:rPr>
          <w:rFonts w:asciiTheme="majorBidi" w:eastAsia="Calibri" w:hAnsiTheme="majorBidi" w:cstheme="majorBidi"/>
          <w:b/>
          <w:caps/>
          <w:color w:val="005A9C"/>
          <w:kern w:val="0"/>
          <w:sz w:val="32"/>
          <w:szCs w:val="32"/>
          <w:lang w:val="en-NZ" w:eastAsia="en-AU"/>
          <w14:ligatures w14:val="none"/>
        </w:rPr>
        <w:t>JBI Critical Appraisal Checklist for cohort studies</w:t>
      </w:r>
      <w:bookmarkEnd w:id="1"/>
    </w:p>
    <w:p w14:paraId="3628A333" w14:textId="77777777" w:rsidR="00B175D7" w:rsidRPr="007D6820" w:rsidRDefault="00B175D7" w:rsidP="00B175D7">
      <w:pPr>
        <w:spacing w:before="120"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Reviewer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Fatemeh Esmaeilpour </w:t>
      </w:r>
      <w:proofErr w:type="spellStart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moallem</w:t>
      </w:r>
      <w:proofErr w:type="spellEnd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                           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Date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2023/18/12</w:t>
      </w:r>
    </w:p>
    <w:p w14:paraId="5009997E" w14:textId="77777777" w:rsidR="00B175D7" w:rsidRPr="007D6820" w:rsidRDefault="00B175D7" w:rsidP="00B175D7">
      <w:pPr>
        <w:spacing w:before="120" w:after="120" w:line="300" w:lineRule="atLeast"/>
        <w:jc w:val="both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Author: </w:t>
      </w:r>
      <w:r w:rsidRPr="007D6820">
        <w:rPr>
          <w:rFonts w:asciiTheme="majorBidi" w:eastAsia="Times New Roman" w:hAnsiTheme="majorBidi" w:cstheme="majorBidi"/>
          <w:color w:val="000000" w:themeColor="text1"/>
          <w:kern w:val="0"/>
          <w:sz w:val="14"/>
          <w:szCs w:val="14"/>
          <w:lang w:val="en-NZ" w:eastAsia="en-NZ"/>
          <w14:ligatures w14:val="none"/>
        </w:rPr>
        <w:t xml:space="preserve">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eastAsia="en-AU"/>
          <w14:ligatures w14:val="none"/>
        </w:rPr>
        <w:t>Bleecker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 et al                               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Year: 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2023                 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>Record Number_________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623"/>
        <w:gridCol w:w="936"/>
        <w:gridCol w:w="1196"/>
      </w:tblGrid>
      <w:tr w:rsidR="00B175D7" w:rsidRPr="007D6820" w14:paraId="27D0E4F8" w14:textId="77777777" w:rsidTr="0063091A">
        <w:trPr>
          <w:trHeight w:val="265"/>
        </w:trPr>
        <w:tc>
          <w:tcPr>
            <w:tcW w:w="5637" w:type="dxa"/>
          </w:tcPr>
          <w:p w14:paraId="1B5258EF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850" w:type="dxa"/>
          </w:tcPr>
          <w:p w14:paraId="412A7A5A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623" w:type="dxa"/>
          </w:tcPr>
          <w:p w14:paraId="15A4AB03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936" w:type="dxa"/>
          </w:tcPr>
          <w:p w14:paraId="69413D2C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196" w:type="dxa"/>
          </w:tcPr>
          <w:p w14:paraId="06D4ABD6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</w:tr>
      <w:tr w:rsidR="00B175D7" w:rsidRPr="007D6820" w14:paraId="488E5342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13ECC8BA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two groups similar and recruited from the same population?</w:t>
            </w:r>
          </w:p>
        </w:tc>
        <w:tc>
          <w:tcPr>
            <w:tcW w:w="850" w:type="dxa"/>
            <w:vAlign w:val="center"/>
          </w:tcPr>
          <w:p w14:paraId="7DDD37B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23" w:type="dxa"/>
            <w:vAlign w:val="center"/>
          </w:tcPr>
          <w:p w14:paraId="2AB092B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52F9921B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4B66F9EA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61BC7A5B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171CEF3C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4C12859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23" w:type="dxa"/>
            <w:vAlign w:val="center"/>
          </w:tcPr>
          <w:p w14:paraId="7D9D00C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0B3387D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52F024B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4405EC95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16AEF005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503AA610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23" w:type="dxa"/>
            <w:vAlign w:val="center"/>
          </w:tcPr>
          <w:p w14:paraId="7501A12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5A8F6FB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4BBD9B9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29A452D4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3251E0FA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proofErr w:type="spellStart"/>
            <w:r w:rsidRPr="007D6820">
              <w:rPr>
                <w:rFonts w:asciiTheme="majorBidi" w:hAnsiTheme="majorBidi" w:cstheme="majorBidi"/>
                <w:szCs w:val="18"/>
              </w:rPr>
              <w:t>Were</w:t>
            </w:r>
            <w:proofErr w:type="spellEnd"/>
            <w:r w:rsidRPr="007D6820">
              <w:rPr>
                <w:rFonts w:asciiTheme="majorBidi" w:hAnsiTheme="majorBidi" w:cstheme="majorBidi"/>
                <w:szCs w:val="18"/>
              </w:rPr>
              <w:t xml:space="preserve"> confounding factors identified?</w:t>
            </w:r>
          </w:p>
        </w:tc>
        <w:tc>
          <w:tcPr>
            <w:tcW w:w="850" w:type="dxa"/>
            <w:vAlign w:val="center"/>
          </w:tcPr>
          <w:p w14:paraId="0A30B04A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23" w:type="dxa"/>
            <w:vAlign w:val="center"/>
          </w:tcPr>
          <w:p w14:paraId="08E7B5B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3C32F51D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09F225E4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31A36E20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200A4EEF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4682D7FA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23" w:type="dxa"/>
            <w:vAlign w:val="center"/>
          </w:tcPr>
          <w:p w14:paraId="24A471A8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53A8F9B8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1480F0D2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6706244D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65C48030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14:paraId="3E76A4FA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623" w:type="dxa"/>
            <w:vAlign w:val="center"/>
          </w:tcPr>
          <w:p w14:paraId="68A3E81B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730C331D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1196" w:type="dxa"/>
            <w:vAlign w:val="center"/>
          </w:tcPr>
          <w:p w14:paraId="3611E18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78CC217E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71AB8E83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5D87310C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23" w:type="dxa"/>
            <w:vAlign w:val="center"/>
          </w:tcPr>
          <w:p w14:paraId="26718422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6BE6DFF8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132B2236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277A202D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4A2DE199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lastRenderedPageBreak/>
              <w:t>Was the follow up time reported and sufficient to be long enough for outcomes to occur?</w:t>
            </w:r>
          </w:p>
        </w:tc>
        <w:tc>
          <w:tcPr>
            <w:tcW w:w="850" w:type="dxa"/>
            <w:vAlign w:val="center"/>
          </w:tcPr>
          <w:p w14:paraId="5D3489F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623" w:type="dxa"/>
            <w:vAlign w:val="center"/>
          </w:tcPr>
          <w:p w14:paraId="439DAB56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936" w:type="dxa"/>
            <w:vAlign w:val="center"/>
          </w:tcPr>
          <w:p w14:paraId="12C2DD9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58BB60B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19D7D997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13313412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follow up complete, and if not, were the reasons to loss to follow up described and explored?</w:t>
            </w:r>
          </w:p>
        </w:tc>
        <w:tc>
          <w:tcPr>
            <w:tcW w:w="850" w:type="dxa"/>
            <w:vAlign w:val="center"/>
          </w:tcPr>
          <w:p w14:paraId="61A74238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23" w:type="dxa"/>
            <w:vAlign w:val="center"/>
          </w:tcPr>
          <w:p w14:paraId="68A45A93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04339964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4A90389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170649D7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08C33C71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strategies to address incomplete follow up utilized?</w:t>
            </w:r>
          </w:p>
        </w:tc>
        <w:tc>
          <w:tcPr>
            <w:tcW w:w="850" w:type="dxa"/>
            <w:vAlign w:val="center"/>
          </w:tcPr>
          <w:p w14:paraId="44F27293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23" w:type="dxa"/>
            <w:vAlign w:val="center"/>
          </w:tcPr>
          <w:p w14:paraId="24223BBC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505A55F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34A0C730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28F98B8A" w14:textId="77777777" w:rsidTr="0063091A">
        <w:trPr>
          <w:trHeight w:val="95"/>
        </w:trPr>
        <w:tc>
          <w:tcPr>
            <w:tcW w:w="5637" w:type="dxa"/>
            <w:vAlign w:val="center"/>
          </w:tcPr>
          <w:p w14:paraId="674B88EE" w14:textId="77777777" w:rsidR="00B175D7" w:rsidRPr="007D6820" w:rsidRDefault="00B175D7" w:rsidP="00B175D7">
            <w:pPr>
              <w:numPr>
                <w:ilvl w:val="0"/>
                <w:numId w:val="6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57D10BC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23" w:type="dxa"/>
            <w:vAlign w:val="center"/>
          </w:tcPr>
          <w:p w14:paraId="09BD615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36" w:type="dxa"/>
            <w:vAlign w:val="center"/>
          </w:tcPr>
          <w:p w14:paraId="414BA86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0E88964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</w:tbl>
    <w:p w14:paraId="086B0900" w14:textId="77777777" w:rsidR="00B175D7" w:rsidRPr="007D6820" w:rsidRDefault="00B175D7" w:rsidP="00B175D7">
      <w:pPr>
        <w:spacing w:before="120" w:after="120" w:line="300" w:lineRule="atLeast"/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 xml:space="preserve">Overall appraisal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>Include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 xml:space="preserve">  </w:t>
      </w:r>
      <w:r w:rsidRPr="007D6820">
        <w:rPr>
          <w:rFonts w:ascii="Wingdings" w:eastAsia="Times New Roman" w:hAnsi="Wingdings"/>
          <w:color w:val="000000" w:themeColor="text1"/>
          <w:kern w:val="0"/>
          <w:sz w:val="52"/>
          <w:szCs w:val="18"/>
          <w:lang w:val="en-NZ" w:eastAsia="en-NZ"/>
          <w14:ligatures w14:val="none"/>
        </w:rPr>
        <w:t>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>Exclude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 xml:space="preserve">  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52"/>
          <w:szCs w:val="20"/>
          <w:lang w:val="en-NZ" w:eastAsia="en-AU"/>
          <w14:ligatures w14:val="none"/>
        </w:rPr>
        <w:t>□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>Seek further info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 xml:space="preserve">  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52"/>
          <w:szCs w:val="20"/>
          <w:lang w:val="en-NZ" w:eastAsia="en-AU"/>
          <w14:ligatures w14:val="none"/>
        </w:rPr>
        <w:t>□</w:t>
      </w:r>
    </w:p>
    <w:p w14:paraId="0D44ECA4" w14:textId="77777777" w:rsidR="00B175D7" w:rsidRPr="007D6820" w:rsidRDefault="00B175D7" w:rsidP="00B175D7">
      <w:pPr>
        <w:pBdr>
          <w:between w:val="single" w:sz="4" w:space="1" w:color="auto"/>
        </w:pBdr>
        <w:spacing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>Comments (Including reason for exclusion)</w:t>
      </w:r>
    </w:p>
    <w:p w14:paraId="2837066D" w14:textId="77777777" w:rsidR="00B175D7" w:rsidRPr="007D6820" w:rsidRDefault="00B175D7" w:rsidP="00B175D7">
      <w:pPr>
        <w:spacing w:before="200" w:after="120" w:line="300" w:lineRule="atLeast"/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  <w:t>_______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rtl/>
          <w:lang w:val="en-NZ" w:eastAsia="en-AU"/>
          <w14:ligatures w14:val="none"/>
        </w:rPr>
        <w:t>11/9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  <w:t>__________________________________________________________________________________</w:t>
      </w:r>
    </w:p>
    <w:p w14:paraId="61FE5BF0" w14:textId="77777777" w:rsidR="00B175D7" w:rsidRPr="00C76A22" w:rsidRDefault="00B175D7" w:rsidP="00B175D7">
      <w:pPr>
        <w:tabs>
          <w:tab w:val="left" w:pos="567"/>
        </w:tabs>
        <w:snapToGrid w:val="0"/>
        <w:spacing w:before="80" w:after="40"/>
        <w:outlineLvl w:val="0"/>
        <w:rPr>
          <w:rFonts w:asciiTheme="majorBidi" w:eastAsia="Calibri" w:hAnsiTheme="majorBidi" w:cstheme="majorBidi"/>
          <w:b/>
          <w:caps/>
          <w:color w:val="005A9C"/>
          <w:kern w:val="0"/>
          <w:sz w:val="32"/>
          <w:szCs w:val="32"/>
          <w:lang w:val="en-NZ" w:eastAsia="en-AU"/>
          <w14:ligatures w14:val="none"/>
        </w:rPr>
      </w:pPr>
      <w:r w:rsidRPr="00C76A22">
        <w:rPr>
          <w:rFonts w:asciiTheme="majorBidi" w:eastAsia="Calibri" w:hAnsiTheme="majorBidi" w:cstheme="majorBidi"/>
          <w:b/>
          <w:caps/>
          <w:color w:val="005A9C"/>
          <w:kern w:val="0"/>
          <w:sz w:val="32"/>
          <w:szCs w:val="32"/>
          <w:lang w:val="en-NZ" w:eastAsia="en-AU"/>
          <w14:ligatures w14:val="none"/>
        </w:rPr>
        <w:t>JBI Critical Appraisal Checklist for cohort studies</w:t>
      </w:r>
    </w:p>
    <w:p w14:paraId="7619E5F1" w14:textId="77777777" w:rsidR="00B175D7" w:rsidRPr="007D6820" w:rsidRDefault="00B175D7" w:rsidP="00B175D7">
      <w:pPr>
        <w:spacing w:before="120"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Reviewer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Fatemeh Esmaeilpour </w:t>
      </w:r>
      <w:proofErr w:type="spellStart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moallem</w:t>
      </w:r>
      <w:proofErr w:type="spellEnd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                           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Date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2023/18/12</w:t>
      </w:r>
    </w:p>
    <w:p w14:paraId="5A9753FF" w14:textId="77777777" w:rsidR="00B175D7" w:rsidRPr="007D6820" w:rsidRDefault="00B175D7" w:rsidP="00B175D7">
      <w:pPr>
        <w:spacing w:before="120"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Author: </w:t>
      </w:r>
      <w:r w:rsidRPr="007D6820">
        <w:rPr>
          <w:rFonts w:asciiTheme="majorBidi" w:eastAsia="Times New Roman" w:hAnsiTheme="majorBidi" w:cstheme="majorBidi"/>
          <w:color w:val="000000" w:themeColor="text1"/>
          <w:kern w:val="0"/>
          <w:sz w:val="14"/>
          <w:szCs w:val="14"/>
          <w:lang w:val="en-NZ" w:eastAsia="en-NZ"/>
          <w14:ligatures w14:val="none"/>
        </w:rPr>
        <w:t xml:space="preserve">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Fontana et al                               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Year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2021                   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Record Number 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B175D7" w:rsidRPr="007D6820" w14:paraId="1AEE56D0" w14:textId="77777777" w:rsidTr="0063091A">
        <w:trPr>
          <w:trHeight w:val="265"/>
        </w:trPr>
        <w:tc>
          <w:tcPr>
            <w:tcW w:w="5637" w:type="dxa"/>
          </w:tcPr>
          <w:p w14:paraId="7A7E4ACE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850" w:type="dxa"/>
          </w:tcPr>
          <w:p w14:paraId="5A08B3A0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567" w:type="dxa"/>
          </w:tcPr>
          <w:p w14:paraId="1ADFE575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992" w:type="dxa"/>
          </w:tcPr>
          <w:p w14:paraId="1A72754D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196" w:type="dxa"/>
          </w:tcPr>
          <w:p w14:paraId="340ABC80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</w:tr>
      <w:tr w:rsidR="00B175D7" w:rsidRPr="007D6820" w14:paraId="747FB9D6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44853B02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two groups similar and recruited from the same population?</w:t>
            </w:r>
          </w:p>
        </w:tc>
        <w:tc>
          <w:tcPr>
            <w:tcW w:w="850" w:type="dxa"/>
            <w:vAlign w:val="center"/>
          </w:tcPr>
          <w:p w14:paraId="4635A693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13442FFE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39F1EDE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11408D7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43D70A13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63093C01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744FD68A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35E666B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62FF5A9D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79441498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2527A5EC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2BAA4250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lastRenderedPageBreak/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3DBEAE83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57399AF3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57FA416E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36ACFB0B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3149A8C4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7D1508CD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proofErr w:type="spellStart"/>
            <w:r w:rsidRPr="007D6820">
              <w:rPr>
                <w:rFonts w:asciiTheme="majorBidi" w:hAnsiTheme="majorBidi" w:cstheme="majorBidi"/>
                <w:szCs w:val="18"/>
              </w:rPr>
              <w:t>Were</w:t>
            </w:r>
            <w:proofErr w:type="spellEnd"/>
            <w:r w:rsidRPr="007D6820">
              <w:rPr>
                <w:rFonts w:asciiTheme="majorBidi" w:hAnsiTheme="majorBidi" w:cstheme="majorBidi"/>
                <w:szCs w:val="18"/>
              </w:rPr>
              <w:t xml:space="preserve"> confounding factors identified?</w:t>
            </w:r>
          </w:p>
        </w:tc>
        <w:tc>
          <w:tcPr>
            <w:tcW w:w="850" w:type="dxa"/>
            <w:vAlign w:val="center"/>
          </w:tcPr>
          <w:p w14:paraId="2AFF97E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567" w:type="dxa"/>
            <w:vAlign w:val="center"/>
          </w:tcPr>
          <w:p w14:paraId="2A738DA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992" w:type="dxa"/>
            <w:vAlign w:val="center"/>
          </w:tcPr>
          <w:p w14:paraId="2E0E0880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6B68DF4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4C40C68A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71DC2D1C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26BB7712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567" w:type="dxa"/>
            <w:vAlign w:val="center"/>
          </w:tcPr>
          <w:p w14:paraId="00D3B69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992" w:type="dxa"/>
            <w:vAlign w:val="center"/>
          </w:tcPr>
          <w:p w14:paraId="5510C2E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7F110D86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7E4D7715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6C0D7585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14:paraId="5B6263E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689F8708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4B0C303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2DA3C1C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4DF2F4E6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7CDE5CA2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7994A45D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56728B2E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0352463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065D8CE6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58AD425C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7CAA05DF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the follow up time reported and sufficient to be long enough for outcomes to occur?</w:t>
            </w:r>
          </w:p>
        </w:tc>
        <w:tc>
          <w:tcPr>
            <w:tcW w:w="850" w:type="dxa"/>
            <w:vAlign w:val="center"/>
          </w:tcPr>
          <w:p w14:paraId="21B02AE8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7E6AD986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6427E250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692201D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2966E20E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09D7B88A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follow up complete, and if not, were the reasons to loss to follow up described and explored?</w:t>
            </w:r>
          </w:p>
        </w:tc>
        <w:tc>
          <w:tcPr>
            <w:tcW w:w="850" w:type="dxa"/>
            <w:vAlign w:val="center"/>
          </w:tcPr>
          <w:p w14:paraId="33CF35F0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2F550DA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6CFAAFB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6833E1B6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067E06E2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6AFAEBE1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strategies to address incomplete follow up utilized?</w:t>
            </w:r>
          </w:p>
        </w:tc>
        <w:tc>
          <w:tcPr>
            <w:tcW w:w="850" w:type="dxa"/>
            <w:vAlign w:val="center"/>
          </w:tcPr>
          <w:p w14:paraId="37380ACE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7C03423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24115AA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48D09F5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6A275A0E" w14:textId="77777777" w:rsidTr="0063091A">
        <w:trPr>
          <w:trHeight w:val="95"/>
        </w:trPr>
        <w:tc>
          <w:tcPr>
            <w:tcW w:w="5637" w:type="dxa"/>
            <w:vAlign w:val="center"/>
          </w:tcPr>
          <w:p w14:paraId="2BDAAEA5" w14:textId="77777777" w:rsidR="00B175D7" w:rsidRPr="007D6820" w:rsidRDefault="00B175D7" w:rsidP="00B175D7">
            <w:pPr>
              <w:numPr>
                <w:ilvl w:val="0"/>
                <w:numId w:val="7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7F6ABFA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3D47C0CA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04BBCBB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3384010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</w:tbl>
    <w:p w14:paraId="02B6AB00" w14:textId="77777777" w:rsidR="00B175D7" w:rsidRPr="007D6820" w:rsidRDefault="00B175D7" w:rsidP="00B175D7">
      <w:pPr>
        <w:spacing w:before="120" w:after="120" w:line="300" w:lineRule="atLeast"/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 xml:space="preserve">Overall appraisal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>Include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 xml:space="preserve">  </w:t>
      </w:r>
      <w:r w:rsidRPr="007D6820">
        <w:rPr>
          <w:rFonts w:ascii="Wingdings" w:eastAsia="Times New Roman" w:hAnsi="Wingdings"/>
          <w:color w:val="000000" w:themeColor="text1"/>
          <w:kern w:val="0"/>
          <w:sz w:val="52"/>
          <w:szCs w:val="18"/>
          <w:lang w:val="en-NZ" w:eastAsia="en-NZ"/>
          <w14:ligatures w14:val="none"/>
        </w:rPr>
        <w:t>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</w:r>
      <w:r w:rsidRPr="007D6820">
        <w:rPr>
          <w:rFonts w:ascii="Times New Roman" w:eastAsia="Calibri" w:hAnsi="Times New Roman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>Exclude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 xml:space="preserve">  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52"/>
          <w:szCs w:val="20"/>
          <w:lang w:val="en-NZ" w:eastAsia="en-AU"/>
          <w14:ligatures w14:val="none"/>
        </w:rPr>
        <w:t>□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>Seek further info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 xml:space="preserve">  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52"/>
          <w:szCs w:val="20"/>
          <w:lang w:val="en-NZ" w:eastAsia="en-AU"/>
          <w14:ligatures w14:val="none"/>
        </w:rPr>
        <w:t>□</w:t>
      </w:r>
    </w:p>
    <w:p w14:paraId="34CABF4C" w14:textId="77777777" w:rsidR="00B175D7" w:rsidRPr="007D6820" w:rsidRDefault="00B175D7" w:rsidP="00B175D7">
      <w:pPr>
        <w:pBdr>
          <w:between w:val="single" w:sz="4" w:space="1" w:color="auto"/>
        </w:pBdr>
        <w:spacing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>Comments (Including reason for exclusion)</w:t>
      </w:r>
    </w:p>
    <w:p w14:paraId="6119851A" w14:textId="77777777" w:rsidR="00B175D7" w:rsidRPr="007D6820" w:rsidRDefault="00B175D7" w:rsidP="00B175D7">
      <w:pPr>
        <w:spacing w:before="200"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  <w:t>____9/11______________________________________________________________________________________</w:t>
      </w:r>
    </w:p>
    <w:p w14:paraId="2B1413A8" w14:textId="77777777" w:rsidR="00B175D7" w:rsidRPr="007D6820" w:rsidRDefault="00B175D7" w:rsidP="00B175D7">
      <w:pPr>
        <w:spacing w:before="200" w:after="120" w:line="300" w:lineRule="atLeast"/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</w:pPr>
    </w:p>
    <w:p w14:paraId="6E72D844" w14:textId="77777777" w:rsidR="00B175D7" w:rsidRPr="00C76A22" w:rsidRDefault="00B175D7" w:rsidP="00B175D7">
      <w:pPr>
        <w:tabs>
          <w:tab w:val="left" w:pos="567"/>
        </w:tabs>
        <w:snapToGrid w:val="0"/>
        <w:spacing w:before="80" w:after="40"/>
        <w:outlineLvl w:val="0"/>
        <w:rPr>
          <w:rFonts w:asciiTheme="majorBidi" w:eastAsia="Calibri" w:hAnsiTheme="majorBidi" w:cstheme="majorBidi"/>
          <w:b/>
          <w:caps/>
          <w:color w:val="005A9C"/>
          <w:kern w:val="0"/>
          <w:sz w:val="32"/>
          <w:szCs w:val="32"/>
          <w:lang w:val="en-NZ" w:eastAsia="en-AU"/>
          <w14:ligatures w14:val="none"/>
        </w:rPr>
      </w:pPr>
      <w:r w:rsidRPr="00C76A22">
        <w:rPr>
          <w:rFonts w:asciiTheme="majorBidi" w:eastAsia="Calibri" w:hAnsiTheme="majorBidi" w:cstheme="majorBidi"/>
          <w:b/>
          <w:caps/>
          <w:color w:val="005A9C"/>
          <w:kern w:val="0"/>
          <w:sz w:val="32"/>
          <w:szCs w:val="32"/>
          <w:lang w:val="en-NZ" w:eastAsia="en-AU"/>
          <w14:ligatures w14:val="none"/>
        </w:rPr>
        <w:t>JBI Critical Appraisal Checklist for cohort studies</w:t>
      </w:r>
    </w:p>
    <w:p w14:paraId="46DFAE26" w14:textId="77777777" w:rsidR="00B175D7" w:rsidRPr="007D6820" w:rsidRDefault="00B175D7" w:rsidP="00B175D7">
      <w:pPr>
        <w:spacing w:before="120"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>Reviewer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ab/>
        <w:t>____</w:t>
      </w:r>
      <w:proofErr w:type="spellStart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Mohamma</w:t>
      </w:r>
      <w:proofErr w:type="spellEnd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 Sadra Gholami </w:t>
      </w:r>
      <w:proofErr w:type="spellStart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Chahkand</w:t>
      </w:r>
      <w:proofErr w:type="spellEnd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_________</w:t>
      </w:r>
    </w:p>
    <w:p w14:paraId="0E28D4FB" w14:textId="77777777" w:rsidR="00B175D7" w:rsidRPr="007D6820" w:rsidRDefault="00B175D7" w:rsidP="00B175D7">
      <w:pPr>
        <w:spacing w:before="120"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>Date__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____2023/24/12___________</w:t>
      </w:r>
    </w:p>
    <w:p w14:paraId="4F7F473F" w14:textId="77777777" w:rsidR="00B175D7" w:rsidRPr="007D6820" w:rsidRDefault="00B175D7" w:rsidP="00B175D7">
      <w:pPr>
        <w:spacing w:before="120" w:after="120" w:line="300" w:lineRule="atLeast"/>
        <w:jc w:val="both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</w:pPr>
    </w:p>
    <w:p w14:paraId="60DD2037" w14:textId="77777777" w:rsidR="00B175D7" w:rsidRPr="007D6820" w:rsidRDefault="00B175D7" w:rsidP="00B175D7">
      <w:pPr>
        <w:spacing w:before="120" w:after="120" w:line="300" w:lineRule="atLeast"/>
        <w:jc w:val="both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>Author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__</w:t>
      </w:r>
      <w:r w:rsidRPr="007D6820">
        <w:rPr>
          <w:rFonts w:asciiTheme="majorBidi" w:eastAsia="Times New Roman" w:hAnsiTheme="majorBidi" w:cstheme="majorBidi"/>
          <w:color w:val="000000" w:themeColor="text1"/>
          <w:kern w:val="0"/>
          <w:sz w:val="20"/>
          <w:szCs w:val="18"/>
          <w:lang w:val="en-NZ" w:eastAsia="en-NZ"/>
          <w14:ligatures w14:val="none"/>
        </w:rPr>
        <w:t xml:space="preserve"> Coelho et al.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 ________________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>Year___2020___  Record Number_________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B175D7" w:rsidRPr="007D6820" w14:paraId="140C5D09" w14:textId="77777777" w:rsidTr="0063091A">
        <w:trPr>
          <w:trHeight w:val="265"/>
        </w:trPr>
        <w:tc>
          <w:tcPr>
            <w:tcW w:w="5637" w:type="dxa"/>
          </w:tcPr>
          <w:p w14:paraId="1E29C024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850" w:type="dxa"/>
          </w:tcPr>
          <w:p w14:paraId="42BCD69B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567" w:type="dxa"/>
          </w:tcPr>
          <w:p w14:paraId="6181D49E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992" w:type="dxa"/>
          </w:tcPr>
          <w:p w14:paraId="4CC6A935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196" w:type="dxa"/>
          </w:tcPr>
          <w:p w14:paraId="7C564119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</w:tr>
      <w:tr w:rsidR="00B175D7" w:rsidRPr="007D6820" w14:paraId="61261FD3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3959ECF9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two groups similar and recruited from the same population?</w:t>
            </w:r>
          </w:p>
        </w:tc>
        <w:tc>
          <w:tcPr>
            <w:tcW w:w="850" w:type="dxa"/>
            <w:vAlign w:val="center"/>
          </w:tcPr>
          <w:p w14:paraId="49E4E9F8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6DF09CF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42C1BF30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1DD07506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0413ED63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0E9FC7C8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22C00D3D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3CC89ED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7783B650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12F60B1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06681E9F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0B86B0C1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4937A20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764F85B6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63C9868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453B138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4AC8B934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636B7CAC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proofErr w:type="spellStart"/>
            <w:r w:rsidRPr="007D6820">
              <w:rPr>
                <w:rFonts w:asciiTheme="majorBidi" w:hAnsiTheme="majorBidi" w:cstheme="majorBidi"/>
                <w:szCs w:val="18"/>
              </w:rPr>
              <w:t>Were</w:t>
            </w:r>
            <w:proofErr w:type="spellEnd"/>
            <w:r w:rsidRPr="007D6820">
              <w:rPr>
                <w:rFonts w:asciiTheme="majorBidi" w:hAnsiTheme="majorBidi" w:cstheme="majorBidi"/>
                <w:szCs w:val="18"/>
              </w:rPr>
              <w:t xml:space="preserve"> confounding factors identified?</w:t>
            </w:r>
          </w:p>
        </w:tc>
        <w:tc>
          <w:tcPr>
            <w:tcW w:w="850" w:type="dxa"/>
            <w:vAlign w:val="center"/>
          </w:tcPr>
          <w:p w14:paraId="2D9AB43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22FF903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414D8F90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57895683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0B44AD6B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1175E306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72931C9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10BBDA25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11AC6D7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1EF07EFF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60C5C584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64BD9EDC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14:paraId="59845894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567" w:type="dxa"/>
            <w:vAlign w:val="center"/>
          </w:tcPr>
          <w:p w14:paraId="45470CDE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51C5781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1196" w:type="dxa"/>
            <w:vAlign w:val="center"/>
          </w:tcPr>
          <w:p w14:paraId="1F9CE33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276E8B82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1E37418E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48DAADF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084FC9BA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77FA8982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617A2F1E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2CB73F11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56EACC7F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lastRenderedPageBreak/>
              <w:t>Was the follow up time reported and sufficient to be long enough for outcomes to occur?</w:t>
            </w:r>
          </w:p>
        </w:tc>
        <w:tc>
          <w:tcPr>
            <w:tcW w:w="850" w:type="dxa"/>
            <w:vAlign w:val="center"/>
          </w:tcPr>
          <w:p w14:paraId="08B40EEA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7EACD443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47580374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16894F63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315F04B0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0CFB2833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follow up complete, and if not, were the reasons to loss to follow up described and explored?</w:t>
            </w:r>
          </w:p>
        </w:tc>
        <w:tc>
          <w:tcPr>
            <w:tcW w:w="850" w:type="dxa"/>
            <w:vAlign w:val="center"/>
          </w:tcPr>
          <w:p w14:paraId="1A41E8C6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6D8BA8E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21DB8FDE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7F2B0B5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4B58CBF7" w14:textId="77777777" w:rsidTr="0063091A">
        <w:trPr>
          <w:trHeight w:val="786"/>
        </w:trPr>
        <w:tc>
          <w:tcPr>
            <w:tcW w:w="5637" w:type="dxa"/>
            <w:vAlign w:val="center"/>
          </w:tcPr>
          <w:p w14:paraId="2543A5FC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strategies to address incomplete follow up utilized?</w:t>
            </w:r>
          </w:p>
        </w:tc>
        <w:tc>
          <w:tcPr>
            <w:tcW w:w="850" w:type="dxa"/>
            <w:vAlign w:val="center"/>
          </w:tcPr>
          <w:p w14:paraId="2F438A6B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4D21E47E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2847836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5A88C0C9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11A73D1F" w14:textId="77777777" w:rsidTr="0063091A">
        <w:trPr>
          <w:trHeight w:val="95"/>
        </w:trPr>
        <w:tc>
          <w:tcPr>
            <w:tcW w:w="5637" w:type="dxa"/>
            <w:vAlign w:val="center"/>
          </w:tcPr>
          <w:p w14:paraId="2895A09E" w14:textId="77777777" w:rsidR="00B175D7" w:rsidRPr="007D6820" w:rsidRDefault="00B175D7" w:rsidP="00B175D7">
            <w:pPr>
              <w:numPr>
                <w:ilvl w:val="0"/>
                <w:numId w:val="8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0F3F97BB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567" w:type="dxa"/>
            <w:vAlign w:val="center"/>
          </w:tcPr>
          <w:p w14:paraId="15AC9B9B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92" w:type="dxa"/>
            <w:vAlign w:val="center"/>
          </w:tcPr>
          <w:p w14:paraId="19DA4567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96" w:type="dxa"/>
            <w:vAlign w:val="center"/>
          </w:tcPr>
          <w:p w14:paraId="65A54DD1" w14:textId="77777777" w:rsidR="00B175D7" w:rsidRPr="007D6820" w:rsidRDefault="00B175D7" w:rsidP="0063091A">
            <w:pPr>
              <w:spacing w:after="120" w:line="276" w:lineRule="auto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</w:tbl>
    <w:p w14:paraId="57E07AD8" w14:textId="77777777" w:rsidR="00B175D7" w:rsidRPr="007D6820" w:rsidRDefault="00B175D7" w:rsidP="00B175D7">
      <w:pPr>
        <w:spacing w:before="120" w:after="120" w:line="300" w:lineRule="atLeast"/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 xml:space="preserve">Overall appraisal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>Include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 xml:space="preserve">  </w:t>
      </w:r>
      <w:r w:rsidRPr="007D6820">
        <w:rPr>
          <w:rFonts w:ascii="Wingdings" w:eastAsia="Times New Roman" w:hAnsi="Wingdings"/>
          <w:color w:val="000000" w:themeColor="text1"/>
          <w:kern w:val="0"/>
          <w:sz w:val="52"/>
          <w:szCs w:val="18"/>
          <w:lang w:val="en-NZ" w:eastAsia="en-NZ"/>
          <w14:ligatures w14:val="none"/>
        </w:rPr>
        <w:t>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>Exclude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 xml:space="preserve">  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52"/>
          <w:szCs w:val="20"/>
          <w:lang w:val="en-NZ" w:eastAsia="en-AU"/>
          <w14:ligatures w14:val="none"/>
        </w:rPr>
        <w:t>□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 xml:space="preserve">Seek further info  </w:t>
      </w:r>
      <w:r w:rsidRPr="007D6820">
        <w:rPr>
          <w:rFonts w:ascii="Calibri" w:eastAsia="Calibri" w:hAnsi="Calibri" w:cs="Times New Roman"/>
          <w:color w:val="000000" w:themeColor="text1"/>
          <w:kern w:val="0"/>
          <w:sz w:val="52"/>
          <w:szCs w:val="20"/>
          <w:lang w:val="en-NZ" w:eastAsia="en-AU"/>
          <w14:ligatures w14:val="none"/>
        </w:rPr>
        <w:t>□</w:t>
      </w:r>
    </w:p>
    <w:p w14:paraId="59D58D3B" w14:textId="77777777" w:rsidR="00B175D7" w:rsidRPr="007D6820" w:rsidRDefault="00B175D7" w:rsidP="00B175D7">
      <w:pPr>
        <w:pBdr>
          <w:between w:val="single" w:sz="4" w:space="1" w:color="auto"/>
        </w:pBdr>
        <w:spacing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>Comments (Including reason for exclusion)</w:t>
      </w:r>
    </w:p>
    <w:p w14:paraId="7097E553" w14:textId="77777777" w:rsidR="00B175D7" w:rsidRDefault="00B175D7" w:rsidP="00B175D7">
      <w:pPr>
        <w:spacing w:before="200"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  <w:t>___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rtl/>
          <w:lang w:val="en-NZ" w:eastAsia="en-AU"/>
          <w14:ligatures w14:val="none"/>
        </w:rPr>
        <w:t>11/10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  <w:t>____________________________________________________________________________________</w:t>
      </w:r>
    </w:p>
    <w:p w14:paraId="0E4599A4" w14:textId="77777777" w:rsidR="00B175D7" w:rsidRPr="007E1135" w:rsidRDefault="00B175D7" w:rsidP="00B175D7">
      <w:pPr>
        <w:spacing w:before="200" w:after="120" w:line="300" w:lineRule="atLeast"/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</w:pPr>
      <w:r w:rsidRPr="00C76A22">
        <w:rPr>
          <w:rFonts w:asciiTheme="majorBidi" w:eastAsia="Calibri" w:hAnsiTheme="majorBidi" w:cstheme="majorBidi"/>
          <w:b/>
          <w:caps/>
          <w:color w:val="005A9C"/>
          <w:kern w:val="0"/>
          <w:sz w:val="32"/>
          <w:szCs w:val="32"/>
          <w:lang w:val="en-NZ" w:eastAsia="en-AU"/>
          <w14:ligatures w14:val="none"/>
        </w:rPr>
        <w:t xml:space="preserve">JBI Critical Appraisal Checklist for </w:t>
      </w:r>
      <w:r w:rsidRPr="00C76A22">
        <w:rPr>
          <w:rFonts w:asciiTheme="majorBidi" w:eastAsia="Calibri" w:hAnsiTheme="majorBidi" w:cstheme="majorBidi"/>
          <w:b/>
          <w:caps/>
          <w:color w:val="005A9C"/>
          <w:kern w:val="0"/>
          <w:sz w:val="32"/>
          <w:szCs w:val="32"/>
          <w:lang w:val="en-NZ" w:eastAsia="en-AU"/>
          <w14:ligatures w14:val="none"/>
        </w:rPr>
        <w:br/>
        <w:t>analytical cross-sectional studies</w:t>
      </w:r>
    </w:p>
    <w:p w14:paraId="1F23DF0E" w14:textId="77777777" w:rsidR="00B175D7" w:rsidRPr="007D6820" w:rsidRDefault="00B175D7" w:rsidP="00B175D7">
      <w:pPr>
        <w:spacing w:before="120" w:after="120" w:line="300" w:lineRule="atLeast"/>
        <w:jc w:val="both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</w:pPr>
    </w:p>
    <w:p w14:paraId="3E30D196" w14:textId="77777777" w:rsidR="00B175D7" w:rsidRPr="007D6820" w:rsidRDefault="00B175D7" w:rsidP="00B175D7">
      <w:pPr>
        <w:spacing w:before="120" w:after="120" w:line="300" w:lineRule="atLeast"/>
        <w:jc w:val="both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 xml:space="preserve">Reviewer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ab/>
        <w:t xml:space="preserve">____Mohammad Sadra Gholami </w:t>
      </w:r>
      <w:proofErr w:type="spellStart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Chahkand</w:t>
      </w:r>
      <w:proofErr w:type="spellEnd"/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_________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>Date__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____2023/29/12___________</w:t>
      </w:r>
    </w:p>
    <w:p w14:paraId="71E5357D" w14:textId="77777777" w:rsidR="00B175D7" w:rsidRPr="007D6820" w:rsidRDefault="00B175D7" w:rsidP="00B175D7">
      <w:pPr>
        <w:spacing w:before="120" w:after="120" w:line="300" w:lineRule="atLeast"/>
        <w:jc w:val="both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</w:pPr>
    </w:p>
    <w:p w14:paraId="0141FFFD" w14:textId="77777777" w:rsidR="00B175D7" w:rsidRPr="007D6820" w:rsidRDefault="00B175D7" w:rsidP="00B175D7">
      <w:pPr>
        <w:spacing w:before="120" w:after="120" w:line="300" w:lineRule="atLeast"/>
        <w:jc w:val="both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>Author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>__</w:t>
      </w:r>
      <w:r w:rsidRPr="007D6820">
        <w:rPr>
          <w:rFonts w:asciiTheme="majorBidi" w:eastAsia="Times New Roman" w:hAnsiTheme="majorBidi" w:cstheme="majorBidi"/>
          <w:color w:val="000000" w:themeColor="text1"/>
          <w:kern w:val="0"/>
          <w:sz w:val="20"/>
          <w:szCs w:val="18"/>
          <w:lang w:val="en-NZ" w:eastAsia="en-NZ"/>
          <w14:ligatures w14:val="none"/>
        </w:rPr>
        <w:t xml:space="preserve"> Merkel et al.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u w:val="dash"/>
          <w:lang w:val="en-NZ" w:eastAsia="en-AU"/>
          <w14:ligatures w14:val="none"/>
        </w:rPr>
        <w:t xml:space="preserve"> ________________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  <w:t>Year___2023___  Record Number_________</w:t>
      </w:r>
    </w:p>
    <w:p w14:paraId="5C063EE3" w14:textId="77777777" w:rsidR="00B175D7" w:rsidRPr="007D6820" w:rsidRDefault="00B175D7" w:rsidP="00B175D7">
      <w:pPr>
        <w:spacing w:before="120" w:after="120" w:line="300" w:lineRule="atLeast"/>
        <w:jc w:val="both"/>
        <w:rPr>
          <w:rFonts w:asciiTheme="majorBidi" w:eastAsia="Calibri" w:hAnsiTheme="majorBidi" w:cstheme="majorBidi"/>
          <w:color w:val="000000" w:themeColor="text1"/>
          <w:kern w:val="0"/>
          <w:sz w:val="20"/>
          <w:szCs w:val="20"/>
          <w:lang w:val="en-NZ" w:eastAsia="en-AU"/>
          <w14:ligatures w14:val="none"/>
        </w:rPr>
      </w:pP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B175D7" w:rsidRPr="007D6820" w14:paraId="6CB07647" w14:textId="77777777" w:rsidTr="0063091A">
        <w:tc>
          <w:tcPr>
            <w:tcW w:w="5778" w:type="dxa"/>
          </w:tcPr>
          <w:p w14:paraId="76A76A39" w14:textId="77777777" w:rsidR="00B175D7" w:rsidRPr="007D6820" w:rsidRDefault="00B175D7" w:rsidP="0063091A">
            <w:pPr>
              <w:spacing w:after="120" w:line="276" w:lineRule="auto"/>
              <w:rPr>
                <w:rFonts w:asciiTheme="majorBidi" w:hAnsiTheme="majorBidi" w:cstheme="majorBidi"/>
                <w:szCs w:val="18"/>
              </w:rPr>
            </w:pPr>
          </w:p>
        </w:tc>
        <w:tc>
          <w:tcPr>
            <w:tcW w:w="746" w:type="dxa"/>
          </w:tcPr>
          <w:p w14:paraId="0FA2F742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Yes</w:t>
            </w:r>
          </w:p>
        </w:tc>
        <w:tc>
          <w:tcPr>
            <w:tcW w:w="682" w:type="dxa"/>
          </w:tcPr>
          <w:p w14:paraId="79F45DB0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No</w:t>
            </w:r>
          </w:p>
        </w:tc>
        <w:tc>
          <w:tcPr>
            <w:tcW w:w="908" w:type="dxa"/>
          </w:tcPr>
          <w:p w14:paraId="2EBB2A6A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Unclear</w:t>
            </w:r>
          </w:p>
        </w:tc>
        <w:tc>
          <w:tcPr>
            <w:tcW w:w="1128" w:type="dxa"/>
          </w:tcPr>
          <w:p w14:paraId="5D56F98D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Not applicable</w:t>
            </w:r>
          </w:p>
        </w:tc>
      </w:tr>
      <w:tr w:rsidR="00B175D7" w:rsidRPr="007D6820" w14:paraId="0AC8FDF2" w14:textId="77777777" w:rsidTr="0063091A">
        <w:tc>
          <w:tcPr>
            <w:tcW w:w="5778" w:type="dxa"/>
            <w:vAlign w:val="center"/>
          </w:tcPr>
          <w:p w14:paraId="48B67CC0" w14:textId="77777777" w:rsidR="00B175D7" w:rsidRPr="007D6820" w:rsidRDefault="00B175D7" w:rsidP="00B175D7">
            <w:pPr>
              <w:numPr>
                <w:ilvl w:val="0"/>
                <w:numId w:val="9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lastRenderedPageBreak/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1BDCAE70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82" w:type="dxa"/>
            <w:vAlign w:val="center"/>
          </w:tcPr>
          <w:p w14:paraId="7C1CCC9C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08" w:type="dxa"/>
            <w:vAlign w:val="center"/>
          </w:tcPr>
          <w:p w14:paraId="77E27946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28" w:type="dxa"/>
            <w:vAlign w:val="center"/>
          </w:tcPr>
          <w:p w14:paraId="46537554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2B71A416" w14:textId="77777777" w:rsidTr="0063091A">
        <w:tc>
          <w:tcPr>
            <w:tcW w:w="5778" w:type="dxa"/>
            <w:vAlign w:val="center"/>
          </w:tcPr>
          <w:p w14:paraId="5BC2EC01" w14:textId="77777777" w:rsidR="00B175D7" w:rsidRPr="007D6820" w:rsidRDefault="00B175D7" w:rsidP="00B175D7">
            <w:pPr>
              <w:numPr>
                <w:ilvl w:val="0"/>
                <w:numId w:val="9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5FE4B9F4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82" w:type="dxa"/>
            <w:vAlign w:val="center"/>
          </w:tcPr>
          <w:p w14:paraId="64BEAC71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08" w:type="dxa"/>
            <w:vAlign w:val="center"/>
          </w:tcPr>
          <w:p w14:paraId="01EA4CFC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28" w:type="dxa"/>
            <w:vAlign w:val="center"/>
          </w:tcPr>
          <w:p w14:paraId="14982289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7597A641" w14:textId="77777777" w:rsidTr="0063091A">
        <w:tc>
          <w:tcPr>
            <w:tcW w:w="5778" w:type="dxa"/>
            <w:vAlign w:val="center"/>
          </w:tcPr>
          <w:p w14:paraId="41B0A0F5" w14:textId="77777777" w:rsidR="00B175D7" w:rsidRPr="007D6820" w:rsidRDefault="00B175D7" w:rsidP="00B175D7">
            <w:pPr>
              <w:numPr>
                <w:ilvl w:val="0"/>
                <w:numId w:val="9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the exposure measured in a valid and reliable way?</w:t>
            </w:r>
          </w:p>
        </w:tc>
        <w:tc>
          <w:tcPr>
            <w:tcW w:w="746" w:type="dxa"/>
            <w:vAlign w:val="center"/>
          </w:tcPr>
          <w:p w14:paraId="301B9CFD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82" w:type="dxa"/>
            <w:vAlign w:val="center"/>
          </w:tcPr>
          <w:p w14:paraId="2E62626A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08" w:type="dxa"/>
            <w:vAlign w:val="center"/>
          </w:tcPr>
          <w:p w14:paraId="0F664172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28" w:type="dxa"/>
            <w:vAlign w:val="center"/>
          </w:tcPr>
          <w:p w14:paraId="60E96A16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3B95902C" w14:textId="77777777" w:rsidTr="0063091A">
        <w:tc>
          <w:tcPr>
            <w:tcW w:w="5778" w:type="dxa"/>
            <w:vAlign w:val="center"/>
          </w:tcPr>
          <w:p w14:paraId="55D20AC4" w14:textId="77777777" w:rsidR="00B175D7" w:rsidRPr="007D6820" w:rsidRDefault="00B175D7" w:rsidP="00B175D7">
            <w:pPr>
              <w:numPr>
                <w:ilvl w:val="0"/>
                <w:numId w:val="9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75F3E47B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82" w:type="dxa"/>
            <w:vAlign w:val="center"/>
          </w:tcPr>
          <w:p w14:paraId="28913660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08" w:type="dxa"/>
            <w:vAlign w:val="center"/>
          </w:tcPr>
          <w:p w14:paraId="65DFC5BB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28" w:type="dxa"/>
            <w:vAlign w:val="center"/>
          </w:tcPr>
          <w:p w14:paraId="54B1945D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5EF43338" w14:textId="77777777" w:rsidTr="0063091A">
        <w:tc>
          <w:tcPr>
            <w:tcW w:w="5778" w:type="dxa"/>
            <w:vAlign w:val="center"/>
          </w:tcPr>
          <w:p w14:paraId="73C8C066" w14:textId="77777777" w:rsidR="00B175D7" w:rsidRPr="007D6820" w:rsidRDefault="00B175D7" w:rsidP="00B175D7">
            <w:pPr>
              <w:numPr>
                <w:ilvl w:val="0"/>
                <w:numId w:val="9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proofErr w:type="spellStart"/>
            <w:r w:rsidRPr="007D6820">
              <w:rPr>
                <w:rFonts w:asciiTheme="majorBidi" w:hAnsiTheme="majorBidi" w:cstheme="majorBidi"/>
                <w:szCs w:val="18"/>
              </w:rPr>
              <w:t>Were</w:t>
            </w:r>
            <w:proofErr w:type="spellEnd"/>
            <w:r w:rsidRPr="007D6820">
              <w:rPr>
                <w:rFonts w:asciiTheme="majorBidi" w:hAnsiTheme="majorBidi" w:cstheme="majorBidi"/>
                <w:szCs w:val="18"/>
              </w:rPr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7789EFC7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82" w:type="dxa"/>
            <w:vAlign w:val="center"/>
          </w:tcPr>
          <w:p w14:paraId="01C0A6B3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08" w:type="dxa"/>
            <w:vAlign w:val="center"/>
          </w:tcPr>
          <w:p w14:paraId="56C7C8D0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28" w:type="dxa"/>
            <w:vAlign w:val="center"/>
          </w:tcPr>
          <w:p w14:paraId="496FBEB6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4C6CF245" w14:textId="77777777" w:rsidTr="0063091A">
        <w:tc>
          <w:tcPr>
            <w:tcW w:w="5778" w:type="dxa"/>
            <w:vAlign w:val="center"/>
          </w:tcPr>
          <w:p w14:paraId="595DC2C9" w14:textId="77777777" w:rsidR="00B175D7" w:rsidRPr="007D6820" w:rsidRDefault="00B175D7" w:rsidP="00B175D7">
            <w:pPr>
              <w:numPr>
                <w:ilvl w:val="0"/>
                <w:numId w:val="9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7D0671E2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82" w:type="dxa"/>
            <w:vAlign w:val="center"/>
          </w:tcPr>
          <w:p w14:paraId="7B4BD546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08" w:type="dxa"/>
            <w:vAlign w:val="center"/>
          </w:tcPr>
          <w:p w14:paraId="2741C71B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28" w:type="dxa"/>
            <w:vAlign w:val="center"/>
          </w:tcPr>
          <w:p w14:paraId="21802735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1FC048B7" w14:textId="77777777" w:rsidTr="0063091A">
        <w:tc>
          <w:tcPr>
            <w:tcW w:w="5778" w:type="dxa"/>
            <w:vAlign w:val="center"/>
          </w:tcPr>
          <w:p w14:paraId="0A972EFD" w14:textId="77777777" w:rsidR="00B175D7" w:rsidRPr="007D6820" w:rsidRDefault="00B175D7" w:rsidP="00B175D7">
            <w:pPr>
              <w:numPr>
                <w:ilvl w:val="0"/>
                <w:numId w:val="9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64F2654B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82" w:type="dxa"/>
            <w:vAlign w:val="center"/>
          </w:tcPr>
          <w:p w14:paraId="4224CFBA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08" w:type="dxa"/>
            <w:vAlign w:val="center"/>
          </w:tcPr>
          <w:p w14:paraId="1941F87A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28" w:type="dxa"/>
            <w:vAlign w:val="center"/>
          </w:tcPr>
          <w:p w14:paraId="12E614FF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  <w:tr w:rsidR="00B175D7" w:rsidRPr="007D6820" w14:paraId="29E68FE9" w14:textId="77777777" w:rsidTr="0063091A">
        <w:tc>
          <w:tcPr>
            <w:tcW w:w="5778" w:type="dxa"/>
            <w:vAlign w:val="center"/>
          </w:tcPr>
          <w:p w14:paraId="2EB2524C" w14:textId="77777777" w:rsidR="00B175D7" w:rsidRPr="007D6820" w:rsidRDefault="00B175D7" w:rsidP="00B175D7">
            <w:pPr>
              <w:numPr>
                <w:ilvl w:val="0"/>
                <w:numId w:val="9"/>
              </w:numPr>
              <w:spacing w:after="120" w:line="220" w:lineRule="atLeast"/>
              <w:rPr>
                <w:rFonts w:asciiTheme="majorBidi" w:hAnsiTheme="majorBidi" w:cstheme="majorBidi"/>
                <w:szCs w:val="18"/>
              </w:rPr>
            </w:pPr>
            <w:r w:rsidRPr="007D6820">
              <w:rPr>
                <w:rFonts w:asciiTheme="majorBidi" w:hAnsiTheme="majorBidi" w:cstheme="majorBidi"/>
                <w:szCs w:val="18"/>
              </w:rPr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0A0C01D5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rFonts w:ascii="Wingdings" w:hAnsi="Wingdings"/>
                <w:sz w:val="52"/>
                <w:szCs w:val="18"/>
              </w:rPr>
              <w:t></w:t>
            </w:r>
          </w:p>
        </w:tc>
        <w:tc>
          <w:tcPr>
            <w:tcW w:w="682" w:type="dxa"/>
            <w:vAlign w:val="center"/>
          </w:tcPr>
          <w:p w14:paraId="09AF0227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908" w:type="dxa"/>
            <w:vAlign w:val="center"/>
          </w:tcPr>
          <w:p w14:paraId="19F2475F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  <w:tc>
          <w:tcPr>
            <w:tcW w:w="1128" w:type="dxa"/>
            <w:vAlign w:val="center"/>
          </w:tcPr>
          <w:p w14:paraId="7EA8B9A3" w14:textId="77777777" w:rsidR="00B175D7" w:rsidRPr="007D6820" w:rsidRDefault="00B175D7" w:rsidP="0063091A">
            <w:pPr>
              <w:spacing w:after="120" w:line="276" w:lineRule="auto"/>
              <w:jc w:val="center"/>
              <w:rPr>
                <w:sz w:val="52"/>
                <w:szCs w:val="18"/>
              </w:rPr>
            </w:pPr>
            <w:r w:rsidRPr="007D6820">
              <w:rPr>
                <w:sz w:val="52"/>
                <w:szCs w:val="18"/>
              </w:rPr>
              <w:t>□</w:t>
            </w:r>
          </w:p>
        </w:tc>
      </w:tr>
    </w:tbl>
    <w:p w14:paraId="0D2BB47D" w14:textId="77777777" w:rsidR="00B175D7" w:rsidRPr="007D6820" w:rsidRDefault="00B175D7" w:rsidP="00B175D7">
      <w:pPr>
        <w:spacing w:after="120" w:line="276" w:lineRule="auto"/>
        <w:jc w:val="both"/>
        <w:rPr>
          <w:rFonts w:ascii="Calibri" w:eastAsia="Times New Roman" w:hAnsi="Calibri"/>
          <w:color w:val="000000" w:themeColor="text1"/>
          <w:kern w:val="0"/>
          <w:sz w:val="52"/>
          <w:szCs w:val="18"/>
          <w:lang w:val="en-NZ" w:eastAsia="en-NZ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 xml:space="preserve">Overall appraisal: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>Include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</w:r>
      <w:r w:rsidRPr="007D6820">
        <w:rPr>
          <w:rFonts w:ascii="Wingdings" w:eastAsia="Times New Roman" w:hAnsi="Wingdings"/>
          <w:color w:val="000000" w:themeColor="text1"/>
          <w:kern w:val="0"/>
          <w:sz w:val="52"/>
          <w:szCs w:val="18"/>
          <w:lang w:val="en-NZ" w:eastAsia="en-NZ"/>
          <w14:ligatures w14:val="none"/>
        </w:rPr>
        <w:t>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>Exclude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 xml:space="preserve"> 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52"/>
          <w:szCs w:val="20"/>
          <w:lang w:val="en-NZ" w:eastAsia="en-AU"/>
          <w14:ligatures w14:val="none"/>
        </w:rPr>
        <w:t>□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ab/>
        <w:t xml:space="preserve">Seek further info  </w:t>
      </w:r>
      <w:r w:rsidRPr="007D6820">
        <w:rPr>
          <w:rFonts w:asciiTheme="majorBidi" w:eastAsia="Calibri" w:hAnsiTheme="majorBidi" w:cstheme="majorBidi"/>
          <w:color w:val="000000" w:themeColor="text1"/>
          <w:kern w:val="0"/>
          <w:sz w:val="52"/>
          <w:szCs w:val="20"/>
          <w:lang w:val="en-NZ" w:eastAsia="en-AU"/>
          <w14:ligatures w14:val="none"/>
        </w:rPr>
        <w:t>□</w:t>
      </w:r>
    </w:p>
    <w:p w14:paraId="60B7E6E4" w14:textId="77777777" w:rsidR="00B175D7" w:rsidRPr="007D6820" w:rsidRDefault="00B175D7" w:rsidP="00B175D7">
      <w:pPr>
        <w:pBdr>
          <w:between w:val="single" w:sz="4" w:space="1" w:color="auto"/>
        </w:pBdr>
        <w:spacing w:after="120" w:line="300" w:lineRule="atLeast"/>
        <w:jc w:val="both"/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</w:pPr>
      <w:r w:rsidRPr="007D6820">
        <w:rPr>
          <w:rFonts w:asciiTheme="majorBidi" w:eastAsia="Calibri" w:hAnsiTheme="majorBidi" w:cstheme="majorBidi"/>
          <w:color w:val="000000" w:themeColor="text1"/>
          <w:kern w:val="0"/>
          <w:sz w:val="18"/>
          <w:szCs w:val="20"/>
          <w:lang w:val="en-NZ" w:eastAsia="en-AU"/>
          <w14:ligatures w14:val="none"/>
        </w:rPr>
        <w:t>Comments (Including reason for exclusion)</w:t>
      </w:r>
    </w:p>
    <w:p w14:paraId="0A219D9C" w14:textId="77777777" w:rsidR="00B175D7" w:rsidRPr="007D6820" w:rsidRDefault="00B175D7" w:rsidP="00B175D7">
      <w:pPr>
        <w:spacing w:before="200" w:after="120" w:line="300" w:lineRule="atLeast"/>
        <w:jc w:val="both"/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</w:pPr>
      <w:r w:rsidRPr="007D6820">
        <w:rPr>
          <w:rFonts w:ascii="Calibri" w:eastAsia="Calibri" w:hAnsi="Calibri" w:cs="Times New Roman"/>
          <w:color w:val="000000" w:themeColor="text1"/>
          <w:kern w:val="0"/>
          <w:sz w:val="18"/>
          <w:szCs w:val="20"/>
          <w:u w:val="single"/>
          <w:lang w:val="en-NZ" w:eastAsia="en-AU"/>
          <w14:ligatures w14:val="none"/>
        </w:rPr>
        <w:t>__________8/8_________________________________________________________________________________</w:t>
      </w:r>
    </w:p>
    <w:p w14:paraId="46A828E9" w14:textId="77777777" w:rsidR="00B175D7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</w:pPr>
    </w:p>
    <w:p w14:paraId="3C36582C" w14:textId="77777777" w:rsidR="00B175D7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</w:pPr>
    </w:p>
    <w:p w14:paraId="0BE16E8C" w14:textId="77777777" w:rsidR="00B175D7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</w:pPr>
    </w:p>
    <w:p w14:paraId="625AAD2D" w14:textId="77777777" w:rsidR="00B175D7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</w:pPr>
    </w:p>
    <w:p w14:paraId="4BB279A7" w14:textId="77777777" w:rsidR="00B175D7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</w:pPr>
    </w:p>
    <w:p w14:paraId="18F1E180" w14:textId="77777777" w:rsidR="00B175D7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</w:pPr>
    </w:p>
    <w:p w14:paraId="12649936" w14:textId="77777777" w:rsidR="00B175D7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  <w:sectPr w:rsidR="00B175D7" w:rsidSect="00B175D7">
          <w:type w:val="continuous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8565873" w14:textId="77777777" w:rsidR="00B175D7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</w:pPr>
    </w:p>
    <w:p w14:paraId="638C1794" w14:textId="77777777" w:rsidR="00B175D7" w:rsidRPr="00A84BB2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</w:pP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  <w:t xml:space="preserve">JBI CRITICAL APPRAISAL TOOL FOR assessment of risk of bias for </w:t>
      </w: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eastAsia="en-NZ"/>
          <w14:ligatures w14:val="none"/>
        </w:rPr>
        <w:t>randomized</w:t>
      </w: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8"/>
          <w:lang w:val="en-NZ" w:eastAsia="en-NZ"/>
          <w14:ligatures w14:val="none"/>
        </w:rPr>
        <w:t xml:space="preserve"> controlled trials</w:t>
      </w:r>
    </w:p>
    <w:tbl>
      <w:tblPr>
        <w:tblW w:w="11875" w:type="dxa"/>
        <w:jc w:val="center"/>
        <w:tblBorders>
          <w:bottom w:val="single" w:sz="4" w:space="0" w:color="auto"/>
          <w:insideH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0"/>
        <w:gridCol w:w="309"/>
        <w:gridCol w:w="912"/>
        <w:gridCol w:w="679"/>
        <w:gridCol w:w="508"/>
        <w:gridCol w:w="228"/>
        <w:gridCol w:w="1499"/>
        <w:gridCol w:w="145"/>
        <w:gridCol w:w="2567"/>
        <w:gridCol w:w="145"/>
        <w:gridCol w:w="2040"/>
        <w:gridCol w:w="874"/>
        <w:gridCol w:w="843"/>
        <w:gridCol w:w="126"/>
        <w:gridCol w:w="770"/>
      </w:tblGrid>
      <w:tr w:rsidR="00B175D7" w:rsidRPr="00A84BB2" w14:paraId="0375E2D8" w14:textId="77777777" w:rsidTr="0063091A">
        <w:trPr>
          <w:trHeight w:val="372"/>
          <w:jc w:val="center"/>
        </w:trPr>
        <w:tc>
          <w:tcPr>
            <w:tcW w:w="120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86E0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Assessor: </w:t>
            </w:r>
            <w:r w:rsidRPr="00A84BB2"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Mohammad </w:t>
            </w:r>
            <w:r w:rsidR="0092176E"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Amin Karimi</w:t>
            </w:r>
          </w:p>
        </w:tc>
        <w:tc>
          <w:tcPr>
            <w:tcW w:w="1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E76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rtl/>
                <w:lang w:val="en-NZ" w:eastAsia="en-NZ" w:bidi="fa-IR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Date of Appraisal: </w:t>
            </w:r>
            <w:r w:rsidRPr="00B175D7"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11 February 2022</w:t>
            </w:r>
          </w:p>
        </w:tc>
        <w:tc>
          <w:tcPr>
            <w:tcW w:w="202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0A6C9AA8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Record Number: </w:t>
            </w:r>
          </w:p>
        </w:tc>
      </w:tr>
      <w:tr w:rsidR="00B175D7" w:rsidRPr="00A84BB2" w14:paraId="416EDF46" w14:textId="77777777" w:rsidTr="0063091A">
        <w:trPr>
          <w:trHeight w:val="372"/>
          <w:jc w:val="center"/>
        </w:trPr>
        <w:tc>
          <w:tcPr>
            <w:tcW w:w="120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3AB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Author: </w:t>
            </w:r>
            <w:r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Schmidt</w:t>
            </w:r>
            <w:r w:rsidRPr="00A84BB2"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 et al.</w:t>
            </w:r>
          </w:p>
        </w:tc>
        <w:tc>
          <w:tcPr>
            <w:tcW w:w="177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FB1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Title: </w:t>
            </w:r>
            <w:r w:rsidRPr="00B175D7"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Patisiran treatment in patients with hereditary transthyretin</w:t>
            </w:r>
            <w:r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 </w:t>
            </w:r>
            <w:r w:rsidRPr="00B175D7"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mediated amyloidosis with polyneuropathy after liver transplantation</w:t>
            </w:r>
          </w:p>
        </w:tc>
        <w:tc>
          <w:tcPr>
            <w:tcW w:w="202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5C123457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Year: </w:t>
            </w:r>
            <w:r w:rsidRPr="00A84BB2"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202</w:t>
            </w:r>
            <w:r>
              <w:rPr>
                <w:rFonts w:ascii="Calibri" w:eastAsia="Times New Roman" w:hAnsi="Calibr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2</w:t>
            </w:r>
          </w:p>
        </w:tc>
      </w:tr>
      <w:tr w:rsidR="00B175D7" w:rsidRPr="00A84BB2" w14:paraId="310F881D" w14:textId="77777777" w:rsidTr="0063091A">
        <w:trPr>
          <w:trHeight w:val="18"/>
          <w:jc w:val="center"/>
        </w:trPr>
        <w:tc>
          <w:tcPr>
            <w:tcW w:w="1207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48F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77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D89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020" w:type="pct"/>
            <w:gridSpan w:val="6"/>
            <w:tcBorders>
              <w:top w:val="single" w:sz="4" w:space="0" w:color="auto"/>
              <w:bottom w:val="nil"/>
            </w:tcBorders>
          </w:tcPr>
          <w:p w14:paraId="7CE9D14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52813F6A" w14:textId="77777777" w:rsidTr="0063091A">
        <w:trPr>
          <w:trHeight w:val="18"/>
          <w:jc w:val="center"/>
        </w:trPr>
        <w:tc>
          <w:tcPr>
            <w:tcW w:w="1899" w:type="pct"/>
            <w:gridSpan w:val="8"/>
            <w:tcBorders>
              <w:top w:val="nil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84CC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Internal Validity </w:t>
            </w:r>
          </w:p>
        </w:tc>
        <w:tc>
          <w:tcPr>
            <w:tcW w:w="1142" w:type="pct"/>
            <w:gridSpan w:val="2"/>
            <w:tcBorders>
              <w:top w:val="nil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44BC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Choice - Comments/Justification</w:t>
            </w:r>
          </w:p>
        </w:tc>
        <w:tc>
          <w:tcPr>
            <w:tcW w:w="859" w:type="pct"/>
            <w:tcBorders>
              <w:top w:val="nil"/>
              <w:left w:val="single" w:sz="4" w:space="0" w:color="auto"/>
              <w:bottom w:val="single" w:sz="18" w:space="0" w:color="44546A" w:themeColor="text2"/>
            </w:tcBorders>
            <w:shd w:val="clear" w:color="auto" w:fill="auto"/>
          </w:tcPr>
          <w:p w14:paraId="5E7C81BC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Yes</w:t>
            </w:r>
          </w:p>
        </w:tc>
        <w:tc>
          <w:tcPr>
            <w:tcW w:w="368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698A0527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o</w:t>
            </w:r>
          </w:p>
        </w:tc>
        <w:tc>
          <w:tcPr>
            <w:tcW w:w="355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6EF48CAC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Unclear</w:t>
            </w:r>
          </w:p>
        </w:tc>
        <w:tc>
          <w:tcPr>
            <w:tcW w:w="377" w:type="pct"/>
            <w:gridSpan w:val="2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36C584B7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6D3C01D2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A4A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Bias related to selection and allocation</w:t>
            </w:r>
          </w:p>
        </w:tc>
      </w:tr>
      <w:tr w:rsidR="00B175D7" w:rsidRPr="00A84BB2" w14:paraId="0653B0E4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BCF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1</w:t>
            </w:r>
          </w:p>
        </w:tc>
        <w:tc>
          <w:tcPr>
            <w:tcW w:w="1802" w:type="pct"/>
            <w:gridSpan w:val="7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1EBC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as true randomization used for assignment of participants to treatment groups?</w:t>
            </w:r>
          </w:p>
        </w:tc>
        <w:tc>
          <w:tcPr>
            <w:tcW w:w="1142" w:type="pct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F08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7316725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18" w:space="0" w:color="auto"/>
                  <w:left w:val="single" w:sz="4" w:space="0" w:color="auto"/>
                  <w:bottom w:val="single" w:sz="18" w:space="0" w:color="44546A" w:themeColor="text2"/>
                </w:tcBorders>
              </w:tcPr>
              <w:p w14:paraId="0FF164C2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862238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3AB332E7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627713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07B4AC40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6666368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3940CF0B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D25654B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D0C7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2</w:t>
            </w:r>
          </w:p>
        </w:tc>
        <w:tc>
          <w:tcPr>
            <w:tcW w:w="1802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33B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as allocation to treatment groups concealed?</w:t>
            </w:r>
          </w:p>
        </w:tc>
        <w:tc>
          <w:tcPr>
            <w:tcW w:w="1142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C48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9373608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210789D1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6379355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93EED05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292039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E17A757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277975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C7B9C3C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F6789D0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AA4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3</w:t>
            </w:r>
          </w:p>
        </w:tc>
        <w:tc>
          <w:tcPr>
            <w:tcW w:w="1802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FB92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ere treatment groups similar at the baseline?</w:t>
            </w:r>
          </w:p>
        </w:tc>
        <w:tc>
          <w:tcPr>
            <w:tcW w:w="1142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E43A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31062852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1556A355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479182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7C4ADCD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840378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0F4C549D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5480220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E56B4EB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6863235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44546A" w:themeColor="text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EE6B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Bias related to administration of intervention/exposure</w:t>
            </w:r>
          </w:p>
        </w:tc>
      </w:tr>
      <w:tr w:rsidR="00B175D7" w:rsidRPr="00A84BB2" w14:paraId="008D3CAE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DD6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4</w:t>
            </w:r>
          </w:p>
        </w:tc>
        <w:tc>
          <w:tcPr>
            <w:tcW w:w="1802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144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ere participants blind to treatment assignment?</w:t>
            </w:r>
          </w:p>
        </w:tc>
        <w:tc>
          <w:tcPr>
            <w:tcW w:w="1142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FF4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15158648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3081C4FF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35353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D6F36AF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603041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E91E5CA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6697062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E2946C8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2D0EB14B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D8067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lastRenderedPageBreak/>
              <w:t>5</w:t>
            </w:r>
          </w:p>
        </w:tc>
        <w:tc>
          <w:tcPr>
            <w:tcW w:w="1802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DB2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ere those delivering the treatment blind to treatment assignment?</w:t>
            </w:r>
          </w:p>
        </w:tc>
        <w:tc>
          <w:tcPr>
            <w:tcW w:w="1142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BC735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6524862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4FA5F3C6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438986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C85E3A0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557714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77A2BCC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5568670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14EEED34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32BDC98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561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6</w:t>
            </w:r>
          </w:p>
        </w:tc>
        <w:tc>
          <w:tcPr>
            <w:tcW w:w="1802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E9D9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ere treatment groups treated identically other than the intervention of interest?</w:t>
            </w:r>
          </w:p>
        </w:tc>
        <w:tc>
          <w:tcPr>
            <w:tcW w:w="1142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0698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96013885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2847CA1D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857187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5218CA8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3763607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31DE5DE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9057324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D085183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E83E685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A6A1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Bias related to assessment, detection and measurement of the outcome</w:t>
            </w:r>
          </w:p>
        </w:tc>
      </w:tr>
      <w:tr w:rsidR="00B175D7" w:rsidRPr="00A84BB2" w14:paraId="4CB17A60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4CB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7</w:t>
            </w:r>
          </w:p>
        </w:tc>
        <w:tc>
          <w:tcPr>
            <w:tcW w:w="1802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DE7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ere outcome assessors blind to treatment assignment?</w:t>
            </w:r>
          </w:p>
        </w:tc>
        <w:tc>
          <w:tcPr>
            <w:tcW w:w="1142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A9C0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0ED1B0D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Yes</w:t>
            </w:r>
          </w:p>
        </w:tc>
        <w:tc>
          <w:tcPr>
            <w:tcW w:w="368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1D79BCD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o</w:t>
            </w:r>
          </w:p>
        </w:tc>
        <w:tc>
          <w:tcPr>
            <w:tcW w:w="355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624F29D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Unclear</w:t>
            </w:r>
          </w:p>
        </w:tc>
        <w:tc>
          <w:tcPr>
            <w:tcW w:w="377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12045EB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006992CF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990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id w:val="-707787032"/>
              <w:placeholder>
                <w:docPart w:val="1333D1806DB59145B258EECBB5543B5C"/>
              </w:placeholder>
            </w:sdtPr>
            <w:sdtContent>
              <w:p w14:paraId="44EC824E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Calibri" w:eastAsia="Times New Roman" w:hAnsi="Calibr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142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CA78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98235196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0173928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244823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25F88C06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167516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4B208983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2839573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A483D6F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13B5568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44546A" w:themeColor="text2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CD9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E5A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142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B922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4C81D5C0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8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2BF217D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55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01888A7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77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</w:tcBorders>
            <w:shd w:val="clear" w:color="auto" w:fill="auto"/>
          </w:tcPr>
          <w:p w14:paraId="6E33B889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4C771694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62E7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8</w:t>
            </w:r>
          </w:p>
        </w:tc>
        <w:tc>
          <w:tcPr>
            <w:tcW w:w="1802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15E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ere outcomes measured in the same way for treatment groups?</w:t>
            </w:r>
          </w:p>
        </w:tc>
        <w:tc>
          <w:tcPr>
            <w:tcW w:w="1142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2A0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7E5C782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Yes</w:t>
            </w:r>
          </w:p>
        </w:tc>
        <w:tc>
          <w:tcPr>
            <w:tcW w:w="368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3C7B5F8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o</w:t>
            </w:r>
          </w:p>
        </w:tc>
        <w:tc>
          <w:tcPr>
            <w:tcW w:w="355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640D217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Unclear</w:t>
            </w:r>
          </w:p>
        </w:tc>
        <w:tc>
          <w:tcPr>
            <w:tcW w:w="377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66C91D5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3A6B73CF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9F74C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id w:val="2107683438"/>
              <w:placeholder>
                <w:docPart w:val="1333D1806DB59145B258EECBB5543B5C"/>
              </w:placeholder>
            </w:sdtPr>
            <w:sdtContent>
              <w:p w14:paraId="0680D5AF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Calibri" w:eastAsia="Times New Roman" w:hAnsi="Calibr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 xml:space="preserve">Outcomes </w:t>
                </w:r>
              </w:p>
            </w:sdtContent>
          </w:sdt>
        </w:tc>
        <w:tc>
          <w:tcPr>
            <w:tcW w:w="1142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2617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14593125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5B198E6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863351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69438FC3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75743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5FEF0E5E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8623948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710726E1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71A1F269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9F98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6A6C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142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BA20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2E1586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A0A691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55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C6DD41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77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5C6D8C08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16F11B88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8860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9</w:t>
            </w:r>
          </w:p>
        </w:tc>
        <w:tc>
          <w:tcPr>
            <w:tcW w:w="1802" w:type="pct"/>
            <w:gridSpan w:val="7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A9D0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ere outcomes measured in a reliable way</w:t>
            </w:r>
          </w:p>
        </w:tc>
        <w:tc>
          <w:tcPr>
            <w:tcW w:w="1142" w:type="pct"/>
            <w:gridSpan w:val="2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496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18" w:space="0" w:color="000000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2EDDFBF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Yes</w:t>
            </w:r>
          </w:p>
        </w:tc>
        <w:tc>
          <w:tcPr>
            <w:tcW w:w="368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151922D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o</w:t>
            </w:r>
          </w:p>
        </w:tc>
        <w:tc>
          <w:tcPr>
            <w:tcW w:w="355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005AEE6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Unclear</w:t>
            </w:r>
          </w:p>
        </w:tc>
        <w:tc>
          <w:tcPr>
            <w:tcW w:w="377" w:type="pct"/>
            <w:gridSpan w:val="2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3B78736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4FD64806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E6B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id w:val="-1245339603"/>
              <w:placeholder>
                <w:docPart w:val="C0FCF3359437104FB54A7BF2E0616E35"/>
              </w:placeholder>
            </w:sdtPr>
            <w:sdtContent>
              <w:p w14:paraId="08D561DD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Calibri" w:eastAsia="Times New Roman" w:hAnsi="Calibr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142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0B29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88340005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E7126B9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0841386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75E74039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0974639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4397D3AD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4705869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2A06F30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0ABC186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E1D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2419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142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07EC5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959" w:type="pct"/>
            <w:gridSpan w:val="5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720BFB1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7AF113F0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FF6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lastRenderedPageBreak/>
              <w:t>Bias related to participant retention</w:t>
            </w:r>
          </w:p>
        </w:tc>
      </w:tr>
      <w:tr w:rsidR="00B175D7" w:rsidRPr="00A84BB2" w14:paraId="39BFEF6A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C70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10</w:t>
            </w:r>
          </w:p>
        </w:tc>
        <w:tc>
          <w:tcPr>
            <w:tcW w:w="1802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9C6C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142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6CF5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95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8E5E2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7D33A1C8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09425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id w:val="143090258"/>
              <w:placeholder>
                <w:docPart w:val="D8A72D323C9DF048B389EADC649BB5E0"/>
              </w:placeholder>
            </w:sdtPr>
            <w:sdtContent>
              <w:p w14:paraId="155012BB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Calibri" w:eastAsia="Times New Roman" w:hAnsi="Calibr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142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EB47C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C9D5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Yes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BFCF9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o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4C06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Unclear</w:t>
            </w:r>
          </w:p>
        </w:tc>
        <w:tc>
          <w:tcPr>
            <w:tcW w:w="377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9661D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714B5F16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7675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49A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672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id w:val="975573831"/>
              <w:placeholder>
                <w:docPart w:val="BA13456AA0620444B93C8D01419D56D4"/>
              </w:placeholder>
            </w:sdtPr>
            <w:sdtContent>
              <w:p w14:paraId="4970B19B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142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35A546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7755698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B651676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858493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01B904C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3792948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C7B8EE0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748205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B24E3FF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4027162F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CAB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0AA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4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33A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63D52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8F5D479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E4F77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77" w:type="pct"/>
            <w:gridSpan w:val="2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</w:tcPr>
          <w:p w14:paraId="7FF6F52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0146B285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D41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944" w:type="pct"/>
            <w:gridSpan w:val="9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6F6D64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Statistical Conclusion Validity</w:t>
            </w:r>
          </w:p>
        </w:tc>
        <w:tc>
          <w:tcPr>
            <w:tcW w:w="85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6879240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A027205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ADD22A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14:paraId="0088202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2D5E82FB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41D5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11</w:t>
            </w:r>
          </w:p>
        </w:tc>
        <w:tc>
          <w:tcPr>
            <w:tcW w:w="1802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9391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ere participants analysed in the groups to which they were randomized?</w:t>
            </w:r>
          </w:p>
        </w:tc>
        <w:tc>
          <w:tcPr>
            <w:tcW w:w="1142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F10FF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95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FDA98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6106F21A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9B39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00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id w:val="1594587865"/>
              <w:placeholder>
                <w:docPart w:val="31CF18D64CA2AB4692AA9B95A7DBB71D"/>
              </w:placeholder>
            </w:sdtPr>
            <w:sdtContent>
              <w:p w14:paraId="59F68A7C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Calibri" w:eastAsia="Times New Roman" w:hAnsi="Calibr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00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9A6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1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DCF35B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4C6E38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Yes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D31C8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o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BC4E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Unclear</w:t>
            </w:r>
          </w:p>
        </w:tc>
        <w:tc>
          <w:tcPr>
            <w:tcW w:w="377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1CFC4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76236B7F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C62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D56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672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id w:val="878283904"/>
              <w:placeholder>
                <w:docPart w:val="31CF18D64CA2AB4692AA9B95A7DBB71D"/>
              </w:placeholder>
            </w:sdtPr>
            <w:sdtContent>
              <w:p w14:paraId="37C29C19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142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3FEB3017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7829070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CA0C75C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1078046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F0CE890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170012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55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D42DBD8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8288882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77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8F8A6C9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410A73D5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D85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944" w:type="pct"/>
            <w:gridSpan w:val="9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E037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85590EC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8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5A579A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8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8383C20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24" w:type="pct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206796A1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76957561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87F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12</w:t>
            </w:r>
          </w:p>
        </w:tc>
        <w:tc>
          <w:tcPr>
            <w:tcW w:w="1802" w:type="pct"/>
            <w:gridSpan w:val="7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396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as appropriate statistical analysis used?</w:t>
            </w:r>
          </w:p>
        </w:tc>
        <w:tc>
          <w:tcPr>
            <w:tcW w:w="1142" w:type="pct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BC691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17DD2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8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B5C6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8" w:type="pct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3FF2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24" w:type="pct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714170E8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09EFB8EF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093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id w:val="-213815739"/>
              <w:placeholder>
                <w:docPart w:val="64B1AD619798354AA297E90DFB8A8468"/>
              </w:placeholder>
            </w:sdtPr>
            <w:sdtContent>
              <w:p w14:paraId="480064DE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Calibri" w:eastAsia="Times New Roman" w:hAnsi="Calibr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1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A6E37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D31E7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Ye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4263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o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C447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Unclear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5C1DC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1842289F" w14:textId="77777777" w:rsidTr="0063091A">
        <w:trPr>
          <w:trHeight w:val="18"/>
          <w:jc w:val="center"/>
        </w:trPr>
        <w:tc>
          <w:tcPr>
            <w:tcW w:w="9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6678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F43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672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id w:val="-1565022318"/>
              <w:placeholder>
                <w:docPart w:val="A29DC61C53421342A1A4527BCAB7AE93"/>
              </w:placeholder>
            </w:sdtPr>
            <w:sdtContent>
              <w:p w14:paraId="75BCE9ED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142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B672F8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88055259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096D5E8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5136036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5992854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552995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8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FAD12E1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1284363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4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DBA1EF2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2D6C4A42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153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45E7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142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B69A405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EC64004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929806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0DEC4F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24" w:type="pc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3D38218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2BE3FEB5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A19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802" w:type="pct"/>
            <w:gridSpan w:val="7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E37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1142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94258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85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83278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Yes</w:t>
            </w:r>
          </w:p>
        </w:tc>
        <w:tc>
          <w:tcPr>
            <w:tcW w:w="36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91102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o</w:t>
            </w:r>
          </w:p>
        </w:tc>
        <w:tc>
          <w:tcPr>
            <w:tcW w:w="408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126AB3F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Unclear</w:t>
            </w:r>
          </w:p>
        </w:tc>
        <w:tc>
          <w:tcPr>
            <w:tcW w:w="324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384775D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634DC305" w14:textId="77777777" w:rsidTr="0063091A">
        <w:trPr>
          <w:trHeight w:val="18"/>
          <w:jc w:val="center"/>
        </w:trPr>
        <w:tc>
          <w:tcPr>
            <w:tcW w:w="9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2A0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13</w:t>
            </w:r>
          </w:p>
        </w:tc>
        <w:tc>
          <w:tcPr>
            <w:tcW w:w="1802" w:type="pct"/>
            <w:gridSpan w:val="7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A123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142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09192B5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4081347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9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</w:tcBorders>
              </w:tcPr>
              <w:p w14:paraId="0BB5FF2D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337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8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600B1785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1468933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8" w:type="pct"/>
                <w:gridSpan w:val="2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24922FAC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="Calibri" w:eastAsia="Times New Roman" w:hAnsi="Calibr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657493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24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173B919C" w14:textId="77777777" w:rsidR="00B175D7" w:rsidRPr="00A84BB2" w:rsidRDefault="00B175D7" w:rsidP="0063091A">
                <w:pPr>
                  <w:spacing w:after="120" w:line="220" w:lineRule="atLeast"/>
                  <w:rPr>
                    <w:rFonts w:ascii="Calibri" w:eastAsia="Times New Roman" w:hAnsi="Calibr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60035D8" w14:textId="77777777" w:rsidTr="0063091A">
        <w:trPr>
          <w:trHeight w:val="18"/>
          <w:jc w:val="center"/>
        </w:trPr>
        <w:tc>
          <w:tcPr>
            <w:tcW w:w="61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7D3E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Overall appraisal:</w:t>
            </w:r>
          </w:p>
        </w:tc>
        <w:tc>
          <w:tcPr>
            <w:tcW w:w="50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3B498FA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Include: </w:t>
            </w:r>
            <w:sdt>
              <w:sdtPr>
                <w:rPr>
                  <w:rFonts w:ascii="Calibri" w:eastAsia="Times New Roman" w:hAnsi="Calibr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96716584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sdtContent>
            </w:sdt>
          </w:p>
        </w:tc>
        <w:tc>
          <w:tcPr>
            <w:tcW w:w="72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25D8669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Exclude: </w:t>
            </w:r>
            <w:sdt>
              <w:sdtPr>
                <w:rPr>
                  <w:rFonts w:ascii="Calibri" w:eastAsia="Times New Roman" w:hAnsi="Calibr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14116152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  <w:tc>
          <w:tcPr>
            <w:tcW w:w="3162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8FA50F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eek Further Info: </w:t>
            </w:r>
            <w:sdt>
              <w:sdtPr>
                <w:rPr>
                  <w:rFonts w:ascii="Calibri" w:eastAsia="Times New Roman" w:hAnsi="Calibr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373626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</w:tr>
      <w:tr w:rsidR="00B175D7" w:rsidRPr="00A84BB2" w14:paraId="7B73A299" w14:textId="77777777" w:rsidTr="0063091A">
        <w:trPr>
          <w:trHeight w:val="384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E88D2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="Calibri" w:eastAsia="Times New Roman" w:hAnsi="Calibr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Comments:</w:t>
            </w:r>
          </w:p>
        </w:tc>
      </w:tr>
      <w:tr w:rsidR="00B175D7" w:rsidRPr="00A84BB2" w14:paraId="7BE06067" w14:textId="77777777" w:rsidTr="0063091A">
        <w:trPr>
          <w:trHeight w:val="859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BE45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755D2C1D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12724694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450A60C6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3A2F70EF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490C54F8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79248741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0965CEAA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21B60196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5E67A950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49D74963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6327474F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74E79490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733B439B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439D95B5" w14:textId="77777777" w:rsidR="00B175D7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</w:p>
          <w:p w14:paraId="0F851919" w14:textId="77777777" w:rsidR="00B175D7" w:rsidRPr="00C76A22" w:rsidRDefault="00B175D7" w:rsidP="0063091A">
            <w:pPr>
              <w:spacing w:line="192" w:lineRule="auto"/>
              <w:ind w:right="567"/>
              <w:contextualSpacing/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</w:pPr>
            <w:r w:rsidRPr="00C76A22"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  <w:t xml:space="preserve">JBI CRITICAL APPRAISAL TOOL FOR assessment of risk of bias for </w:t>
            </w:r>
            <w:r w:rsidRPr="00C76A22"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eastAsia="en-NZ"/>
                <w14:ligatures w14:val="none"/>
              </w:rPr>
              <w:t>randomized</w:t>
            </w:r>
            <w:r w:rsidRPr="00C76A22">
              <w:rPr>
                <w:rFonts w:ascii="Arial Black" w:eastAsiaTheme="majorEastAsia" w:hAnsi="Arial Black" w:cs="Times New Roman (Headings CS)"/>
                <w:caps/>
                <w:color w:val="4472C4" w:themeColor="accent1"/>
                <w:spacing w:val="38"/>
                <w:kern w:val="28"/>
                <w:sz w:val="32"/>
                <w:szCs w:val="32"/>
                <w:lang w:val="en-NZ" w:eastAsia="en-NZ"/>
                <w14:ligatures w14:val="none"/>
              </w:rPr>
              <w:t xml:space="preserve"> controlled trials</w:t>
            </w:r>
          </w:p>
          <w:p w14:paraId="00208D7B" w14:textId="77777777" w:rsidR="00B175D7" w:rsidRPr="00A84BB2" w:rsidRDefault="00B175D7" w:rsidP="0063091A">
            <w:pPr>
              <w:spacing w:after="120" w:line="220" w:lineRule="atLeast"/>
              <w:rPr>
                <w:rFonts w:ascii="Calibri" w:eastAsia="Times New Roman" w:hAnsi="Calibr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</w:tbl>
    <w:p w14:paraId="69DF3C83" w14:textId="77777777" w:rsidR="00B175D7" w:rsidRPr="007D6820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tbl>
      <w:tblPr>
        <w:tblW w:w="11499" w:type="dxa"/>
        <w:jc w:val="center"/>
        <w:tblBorders>
          <w:bottom w:val="single" w:sz="4" w:space="0" w:color="auto"/>
          <w:insideH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305"/>
        <w:gridCol w:w="867"/>
        <w:gridCol w:w="651"/>
        <w:gridCol w:w="481"/>
        <w:gridCol w:w="223"/>
        <w:gridCol w:w="1421"/>
        <w:gridCol w:w="143"/>
        <w:gridCol w:w="1946"/>
        <w:gridCol w:w="1695"/>
        <w:gridCol w:w="879"/>
        <w:gridCol w:w="835"/>
        <w:gridCol w:w="803"/>
        <w:gridCol w:w="124"/>
        <w:gridCol w:w="646"/>
      </w:tblGrid>
      <w:tr w:rsidR="00B175D7" w:rsidRPr="00A84BB2" w14:paraId="7312E858" w14:textId="77777777" w:rsidTr="0063091A">
        <w:trPr>
          <w:trHeight w:val="357"/>
          <w:jc w:val="center"/>
        </w:trPr>
        <w:tc>
          <w:tcPr>
            <w:tcW w:w="130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67CD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Assess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Mohammad Javad Emami </w:t>
            </w:r>
            <w:proofErr w:type="spellStart"/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Kazemabad</w:t>
            </w:r>
            <w:proofErr w:type="spellEnd"/>
          </w:p>
        </w:tc>
        <w:tc>
          <w:tcPr>
            <w:tcW w:w="15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7E0C5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Date of Appraisal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3 Jan 2024</w:t>
            </w:r>
          </w:p>
        </w:tc>
        <w:tc>
          <w:tcPr>
            <w:tcW w:w="21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5D968902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Record Number: </w:t>
            </w:r>
          </w:p>
        </w:tc>
      </w:tr>
      <w:tr w:rsidR="00B175D7" w:rsidRPr="00A84BB2" w14:paraId="5DC5B93B" w14:textId="77777777" w:rsidTr="0063091A">
        <w:trPr>
          <w:trHeight w:val="357"/>
          <w:jc w:val="center"/>
        </w:trPr>
        <w:tc>
          <w:tcPr>
            <w:tcW w:w="130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85C60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Auth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Suhr et al.</w:t>
            </w:r>
          </w:p>
        </w:tc>
        <w:tc>
          <w:tcPr>
            <w:tcW w:w="15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91A3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Title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Efficacy and safety of patisiran for familial amyloidotic polyneuropathy: a phase II multi-dose study</w:t>
            </w:r>
          </w:p>
        </w:tc>
        <w:tc>
          <w:tcPr>
            <w:tcW w:w="216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2C5BEDFC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Study Year: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 2015</w:t>
            </w:r>
          </w:p>
        </w:tc>
      </w:tr>
      <w:tr w:rsidR="00B175D7" w:rsidRPr="00A84BB2" w14:paraId="7CE0028A" w14:textId="77777777" w:rsidTr="0063091A">
        <w:trPr>
          <w:trHeight w:val="17"/>
          <w:jc w:val="center"/>
        </w:trPr>
        <w:tc>
          <w:tcPr>
            <w:tcW w:w="1308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00BA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152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88F73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2166" w:type="pct"/>
            <w:gridSpan w:val="6"/>
            <w:tcBorders>
              <w:top w:val="single" w:sz="4" w:space="0" w:color="auto"/>
              <w:bottom w:val="nil"/>
            </w:tcBorders>
          </w:tcPr>
          <w:p w14:paraId="16740B3E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</w:tr>
      <w:tr w:rsidR="00B175D7" w:rsidRPr="00A84BB2" w14:paraId="69EAEAB7" w14:textId="77777777" w:rsidTr="0063091A">
        <w:trPr>
          <w:trHeight w:val="17"/>
          <w:jc w:val="center"/>
        </w:trPr>
        <w:tc>
          <w:tcPr>
            <w:tcW w:w="1988" w:type="pct"/>
            <w:gridSpan w:val="8"/>
            <w:tcBorders>
              <w:top w:val="nil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711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lang w:val="en-NZ" w:eastAsia="en-NZ"/>
                <w14:ligatures w14:val="none"/>
              </w:rPr>
              <w:t xml:space="preserve">Internal Validity </w:t>
            </w:r>
          </w:p>
        </w:tc>
        <w:tc>
          <w:tcPr>
            <w:tcW w:w="1583" w:type="pct"/>
            <w:gridSpan w:val="2"/>
            <w:tcBorders>
              <w:top w:val="nil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5CDC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Choice - Comments/Justification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18" w:space="0" w:color="44546A" w:themeColor="text2"/>
            </w:tcBorders>
            <w:shd w:val="clear" w:color="auto" w:fill="auto"/>
          </w:tcPr>
          <w:p w14:paraId="3F445B9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3C7B1D0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5A14851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604248AC" w14:textId="77777777" w:rsidR="00B175D7" w:rsidRPr="00A84BB2" w:rsidRDefault="00B175D7" w:rsidP="0063091A">
            <w:pPr>
              <w:ind w:left="289" w:hanging="289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23DF8DC" w14:textId="77777777" w:rsidTr="0063091A">
        <w:trPr>
          <w:trHeight w:val="17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4E7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selection and allocation</w:t>
            </w:r>
          </w:p>
        </w:tc>
      </w:tr>
      <w:tr w:rsidR="00B175D7" w:rsidRPr="00A84BB2" w14:paraId="400FAB11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CA4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1779" w:type="pct"/>
            <w:gridSpan w:val="7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65D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true randomization used for assignment of participants to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53E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8349101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auto"/>
                  <w:left w:val="single" w:sz="4" w:space="0" w:color="auto"/>
                  <w:bottom w:val="single" w:sz="18" w:space="0" w:color="44546A" w:themeColor="text2"/>
                </w:tcBorders>
              </w:tcPr>
              <w:p w14:paraId="2BD78F5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2516964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07A224C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8059661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726A37B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5899696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6FE85B9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CC1F182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8FF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2</w:t>
            </w:r>
          </w:p>
        </w:tc>
        <w:tc>
          <w:tcPr>
            <w:tcW w:w="1779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693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llocation to treatment groups concealed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550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474236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0696B24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879244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E4256D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10284880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20A320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122710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4C2EDC3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009E904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ADA6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3</w:t>
            </w:r>
          </w:p>
        </w:tc>
        <w:tc>
          <w:tcPr>
            <w:tcW w:w="1779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A450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similar at the baseline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686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6733739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7B2BF95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1063402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108C5C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84651824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8997C2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689061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33DAC5B" w14:textId="77777777" w:rsidR="00B175D7" w:rsidRPr="00A84BB2" w:rsidRDefault="00B175D7" w:rsidP="0063091A">
                <w:pPr>
                  <w:ind w:left="-23"/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29B516A4" w14:textId="77777777" w:rsidTr="0063091A">
        <w:trPr>
          <w:trHeight w:val="17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44546A" w:themeColor="text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CFCA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lastRenderedPageBreak/>
              <w:t>Bias related to administration of intervention/exposure</w:t>
            </w:r>
          </w:p>
        </w:tc>
      </w:tr>
      <w:tr w:rsidR="00B175D7" w:rsidRPr="00A84BB2" w14:paraId="25BECA16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5D1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4</w:t>
            </w:r>
          </w:p>
        </w:tc>
        <w:tc>
          <w:tcPr>
            <w:tcW w:w="1779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B23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4E1C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593337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015615F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967447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E955E9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33526620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35A0FF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4710546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12223A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028109C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709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5</w:t>
            </w:r>
          </w:p>
        </w:tc>
        <w:tc>
          <w:tcPr>
            <w:tcW w:w="1779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BB02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hose delivering the treatment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13A0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437057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7B3B2BE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212928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8101A3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1892105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0CCA1C4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615153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40AB8C0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8601BE6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1F44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6</w:t>
            </w:r>
          </w:p>
        </w:tc>
        <w:tc>
          <w:tcPr>
            <w:tcW w:w="1779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5BA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treated identically other than the intervention of interes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AB4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2217068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05309BD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1275321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4D625F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83573722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167A954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2365914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7BD688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B1BB25E" w14:textId="77777777" w:rsidTr="0063091A">
        <w:trPr>
          <w:trHeight w:val="17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B0F0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assessment, detection and measurement of the outcome</w:t>
            </w:r>
          </w:p>
        </w:tc>
      </w:tr>
      <w:tr w:rsidR="00B175D7" w:rsidRPr="00A84BB2" w14:paraId="767ECFC5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6968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7</w:t>
            </w:r>
          </w:p>
        </w:tc>
        <w:tc>
          <w:tcPr>
            <w:tcW w:w="1779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168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 assessor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368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413C7C3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48761E4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76744A8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665C1AD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77B49E00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5A9B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494108757"/>
              <w:placeholder>
                <w:docPart w:val="F9ABA5AB4B7481458E45C64C752D65DF"/>
              </w:placeholder>
            </w:sdtPr>
            <w:sdtContent>
              <w:p w14:paraId="607C693B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DEC9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0035463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FCAA69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988218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C64BB4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510295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7F70776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8792770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18A11BC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6A2E02F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62F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8102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F666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38A861E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2EC07E5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29BC660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</w:tcBorders>
            <w:shd w:val="clear" w:color="auto" w:fill="auto"/>
          </w:tcPr>
          <w:p w14:paraId="3BA3669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289DF46C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293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8</w:t>
            </w:r>
          </w:p>
        </w:tc>
        <w:tc>
          <w:tcPr>
            <w:tcW w:w="1779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C068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the same way for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5F0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3C12793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2BC1511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3250502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4E1F7A2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407239B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6AD4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2060589395"/>
              <w:placeholder>
                <w:docPart w:val="F9ABA5AB4B7481458E45C64C752D65DF"/>
              </w:placeholder>
            </w:sdtPr>
            <w:sdtContent>
              <w:p w14:paraId="5123232F" w14:textId="77777777" w:rsidR="00B175D7" w:rsidRPr="00A84BB2" w:rsidRDefault="00B175D7" w:rsidP="0063091A">
                <w:pPr>
                  <w:tabs>
                    <w:tab w:val="left" w:pos="339"/>
                  </w:tabs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9B57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370613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B83659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8536469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6ADCC65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2518903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2B0EC5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713238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48669FA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230D7A9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DC0A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D49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330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C1E070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7008AE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ADEC22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3ECBF98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0925EDB5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E2E8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9</w:t>
            </w:r>
          </w:p>
        </w:tc>
        <w:tc>
          <w:tcPr>
            <w:tcW w:w="1779" w:type="pct"/>
            <w:gridSpan w:val="7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C03D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a reliable way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AF7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5ED80F3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21CCDC1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4B253FA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6F07612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4A1655C0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ED9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9686273"/>
              <w:placeholder>
                <w:docPart w:val="C9940086BB93284DA31A0EBB785C2FBD"/>
              </w:placeholder>
            </w:sdtPr>
            <w:sdtContent>
              <w:p w14:paraId="63D322C7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 xml:space="preserve">Outcomes 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083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554251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E4A946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4638127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E2C0C8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311779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AE8B00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854760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0BB56CA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244F7DF4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961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ED6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B50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4B1CA0B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449B1D36" w14:textId="77777777" w:rsidTr="0063091A">
        <w:trPr>
          <w:trHeight w:val="17"/>
          <w:jc w:val="center"/>
        </w:trPr>
        <w:tc>
          <w:tcPr>
            <w:tcW w:w="5000" w:type="pct"/>
            <w:gridSpan w:val="15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C6D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Bias related to participant retention</w:t>
            </w:r>
          </w:p>
        </w:tc>
      </w:tr>
      <w:tr w:rsidR="00B175D7" w:rsidRPr="00A84BB2" w14:paraId="1176C528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7FE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lastRenderedPageBreak/>
              <w:t>10</w:t>
            </w:r>
          </w:p>
        </w:tc>
        <w:tc>
          <w:tcPr>
            <w:tcW w:w="1779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482B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45C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B8E6B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193AE217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537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2017145447"/>
              <w:placeholder>
                <w:docPart w:val="ADB75DE5FEC16B4C873CE76E6E889901"/>
              </w:placeholder>
            </w:sdtPr>
            <w:sdtContent>
              <w:p w14:paraId="1A6DD8F3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28A36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1073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FE68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B0C4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22CDB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31149846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428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1B6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5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716046820"/>
              <w:placeholder>
                <w:docPart w:val="991A7A1538E05E4EA6B709B1820915D9"/>
              </w:placeholder>
            </w:sdtPr>
            <w:sdtContent>
              <w:p w14:paraId="2AF8D02E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657411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516247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C67E02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7467187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80FDE4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5031879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3CE87E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652302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5419C4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735766D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786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2" w:type="pct"/>
            <w:gridSpan w:val="9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B72633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  <w:p w14:paraId="3E53D27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Statistical Conclusion Validity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0BE41F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DF5DB6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BEDDDA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14:paraId="5F5BFE3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1471CD0B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0EA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1</w:t>
            </w:r>
          </w:p>
        </w:tc>
        <w:tc>
          <w:tcPr>
            <w:tcW w:w="1779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7514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analysed in the groups to which they were randomiz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F6681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03020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17597FE6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D43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457728871"/>
              <w:placeholder>
                <w:docPart w:val="D588F85710DC8D4091768F792CD703D9"/>
              </w:placeholder>
            </w:sdtPr>
            <w:sdtContent>
              <w:p w14:paraId="15805AA8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98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A66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457F47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4B95D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0FE1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000F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992948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5B47CAB7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C678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BAE9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5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14675998"/>
              <w:placeholder>
                <w:docPart w:val="D588F85710DC8D4091768F792CD703D9"/>
              </w:placeholder>
            </w:sdtPr>
            <w:sdtContent>
              <w:p w14:paraId="46165BFB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62D386B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0483885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7E344A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5688801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4CEEE9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927560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1A45B8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9405781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958B5E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AA849AD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C04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2" w:type="pct"/>
            <w:gridSpan w:val="9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FA1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9C79C4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9C2D61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29BEDB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62FBA2F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17C8D103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F718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2</w:t>
            </w:r>
          </w:p>
        </w:tc>
        <w:tc>
          <w:tcPr>
            <w:tcW w:w="1779" w:type="pct"/>
            <w:gridSpan w:val="7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30F4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ppropriate statistical analysis u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7ECCD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856C7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DC2B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442B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47BF7A6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31ABF928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2E0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155660353"/>
              <w:placeholder>
                <w:docPart w:val="5A7EA19E41EC5049BE9341E31EA0490B"/>
              </w:placeholder>
            </w:sdtPr>
            <w:sdtContent>
              <w:p w14:paraId="447D25B2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BFA2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577D0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3985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7D03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5BB7E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957365E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494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0EE4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5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957172824"/>
              <w:placeholder>
                <w:docPart w:val="AA5ADF90205CD34899CA4FE2A8F89E63"/>
              </w:placeholder>
            </w:sdtPr>
            <w:sdtContent>
              <w:p w14:paraId="2802AF7B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A12BB4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76642668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0BA86CF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3532429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768FA1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246720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14F7E0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3947905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1A2B06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F7BBF4D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D75C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7E5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FF836D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05C780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676490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2DDC97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0186126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6A1D113A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98F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779" w:type="pct"/>
            <w:gridSpan w:val="7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6C5E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24D3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BA5FC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AF987D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DD63F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55146F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5309BCE6" w14:textId="77777777" w:rsidTr="0063091A">
        <w:trPr>
          <w:trHeight w:val="17"/>
          <w:jc w:val="center"/>
        </w:trPr>
        <w:tc>
          <w:tcPr>
            <w:tcW w:w="2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ADC8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3</w:t>
            </w:r>
          </w:p>
        </w:tc>
        <w:tc>
          <w:tcPr>
            <w:tcW w:w="1779" w:type="pct"/>
            <w:gridSpan w:val="7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D81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Was the trial design appropriate and any deviations from the standard RCT design (individual randomization, parallel groups) </w:t>
            </w: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lastRenderedPageBreak/>
              <w:t>accounted for in the conduct and analysis of the trial?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17D3C6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54914267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</w:tcBorders>
              </w:tcPr>
              <w:p w14:paraId="5C83EE2C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9385637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4C55004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4815324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73F7712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914950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76BD30E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DB9547F" w14:textId="77777777" w:rsidTr="0063091A">
        <w:trPr>
          <w:trHeight w:val="17"/>
          <w:jc w:val="center"/>
        </w:trPr>
        <w:tc>
          <w:tcPr>
            <w:tcW w:w="71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993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Overall appraisal:</w:t>
            </w:r>
          </w:p>
        </w:tc>
        <w:tc>
          <w:tcPr>
            <w:tcW w:w="49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722049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In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64196076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sdtContent>
            </w:sdt>
          </w:p>
        </w:tc>
        <w:tc>
          <w:tcPr>
            <w:tcW w:w="71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F17884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Ex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1886438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  <w:tc>
          <w:tcPr>
            <w:tcW w:w="3073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4D4AB3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Seek Further Info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18948016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</w:tr>
      <w:tr w:rsidR="00B175D7" w:rsidRPr="00A84BB2" w14:paraId="6F536E75" w14:textId="77777777" w:rsidTr="0063091A">
        <w:trPr>
          <w:trHeight w:val="368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34C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Comments:</w:t>
            </w:r>
          </w:p>
        </w:tc>
      </w:tr>
      <w:tr w:rsidR="00B175D7" w:rsidRPr="00A84BB2" w14:paraId="0DA5B445" w14:textId="77777777" w:rsidTr="0063091A">
        <w:trPr>
          <w:trHeight w:val="823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16DF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</w:tbl>
    <w:p w14:paraId="29016C72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36AA1FCA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37926213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05C936A4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1341ECD9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63280E4E" w14:textId="77777777" w:rsidR="00B175D7" w:rsidRPr="00A84BB2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</w:pP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  <w:t xml:space="preserve">JBI CRITICAL APPRAISAL TOOL FOR assessment of risk of bias for </w:t>
      </w: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eastAsia="en-NZ"/>
          <w14:ligatures w14:val="none"/>
        </w:rPr>
        <w:t>randomized</w:t>
      </w: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  <w:t xml:space="preserve"> controlled trials</w:t>
      </w:r>
    </w:p>
    <w:p w14:paraId="12B9BF80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tbl>
      <w:tblPr>
        <w:tblW w:w="11499" w:type="dxa"/>
        <w:jc w:val="center"/>
        <w:tblBorders>
          <w:bottom w:val="single" w:sz="4" w:space="0" w:color="auto"/>
          <w:insideH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482"/>
        <w:gridCol w:w="308"/>
        <w:gridCol w:w="865"/>
        <w:gridCol w:w="651"/>
        <w:gridCol w:w="481"/>
        <w:gridCol w:w="469"/>
        <w:gridCol w:w="1175"/>
        <w:gridCol w:w="140"/>
        <w:gridCol w:w="1948"/>
        <w:gridCol w:w="1693"/>
        <w:gridCol w:w="879"/>
        <w:gridCol w:w="835"/>
        <w:gridCol w:w="803"/>
        <w:gridCol w:w="124"/>
        <w:gridCol w:w="646"/>
      </w:tblGrid>
      <w:tr w:rsidR="00B175D7" w:rsidRPr="00A84BB2" w14:paraId="4014B68C" w14:textId="77777777" w:rsidTr="0063091A">
        <w:trPr>
          <w:trHeight w:val="370"/>
          <w:jc w:val="center"/>
        </w:trPr>
        <w:tc>
          <w:tcPr>
            <w:tcW w:w="141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439F5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Assess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Mohammad Amin Karimi</w:t>
            </w:r>
          </w:p>
        </w:tc>
        <w:tc>
          <w:tcPr>
            <w:tcW w:w="1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06F82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Date of Appraisal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4 Jan 2024</w:t>
            </w: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3CA27950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Record Number: </w:t>
            </w:r>
          </w:p>
        </w:tc>
      </w:tr>
      <w:tr w:rsidR="00B175D7" w:rsidRPr="00A84BB2" w14:paraId="1A83E187" w14:textId="77777777" w:rsidTr="0063091A">
        <w:trPr>
          <w:trHeight w:val="1212"/>
          <w:jc w:val="center"/>
        </w:trPr>
        <w:tc>
          <w:tcPr>
            <w:tcW w:w="141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BF372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Study Auth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Adams et al.</w:t>
            </w:r>
          </w:p>
        </w:tc>
        <w:tc>
          <w:tcPr>
            <w:tcW w:w="14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74D67" w14:textId="77777777" w:rsidR="00B175D7" w:rsidRPr="00A84BB2" w:rsidRDefault="00B175D7" w:rsidP="0063091A">
            <w:pPr>
              <w:keepNext/>
              <w:keepLines/>
              <w:spacing w:before="240" w:line="220" w:lineRule="atLeast"/>
              <w:outlineLvl w:val="0"/>
              <w:rPr>
                <w:rFonts w:asciiTheme="majorBidi" w:eastAsiaTheme="majorEastAsia" w:hAnsiTheme="majorBidi" w:cstheme="majorBidi"/>
                <w:bCs/>
                <w:color w:val="212121"/>
                <w:kern w:val="0"/>
                <w:sz w:val="20"/>
                <w:szCs w:val="20"/>
                <w14:ligatures w14:val="none"/>
              </w:rPr>
            </w:pPr>
            <w:r w:rsidRPr="00A84BB2">
              <w:rPr>
                <w:rFonts w:asciiTheme="majorBidi" w:eastAsiaTheme="majorEastAsia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Study Title</w:t>
            </w:r>
            <w:r w:rsidRPr="00A84BB2">
              <w:rPr>
                <w:rFonts w:asciiTheme="majorBidi" w:eastAsiaTheme="majorEastAsia" w:hAnsiTheme="majorBidi" w:cstheme="majorBidi"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: </w:t>
            </w:r>
            <w:r w:rsidRPr="00A84BB2">
              <w:rPr>
                <w:rFonts w:asciiTheme="majorBidi" w:eastAsiaTheme="majorEastAsia" w:hAnsiTheme="majorBidi" w:cstheme="majorBidi"/>
                <w:bCs/>
                <w:color w:val="212121"/>
                <w:kern w:val="0"/>
                <w:sz w:val="20"/>
                <w:szCs w:val="20"/>
                <w:lang w:val="en-NZ" w:eastAsia="en-NZ"/>
                <w14:ligatures w14:val="none"/>
              </w:rPr>
              <w:t>Long-term safety and efficacy of patisiran for hereditary transthyretin-mediated amyloidosis with polyneuropathy: 12-month results of an open-label extension study</w:t>
            </w:r>
          </w:p>
          <w:p w14:paraId="0D516554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06A8F321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Yea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2021</w:t>
            </w:r>
          </w:p>
        </w:tc>
      </w:tr>
      <w:tr w:rsidR="00B175D7" w:rsidRPr="00A84BB2" w14:paraId="04D168FB" w14:textId="77777777" w:rsidTr="0063091A">
        <w:trPr>
          <w:trHeight w:val="18"/>
          <w:jc w:val="center"/>
        </w:trPr>
        <w:tc>
          <w:tcPr>
            <w:tcW w:w="1416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FB5C9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1419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AD45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2165" w:type="pct"/>
            <w:gridSpan w:val="6"/>
            <w:tcBorders>
              <w:top w:val="single" w:sz="4" w:space="0" w:color="auto"/>
              <w:bottom w:val="nil"/>
            </w:tcBorders>
          </w:tcPr>
          <w:p w14:paraId="040D1453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</w:tr>
      <w:tr w:rsidR="00B175D7" w:rsidRPr="00A84BB2" w14:paraId="489FACE0" w14:textId="77777777" w:rsidTr="0063091A">
        <w:trPr>
          <w:trHeight w:val="18"/>
          <w:jc w:val="center"/>
        </w:trPr>
        <w:tc>
          <w:tcPr>
            <w:tcW w:w="1988" w:type="pct"/>
            <w:gridSpan w:val="8"/>
            <w:tcBorders>
              <w:top w:val="nil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1AD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lang w:val="en-NZ" w:eastAsia="en-NZ"/>
                <w14:ligatures w14:val="none"/>
              </w:rPr>
              <w:lastRenderedPageBreak/>
              <w:t xml:space="preserve">Internal Validity </w:t>
            </w:r>
          </w:p>
        </w:tc>
        <w:tc>
          <w:tcPr>
            <w:tcW w:w="1583" w:type="pct"/>
            <w:gridSpan w:val="2"/>
            <w:tcBorders>
              <w:top w:val="nil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3395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Choice - Comments/Justification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18" w:space="0" w:color="44546A" w:themeColor="text2"/>
            </w:tcBorders>
            <w:shd w:val="clear" w:color="auto" w:fill="auto"/>
          </w:tcPr>
          <w:p w14:paraId="384AAD7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23EDB4B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713B1F2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042633D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1AC653CD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7EB3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selection and allocation</w:t>
            </w:r>
          </w:p>
        </w:tc>
      </w:tr>
      <w:tr w:rsidR="00B175D7" w:rsidRPr="00A84BB2" w14:paraId="309D87EF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9E4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1778" w:type="pct"/>
            <w:gridSpan w:val="7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9526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true randomization used for assignment of participants to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BCA2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729726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auto"/>
                  <w:left w:val="single" w:sz="4" w:space="0" w:color="auto"/>
                  <w:bottom w:val="single" w:sz="18" w:space="0" w:color="44546A" w:themeColor="text2"/>
                </w:tcBorders>
              </w:tcPr>
              <w:p w14:paraId="20F740F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46811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488414E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34968507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0E21CAB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1714060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416A933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2E09F6A7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9A1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2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3C0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llocation to treatment groups concealed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3799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418700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39CC4D4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8485990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DBE6CB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52039139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D5CCDD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6161748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C50AD0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5776E90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1EB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3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09B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similar at the baseline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394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5969452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7A2D2E2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2193263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250F06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6502989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6227B1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459383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3D9615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F2E37F2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44546A" w:themeColor="text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97A1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administration of intervention/exposure</w:t>
            </w:r>
          </w:p>
        </w:tc>
      </w:tr>
      <w:tr w:rsidR="00B175D7" w:rsidRPr="00A84BB2" w14:paraId="2D396B04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2C7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4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773C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42A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660298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6FB6E4B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3850161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6706D4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23469002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21E581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3371498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125ABB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2FB6E5A2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42A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5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813F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hose delivering the treatment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159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094409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1EF3F4B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438151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0FFED6D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86495442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E8398F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660071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991214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DCA6B9C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431D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6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1BF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treated identically other than the intervention of interes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925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823697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4E16F5E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985463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1E3AB6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12641652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6327EA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93316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0A30D0E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D7FDA0D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EFCA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assessment, detection and measurement of the outcome</w:t>
            </w:r>
          </w:p>
        </w:tc>
      </w:tr>
      <w:tr w:rsidR="00B175D7" w:rsidRPr="00A84BB2" w14:paraId="68760E9B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D0BD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7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751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 assessor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F29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25D2284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0A60FA9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4579A2C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6665BFA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6F612BEA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3F3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562377647"/>
              <w:placeholder>
                <w:docPart w:val="814AB0C241FD1C4ABC47E49F5DB293E2"/>
              </w:placeholder>
            </w:sdtPr>
            <w:sdtContent>
              <w:p w14:paraId="74548122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AEDF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6014636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7B8C75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96386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26C3686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0120594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18952E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04017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7C3DF15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8AC4645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E939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0CAC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A2F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0C1C78F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3B593FE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69F6104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</w:tcBorders>
            <w:shd w:val="clear" w:color="auto" w:fill="auto"/>
          </w:tcPr>
          <w:p w14:paraId="1FDC7CC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563BEFA8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ACB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8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E42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the same way for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B4E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0EB73B8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26730DD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26E7F27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2B4D798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50B37E51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E20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441964049"/>
              <w:placeholder>
                <w:docPart w:val="814AB0C241FD1C4ABC47E49F5DB293E2"/>
              </w:placeholder>
            </w:sdtPr>
            <w:sdtContent>
              <w:p w14:paraId="639D6396" w14:textId="77777777" w:rsidR="00B175D7" w:rsidRPr="00A84BB2" w:rsidRDefault="00B175D7" w:rsidP="0063091A">
                <w:pPr>
                  <w:tabs>
                    <w:tab w:val="left" w:pos="339"/>
                  </w:tabs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560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96373257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CABDB0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466316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67FF99F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436719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53C2E94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4981915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777B4FD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79B4560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C9B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0E4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A3D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8721D5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CDD6EF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5F624E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3EF2E72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55D83667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24C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9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BDC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a reliable way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D44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09BCA97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25BE0AA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06AA988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59A97AC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393918D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BEEE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522602406"/>
              <w:placeholder>
                <w:docPart w:val="A79C239DA71506459905156088F4850C"/>
              </w:placeholder>
            </w:sdtPr>
            <w:sdtContent>
              <w:p w14:paraId="78F8D374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 xml:space="preserve">Outcomes 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0A8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7219727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40244A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750921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610592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1212705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2C39775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866169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3A3878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B90EA4D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8E9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EB7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AE9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41A17EF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1ABC3D4C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6FA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Bias related to participant retention</w:t>
            </w:r>
          </w:p>
        </w:tc>
      </w:tr>
      <w:tr w:rsidR="00B175D7" w:rsidRPr="00A84BB2" w14:paraId="44154DCB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83CD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0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C33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52D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38334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2FD47DB9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346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631857000"/>
              <w:placeholder>
                <w:docPart w:val="289D9DAB9A83F142BCE8581FFCCF8ACE"/>
              </w:placeholder>
            </w:sdtPr>
            <w:sdtContent>
              <w:p w14:paraId="0624E3C2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422D8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9175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0B43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DFBB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DD961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5D69822C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7FBF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4A2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71650336"/>
              <w:placeholder>
                <w:docPart w:val="43B2D5007B0E224E9A4E4E5EE856C67D"/>
              </w:placeholder>
            </w:sdtPr>
            <w:sdtContent>
              <w:p w14:paraId="18BBE468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7B3637A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36101032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A01112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466256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45FAD93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6522931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436BA54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5882001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3AFE17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73D5BA1A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3BA1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1" w:type="pct"/>
            <w:gridSpan w:val="9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0F5B6C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  <w:p w14:paraId="3D70D3C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Statistical Conclusion Validity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C78F54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765531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530A39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14:paraId="75FFDD3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6D2A9CCA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169B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1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1451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analysed in the groups to which they were randomiz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D4FC6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E4660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2BE7A511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DC7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2083441253"/>
              <w:placeholder>
                <w:docPart w:val="7D7B8E8DD86B044FB39F99B9E31BEA35"/>
              </w:placeholder>
            </w:sdtPr>
            <w:sdtContent>
              <w:p w14:paraId="728F3DB5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98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345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FC8343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88F66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0C87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8812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67EDCC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03CF5713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4458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D444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685363800"/>
              <w:placeholder>
                <w:docPart w:val="7D7B8E8DD86B044FB39F99B9E31BEA35"/>
              </w:placeholder>
            </w:sdtPr>
            <w:sdtContent>
              <w:p w14:paraId="19907291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587EF4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0249826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AF459E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1255385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B28DEB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956533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9F4BB0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1181903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CB76CA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B75BDB1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2DA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1" w:type="pct"/>
            <w:gridSpan w:val="9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0FB0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42BD3D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06B198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7BF26E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2B4399F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2AF7164A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14E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lastRenderedPageBreak/>
              <w:t>12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C77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ppropriate statistical analysis u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B93EF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B1B92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8560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8E3A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4532050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7CE1F402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D25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989599355"/>
              <w:placeholder>
                <w:docPart w:val="16BE7C9C1B1D4D40917FA635643E96E9"/>
              </w:placeholder>
            </w:sdtPr>
            <w:sdtContent>
              <w:p w14:paraId="0D7791E6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4CC9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C8B05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2C9E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7C4B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F3344C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9080E67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E4A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416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219438333"/>
              <w:placeholder>
                <w:docPart w:val="2AD292724248D849A88CB78E6804C3ED"/>
              </w:placeholder>
            </w:sdtPr>
            <w:sdtContent>
              <w:p w14:paraId="5E94778B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0BAE8E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24949856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D851AB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150303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65DC40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7487235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637249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423419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C8297D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B6C311D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D47D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F11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881CED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6E9C09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08D2AB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AC25C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51328D8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788A077B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DA7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CB74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1032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12C48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209AB2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F8080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158037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15F1EB68" w14:textId="77777777" w:rsidTr="0063091A">
        <w:trPr>
          <w:trHeight w:val="18"/>
          <w:jc w:val="center"/>
        </w:trPr>
        <w:tc>
          <w:tcPr>
            <w:tcW w:w="21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E14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3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75A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BB28AD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640625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</w:tcBorders>
              </w:tcPr>
              <w:p w14:paraId="7B851C6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8775450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3CA0053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908087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61F41E3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9336240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6D37EFA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2EE6BEE" w14:textId="77777777" w:rsidTr="0063091A">
        <w:trPr>
          <w:trHeight w:val="18"/>
          <w:jc w:val="center"/>
        </w:trPr>
        <w:tc>
          <w:tcPr>
            <w:tcW w:w="72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B37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Overall appraisal:</w:t>
            </w:r>
          </w:p>
        </w:tc>
        <w:tc>
          <w:tcPr>
            <w:tcW w:w="49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352EA4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In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147219779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sdtContent>
            </w:sdt>
          </w:p>
        </w:tc>
        <w:tc>
          <w:tcPr>
            <w:tcW w:w="71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F16E4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Ex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413142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  <w:tc>
          <w:tcPr>
            <w:tcW w:w="3073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21134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Seek Further Info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1297369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</w:tr>
      <w:tr w:rsidR="00B175D7" w:rsidRPr="00A84BB2" w14:paraId="06EE8DBC" w14:textId="77777777" w:rsidTr="0063091A">
        <w:trPr>
          <w:trHeight w:val="382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662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Comments:</w:t>
            </w:r>
          </w:p>
        </w:tc>
      </w:tr>
      <w:tr w:rsidR="00B175D7" w:rsidRPr="00A84BB2" w14:paraId="4BF93BCF" w14:textId="77777777" w:rsidTr="0063091A">
        <w:trPr>
          <w:trHeight w:val="853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152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</w:tbl>
    <w:p w14:paraId="33785396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2A2B5DBC" w14:textId="77777777" w:rsidR="00B175D7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5CB7D0A2" w14:textId="77777777" w:rsidR="00B175D7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12CBC0CE" w14:textId="77777777" w:rsidR="00B175D7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2DB04C2B" w14:textId="77777777" w:rsidR="00B175D7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5F66E356" w14:textId="77777777" w:rsidR="00B175D7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092C52A8" w14:textId="77777777" w:rsidR="00B175D7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046BA68A" w14:textId="77777777" w:rsidR="00B175D7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5598E28B" w14:textId="77777777" w:rsidR="00B175D7" w:rsidRPr="00A84BB2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</w:pP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  <w:lastRenderedPageBreak/>
        <w:t xml:space="preserve">JBI CRITICAL APPRAISAL TOOL FOR assessment of risk of bias for </w:t>
      </w: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eastAsia="en-NZ"/>
          <w14:ligatures w14:val="none"/>
        </w:rPr>
        <w:t>randomized</w:t>
      </w: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  <w:t xml:space="preserve"> controlled trials</w:t>
      </w:r>
    </w:p>
    <w:p w14:paraId="6537E1CF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tbl>
      <w:tblPr>
        <w:tblW w:w="11485" w:type="dxa"/>
        <w:jc w:val="center"/>
        <w:tblBorders>
          <w:bottom w:val="single" w:sz="4" w:space="0" w:color="auto"/>
          <w:insideH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479"/>
        <w:gridCol w:w="308"/>
        <w:gridCol w:w="868"/>
        <w:gridCol w:w="645"/>
        <w:gridCol w:w="485"/>
        <w:gridCol w:w="221"/>
        <w:gridCol w:w="1422"/>
        <w:gridCol w:w="138"/>
        <w:gridCol w:w="1946"/>
        <w:gridCol w:w="1691"/>
        <w:gridCol w:w="877"/>
        <w:gridCol w:w="834"/>
        <w:gridCol w:w="802"/>
        <w:gridCol w:w="124"/>
        <w:gridCol w:w="645"/>
      </w:tblGrid>
      <w:tr w:rsidR="00B175D7" w:rsidRPr="00A84BB2" w14:paraId="47D7805E" w14:textId="77777777" w:rsidTr="0063091A">
        <w:trPr>
          <w:trHeight w:val="372"/>
          <w:jc w:val="center"/>
        </w:trPr>
        <w:tc>
          <w:tcPr>
            <w:tcW w:w="130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B0F2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Assess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Mohammad Amin Karimi</w:t>
            </w:r>
          </w:p>
        </w:tc>
        <w:tc>
          <w:tcPr>
            <w:tcW w:w="15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F93A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Date of Appraisal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3 Jan 2024</w:t>
            </w: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6D03DA38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Record Number: </w:t>
            </w:r>
          </w:p>
        </w:tc>
      </w:tr>
      <w:tr w:rsidR="00B175D7" w:rsidRPr="00A84BB2" w14:paraId="15BBD60D" w14:textId="77777777" w:rsidTr="0063091A">
        <w:trPr>
          <w:trHeight w:val="372"/>
          <w:jc w:val="center"/>
        </w:trPr>
        <w:tc>
          <w:tcPr>
            <w:tcW w:w="130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70E3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Auth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Coelho et al.</w:t>
            </w:r>
          </w:p>
        </w:tc>
        <w:tc>
          <w:tcPr>
            <w:tcW w:w="15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8D07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Title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Safety and Efficacy of RNAi Therapy for Transthyretin Amyloidosis</w:t>
            </w: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6E6E3A34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Yea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2013</w:t>
            </w:r>
          </w:p>
        </w:tc>
      </w:tr>
      <w:tr w:rsidR="00B175D7" w:rsidRPr="00A84BB2" w14:paraId="77E5B2CE" w14:textId="77777777" w:rsidTr="0063091A">
        <w:trPr>
          <w:trHeight w:val="18"/>
          <w:jc w:val="center"/>
        </w:trPr>
        <w:tc>
          <w:tcPr>
            <w:tcW w:w="1309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7F9F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152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DADF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2165" w:type="pct"/>
            <w:gridSpan w:val="6"/>
            <w:tcBorders>
              <w:top w:val="single" w:sz="4" w:space="0" w:color="auto"/>
              <w:bottom w:val="nil"/>
            </w:tcBorders>
          </w:tcPr>
          <w:p w14:paraId="1A9C43E7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</w:tr>
      <w:tr w:rsidR="00B175D7" w:rsidRPr="00A84BB2" w14:paraId="36984C58" w14:textId="77777777" w:rsidTr="0063091A">
        <w:trPr>
          <w:trHeight w:val="18"/>
          <w:jc w:val="center"/>
        </w:trPr>
        <w:tc>
          <w:tcPr>
            <w:tcW w:w="1988" w:type="pct"/>
            <w:gridSpan w:val="8"/>
            <w:tcBorders>
              <w:top w:val="nil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8A6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lang w:val="en-NZ" w:eastAsia="en-NZ"/>
                <w14:ligatures w14:val="none"/>
              </w:rPr>
              <w:t xml:space="preserve">Internal Validity </w:t>
            </w:r>
          </w:p>
        </w:tc>
        <w:tc>
          <w:tcPr>
            <w:tcW w:w="1583" w:type="pct"/>
            <w:gridSpan w:val="2"/>
            <w:tcBorders>
              <w:top w:val="nil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ED40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Choice - Comments/Justification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18" w:space="0" w:color="44546A" w:themeColor="text2"/>
            </w:tcBorders>
            <w:shd w:val="clear" w:color="auto" w:fill="auto"/>
          </w:tcPr>
          <w:p w14:paraId="6AE9D9A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284EC65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711BC1B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50E32F3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509E7F47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984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selection and allocation</w:t>
            </w:r>
          </w:p>
        </w:tc>
      </w:tr>
      <w:tr w:rsidR="00B175D7" w:rsidRPr="00A84BB2" w14:paraId="34EB11DC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B13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1778" w:type="pct"/>
            <w:gridSpan w:val="7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7BF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true randomization used for assignment of participants to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EAFF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18833013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auto"/>
                  <w:left w:val="single" w:sz="4" w:space="0" w:color="auto"/>
                  <w:bottom w:val="single" w:sz="18" w:space="0" w:color="44546A" w:themeColor="text2"/>
                </w:tcBorders>
              </w:tcPr>
              <w:p w14:paraId="2BB20B7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6549018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686E0E6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902089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612B2DC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6240009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50890E0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FA78ADB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E21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2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620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llocation to treatment groups concealed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1ED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6655868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2A3F8FC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306023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37A8A9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71788168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F22EA5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3309445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985DE2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64EEB1A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B87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3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097C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similar at the baseline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B87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7219826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712D860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774352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A7B510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55839700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7E0198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615379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1B408C3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387A70C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44546A" w:themeColor="text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DF9D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administration of intervention/exposure</w:t>
            </w:r>
          </w:p>
        </w:tc>
      </w:tr>
      <w:tr w:rsidR="00B175D7" w:rsidRPr="00A84BB2" w14:paraId="4AEB4745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0325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4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7987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89F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82510273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3676960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4508315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E67824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1963871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3FEE7C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394655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450E269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6569E37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08C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5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02EB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hose delivering the treatment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CC33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97448453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15FA4A0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7792482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DF6029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3401214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1CD7EB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8456666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3823C7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259314C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0568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6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76B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treated identically other than the intervention of interes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A20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82292728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685D968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770067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9648FA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225851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1E81F5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488113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106F10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9C4AB41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4FA5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lastRenderedPageBreak/>
              <w:t>Bias related to assessment, detection and measurement of the outcome</w:t>
            </w:r>
          </w:p>
        </w:tc>
      </w:tr>
      <w:tr w:rsidR="00B175D7" w:rsidRPr="00A84BB2" w14:paraId="67036C1B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AB9A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7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034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 assessor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B38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5F2BE10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31644A8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6F8B91A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585F9C7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54F921E7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3BF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1803886405"/>
              <w:placeholder>
                <w:docPart w:val="4AF08AAEA61A5F4A99B033D451EFE3EC"/>
              </w:placeholder>
            </w:sdtPr>
            <w:sdtContent>
              <w:p w14:paraId="72A3A195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AB5D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6553577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09E8B0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8810160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7D47DBBC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8166484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48C5BFD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1926524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655DA7B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4035A92B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7AC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FDC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8A7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0414239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13A6FC9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08356D2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</w:tcBorders>
            <w:shd w:val="clear" w:color="auto" w:fill="auto"/>
          </w:tcPr>
          <w:p w14:paraId="04A81B8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213F1E9C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B24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8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6D6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the same way for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24E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1CB962D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0F11E9C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3D41A9E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1B1F77A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259D213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1CB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91937203"/>
              <w:placeholder>
                <w:docPart w:val="4AF08AAEA61A5F4A99B033D451EFE3EC"/>
              </w:placeholder>
            </w:sdtPr>
            <w:sdtContent>
              <w:p w14:paraId="6D0779DB" w14:textId="77777777" w:rsidR="00B175D7" w:rsidRPr="00A84BB2" w:rsidRDefault="00B175D7" w:rsidP="0063091A">
                <w:pPr>
                  <w:tabs>
                    <w:tab w:val="left" w:pos="339"/>
                  </w:tabs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B24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60048673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AF73BD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492964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69BEA6D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7814084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5212EE0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95352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B435D2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7DE24AA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F71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1406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3E5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333FBF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C56690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A082F1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5704A29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579AD3F6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753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9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B52B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a reliable way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211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676FCE7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47518EC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1EDECAA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6410124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474023FC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62D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963029019"/>
              <w:placeholder>
                <w:docPart w:val="DAD4F4913C9D544F97E3BEB188D487F5"/>
              </w:placeholder>
            </w:sdtPr>
            <w:sdtContent>
              <w:p w14:paraId="615720E8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 xml:space="preserve">Outcomes 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4AB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47568275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EBCE73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9154390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1FFEB3D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424477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09464C4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3758983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68E8D4F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5C713E1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633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520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CBF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2C3058B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65B482BE" w14:textId="77777777" w:rsidTr="0063091A">
        <w:trPr>
          <w:trHeight w:val="18"/>
          <w:jc w:val="center"/>
        </w:trPr>
        <w:tc>
          <w:tcPr>
            <w:tcW w:w="5000" w:type="pct"/>
            <w:gridSpan w:val="15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849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Bias related to participant retention</w:t>
            </w:r>
          </w:p>
        </w:tc>
      </w:tr>
      <w:tr w:rsidR="00B175D7" w:rsidRPr="00A84BB2" w14:paraId="20B5276A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AB9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0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56E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E69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C4170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24C00751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D15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2078282851"/>
              <w:placeholder>
                <w:docPart w:val="C29C89688D21A44EB986FB1E9CAA8491"/>
              </w:placeholder>
            </w:sdtPr>
            <w:sdtContent>
              <w:p w14:paraId="3A2BF907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FD4AE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F2CB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3A6E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5A7E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F7428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6AA06B6B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72D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34F5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1390148724"/>
              <w:placeholder>
                <w:docPart w:val="9882003B9DD4EF43BB16AE01FC2AD44C"/>
              </w:placeholder>
            </w:sdtPr>
            <w:sdtContent>
              <w:p w14:paraId="28B87189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46E86B0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61101734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D5E2E8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100184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012CB69C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031726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B663AE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5581332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0BEEFE5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F6DC642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CA3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1" w:type="pct"/>
            <w:gridSpan w:val="9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B6B762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  <w:p w14:paraId="24A0654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lastRenderedPageBreak/>
              <w:t>Statistical Conclusion Validity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85AF81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4ED52C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F8D080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14:paraId="107B260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3A725710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C04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1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BFF4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analysed in the groups to which they were randomiz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ADAD2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D7660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7655C6A4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2DAF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1876809625"/>
              <w:placeholder>
                <w:docPart w:val="BBA79D0EFBBADD45B5A9B17074184F94"/>
              </w:placeholder>
            </w:sdtPr>
            <w:sdtContent>
              <w:p w14:paraId="6A1689D2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98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2C8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76439A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055F8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E113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8132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FE459C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0B8CF18E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2723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C24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1901942723"/>
              <w:placeholder>
                <w:docPart w:val="BBA79D0EFBBADD45B5A9B17074184F94"/>
              </w:placeholder>
            </w:sdtPr>
            <w:sdtContent>
              <w:p w14:paraId="79D1F184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062B443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81291651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44E50E8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5933519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26A55D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3606248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46CC17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017339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B461B2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13EF312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792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1" w:type="pct"/>
            <w:gridSpan w:val="9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993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B19E13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AE10B9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685695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3726A97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40E65985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DB0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2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234B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ppropriate statistical analysis u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2D51E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AB192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1B78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A8A4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1E370C7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0340C113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51BC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626822579"/>
              <w:placeholder>
                <w:docPart w:val="DFAF372238E34044A2E1870F8B3ABA1C"/>
              </w:placeholder>
            </w:sdtPr>
            <w:sdtContent>
              <w:p w14:paraId="3F089B88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3873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A869B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D0FB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09EB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255DE6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06E77DFE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BB23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0F0A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1890371171"/>
              <w:placeholder>
                <w:docPart w:val="EE0E0070729E9144ACBD18341F357A4E"/>
              </w:placeholder>
            </w:sdtPr>
            <w:sdtContent>
              <w:p w14:paraId="3F8D0D23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13DC2B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9598151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963DFD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1116518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790050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6519800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B1D3B3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0013451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4B75F29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5BA6CEE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9408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714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33FA2C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53D0E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8130D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C3C620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338A8FC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0C5E1C44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C3A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C75D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0FF6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033E3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777242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B34B1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95426B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B53E291" w14:textId="77777777" w:rsidTr="0063091A">
        <w:trPr>
          <w:trHeight w:val="18"/>
          <w:jc w:val="center"/>
        </w:trPr>
        <w:tc>
          <w:tcPr>
            <w:tcW w:w="2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11C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3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E3A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912E6B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7312982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</w:tcBorders>
              </w:tcPr>
              <w:p w14:paraId="352910C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0477147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0374B10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829252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2EB734A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4560783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456ABFF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1B6FFE6" w14:textId="77777777" w:rsidTr="0063091A">
        <w:trPr>
          <w:trHeight w:val="18"/>
          <w:jc w:val="center"/>
        </w:trPr>
        <w:tc>
          <w:tcPr>
            <w:tcW w:w="72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79B1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Overall appraisal:</w:t>
            </w:r>
          </w:p>
        </w:tc>
        <w:tc>
          <w:tcPr>
            <w:tcW w:w="49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676511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In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113718574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sdtContent>
            </w:sdt>
          </w:p>
        </w:tc>
        <w:tc>
          <w:tcPr>
            <w:tcW w:w="71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412E4D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Ex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352345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  <w:tc>
          <w:tcPr>
            <w:tcW w:w="3072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3E19FA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Seek Further Info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506945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</w:tr>
      <w:tr w:rsidR="00B175D7" w:rsidRPr="00A84BB2" w14:paraId="2E13EB23" w14:textId="77777777" w:rsidTr="0063091A">
        <w:trPr>
          <w:trHeight w:val="384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3C47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Comments:</w:t>
            </w:r>
          </w:p>
        </w:tc>
      </w:tr>
      <w:tr w:rsidR="00B175D7" w:rsidRPr="00A84BB2" w14:paraId="5398E019" w14:textId="77777777" w:rsidTr="0063091A">
        <w:trPr>
          <w:trHeight w:val="858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5E2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</w:tbl>
    <w:p w14:paraId="5EFDA0C0" w14:textId="77777777" w:rsidR="00B175D7" w:rsidRPr="00A84BB2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</w:pP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  <w:lastRenderedPageBreak/>
        <w:t xml:space="preserve">JBI CRITICAL APPRAISAL TOOL FOR assessment of risk of bias for </w:t>
      </w: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eastAsia="en-NZ"/>
          <w14:ligatures w14:val="none"/>
        </w:rPr>
        <w:t>randomized</w:t>
      </w:r>
      <w:r w:rsidRPr="00A84BB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  <w:t xml:space="preserve"> controlled trials</w:t>
      </w:r>
    </w:p>
    <w:p w14:paraId="430CD11F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tbl>
      <w:tblPr>
        <w:tblW w:w="11470" w:type="dxa"/>
        <w:jc w:val="center"/>
        <w:tblBorders>
          <w:bottom w:val="single" w:sz="4" w:space="0" w:color="auto"/>
          <w:insideH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481"/>
        <w:gridCol w:w="307"/>
        <w:gridCol w:w="865"/>
        <w:gridCol w:w="647"/>
        <w:gridCol w:w="482"/>
        <w:gridCol w:w="220"/>
        <w:gridCol w:w="1420"/>
        <w:gridCol w:w="138"/>
        <w:gridCol w:w="1943"/>
        <w:gridCol w:w="1688"/>
        <w:gridCol w:w="876"/>
        <w:gridCol w:w="833"/>
        <w:gridCol w:w="801"/>
        <w:gridCol w:w="124"/>
        <w:gridCol w:w="645"/>
      </w:tblGrid>
      <w:tr w:rsidR="00B175D7" w:rsidRPr="00A84BB2" w14:paraId="74375651" w14:textId="77777777" w:rsidTr="0063091A">
        <w:trPr>
          <w:trHeight w:val="385"/>
          <w:jc w:val="center"/>
        </w:trPr>
        <w:tc>
          <w:tcPr>
            <w:tcW w:w="130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7743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Assess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Mohammad Amin Karimi</w:t>
            </w:r>
          </w:p>
        </w:tc>
        <w:tc>
          <w:tcPr>
            <w:tcW w:w="15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3FDA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Date of Appraisal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4 Jan 2024</w:t>
            </w: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1C514100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Record Number: </w:t>
            </w:r>
          </w:p>
        </w:tc>
      </w:tr>
      <w:tr w:rsidR="00B175D7" w:rsidRPr="00A84BB2" w14:paraId="041FB716" w14:textId="77777777" w:rsidTr="0063091A">
        <w:trPr>
          <w:trHeight w:val="385"/>
          <w:jc w:val="center"/>
        </w:trPr>
        <w:tc>
          <w:tcPr>
            <w:tcW w:w="130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5FE9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Auth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Adams et al.</w:t>
            </w:r>
          </w:p>
        </w:tc>
        <w:tc>
          <w:tcPr>
            <w:tcW w:w="15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1222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Study Title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: Efficacy and safety of vutrisiran for patients with hereditary transthyretin-mediated amyloidosis with polyneuropathy: a randomized clinical trial</w:t>
            </w: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5FEF8DCC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Yea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2023</w:t>
            </w:r>
          </w:p>
        </w:tc>
      </w:tr>
      <w:tr w:rsidR="00B175D7" w:rsidRPr="00A84BB2" w14:paraId="5D735561" w14:textId="77777777" w:rsidTr="0063091A">
        <w:trPr>
          <w:trHeight w:val="19"/>
          <w:jc w:val="center"/>
        </w:trPr>
        <w:tc>
          <w:tcPr>
            <w:tcW w:w="1309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70A7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152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19034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2165" w:type="pct"/>
            <w:gridSpan w:val="6"/>
            <w:tcBorders>
              <w:top w:val="single" w:sz="4" w:space="0" w:color="auto"/>
              <w:bottom w:val="nil"/>
            </w:tcBorders>
          </w:tcPr>
          <w:p w14:paraId="1A161D6B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</w:tr>
      <w:tr w:rsidR="00B175D7" w:rsidRPr="00A84BB2" w14:paraId="4365E240" w14:textId="77777777" w:rsidTr="0063091A">
        <w:trPr>
          <w:trHeight w:val="19"/>
          <w:jc w:val="center"/>
        </w:trPr>
        <w:tc>
          <w:tcPr>
            <w:tcW w:w="1988" w:type="pct"/>
            <w:gridSpan w:val="8"/>
            <w:tcBorders>
              <w:top w:val="nil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5D5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lang w:val="en-NZ" w:eastAsia="en-NZ"/>
                <w14:ligatures w14:val="none"/>
              </w:rPr>
              <w:t xml:space="preserve">Internal Validity </w:t>
            </w:r>
          </w:p>
        </w:tc>
        <w:tc>
          <w:tcPr>
            <w:tcW w:w="1583" w:type="pct"/>
            <w:gridSpan w:val="2"/>
            <w:tcBorders>
              <w:top w:val="nil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C395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Choice - Comments/Justification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18" w:space="0" w:color="44546A" w:themeColor="text2"/>
            </w:tcBorders>
            <w:shd w:val="clear" w:color="auto" w:fill="auto"/>
          </w:tcPr>
          <w:p w14:paraId="4DC129B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066AC45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48FA726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4B02BEF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08E3F6E0" w14:textId="77777777" w:rsidTr="0063091A">
        <w:trPr>
          <w:trHeight w:val="19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922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selection and allocation</w:t>
            </w:r>
          </w:p>
        </w:tc>
      </w:tr>
      <w:tr w:rsidR="00B175D7" w:rsidRPr="00A84BB2" w14:paraId="2AC1657D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9EA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1778" w:type="pct"/>
            <w:gridSpan w:val="7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D5E1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true randomization used for assignment of participants to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322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46948400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auto"/>
                  <w:left w:val="single" w:sz="4" w:space="0" w:color="auto"/>
                  <w:bottom w:val="single" w:sz="18" w:space="0" w:color="44546A" w:themeColor="text2"/>
                </w:tcBorders>
              </w:tcPr>
              <w:p w14:paraId="7CF12E8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06419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4B91DC0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4916414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35B22E2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091200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0FA0E6C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71347D91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2B0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2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65D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llocation to treatment groups concealed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CED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4665037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3875E13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8842982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1D4F060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83880143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BA61F3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283167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F086C6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40EE3F30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1A1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3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B15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similar at the baseline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A5D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5827910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0D65AC7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08570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1095020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79317091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F7CA3DC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1837037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BA7016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48CB0B8A" w14:textId="77777777" w:rsidTr="0063091A">
        <w:trPr>
          <w:trHeight w:val="19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44546A" w:themeColor="text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ADBB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administration of intervention/exposure</w:t>
            </w:r>
          </w:p>
        </w:tc>
      </w:tr>
      <w:tr w:rsidR="00B175D7" w:rsidRPr="00A84BB2" w14:paraId="007DBF72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78B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4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A8B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EC42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38360673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5AD7DFF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908929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6B6D6E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84909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4F5E1D4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1000173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896E93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1BEA848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316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5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51E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hose delivering the treatment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FE5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7707360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3AEC122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31327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0D80D45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2247205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225DA8D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9669354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E2377F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56D2F4C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B2B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lastRenderedPageBreak/>
              <w:t>6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7DBA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treated identically other than the intervention of interes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154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435476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700301D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794833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E6A0A1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172470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0511F9B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129155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1DA671EC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6CF7259" w14:textId="77777777" w:rsidTr="0063091A">
        <w:trPr>
          <w:trHeight w:val="19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C31C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assessment, detection and measurement of the outcome</w:t>
            </w:r>
          </w:p>
        </w:tc>
      </w:tr>
      <w:tr w:rsidR="00B175D7" w:rsidRPr="00A84BB2" w14:paraId="2DDD3663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70E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7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82E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 assessor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2BA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448FFEB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632C544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36AAFE4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58EA416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46731CFE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3F7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987010158"/>
              <w:placeholder>
                <w:docPart w:val="F4449BA18236E545A8BD4413E7D43573"/>
              </w:placeholder>
            </w:sdtPr>
            <w:sdtContent>
              <w:p w14:paraId="2B9CA236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B88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9673902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4A3DD9E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3896131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41DD066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7592109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574B599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284391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00B8A3D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5F4041C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0F9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1EE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225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145D59C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5C4AC54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3B7FB47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</w:tcBorders>
            <w:shd w:val="clear" w:color="auto" w:fill="auto"/>
          </w:tcPr>
          <w:p w14:paraId="2D3A705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4255533E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657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8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328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the same way for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D8F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63AA2BF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1265156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4AF290C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56A9921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1A134C7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74CC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822626929"/>
              <w:placeholder>
                <w:docPart w:val="F4449BA18236E545A8BD4413E7D43573"/>
              </w:placeholder>
            </w:sdtPr>
            <w:sdtContent>
              <w:p w14:paraId="3BF99E00" w14:textId="77777777" w:rsidR="00B175D7" w:rsidRPr="00A84BB2" w:rsidRDefault="00B175D7" w:rsidP="0063091A">
                <w:pPr>
                  <w:tabs>
                    <w:tab w:val="left" w:pos="339"/>
                  </w:tabs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3DD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4166778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963504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2497813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120B3CB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7427991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5424DD3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9437213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2546A12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BFC8D01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877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C90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6D64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E7644B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A3811A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40A0B6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4064898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2C73CF30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497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9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158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a reliable way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9CF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520CF59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56377D4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29CEB0B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795E29B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E275AD9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03F9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437588336"/>
              <w:placeholder>
                <w:docPart w:val="9AD0D7DC529BF44AB4B06C8FEE115CAB"/>
              </w:placeholder>
            </w:sdtPr>
            <w:sdtContent>
              <w:p w14:paraId="42F5B923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 xml:space="preserve">Outcomes 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4FA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46920990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4188EA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94993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5D24DC4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6577930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6A24750C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650523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13AB4FF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4FAA040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FF7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845E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E7D1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3490E05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48E4C584" w14:textId="77777777" w:rsidTr="0063091A">
        <w:trPr>
          <w:trHeight w:val="19"/>
          <w:jc w:val="center"/>
        </w:trPr>
        <w:tc>
          <w:tcPr>
            <w:tcW w:w="5000" w:type="pct"/>
            <w:gridSpan w:val="15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97C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Bias related to participant retention</w:t>
            </w:r>
          </w:p>
        </w:tc>
      </w:tr>
      <w:tr w:rsidR="00B175D7" w:rsidRPr="00A84BB2" w14:paraId="1BFFB13E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A433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0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0EB1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E35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D86DF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00A461F3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4B7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719333296"/>
              <w:placeholder>
                <w:docPart w:val="469E35BFB79A1B41B24570BB351CB39F"/>
              </w:placeholder>
            </w:sdtPr>
            <w:sdtContent>
              <w:p w14:paraId="063E4FE6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8BEB3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B93D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295E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DF57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6DDC2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7D5420AD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523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BE8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938756492"/>
              <w:placeholder>
                <w:docPart w:val="B7612485F20A7D41AA3E7CDBFE9517FA"/>
              </w:placeholder>
            </w:sdtPr>
            <w:sdtContent>
              <w:p w14:paraId="30FE2F57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26ADE7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75443774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8E579F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271003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685158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679964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0A97592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1441844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B42D0E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76866A01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67E1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1" w:type="pct"/>
            <w:gridSpan w:val="9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FCF175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  <w:p w14:paraId="66BF0AD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Statistical Conclusion Validity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A0EE63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8A1BFB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044A81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14:paraId="54F2828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19D7905E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96F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1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512B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analysed in the groups to which they were randomiz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9CBF6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682EC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7E43409A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143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131149444"/>
              <w:placeholder>
                <w:docPart w:val="414C71D16920214383836B71CE5AC5D7"/>
              </w:placeholder>
            </w:sdtPr>
            <w:sdtContent>
              <w:p w14:paraId="4C76EA1C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98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036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08E2D2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6607C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45CD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B7DC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04051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2AC46E82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2559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A50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038585919"/>
              <w:placeholder>
                <w:docPart w:val="414C71D16920214383836B71CE5AC5D7"/>
              </w:placeholder>
            </w:sdtPr>
            <w:sdtContent>
              <w:p w14:paraId="7EEC88B4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345641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84778037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81CB1A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23201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FD70B9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136090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7E53A4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5232527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5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FF8E70C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B516467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3F1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1" w:type="pct"/>
            <w:gridSpan w:val="9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0B18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777DBB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C34DA9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2B1B36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763C889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1DF40CE2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56F6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2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8DC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ppropriate statistical analysis u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BF9A9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9B21C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C61C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F105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4253A52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38405904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FEA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647550388"/>
              <w:placeholder>
                <w:docPart w:val="CA85804DB1BC414B8ED02E3EBF4F5568"/>
              </w:placeholder>
            </w:sdtPr>
            <w:sdtContent>
              <w:p w14:paraId="0C9C7AF4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5A92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D6EDB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AA0A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22DB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EBF9EE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4F95F96F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B86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525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091773772"/>
              <w:placeholder>
                <w:docPart w:val="E3BB4590B2756446851FDD723A9A70B6"/>
              </w:placeholder>
            </w:sdtPr>
            <w:sdtContent>
              <w:p w14:paraId="64F17DF0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1F79522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61196638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0C51869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6067194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2EA4782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513331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6A2B70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423943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B54643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55D75164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EF48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8041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FD285E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A68DA8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94F39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451D3A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32327C4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51AA8F53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44B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F79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5B85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1DB7B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1D1C8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CDD433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6931D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745A1A93" w14:textId="77777777" w:rsidTr="0063091A">
        <w:trPr>
          <w:trHeight w:val="19"/>
          <w:jc w:val="center"/>
        </w:trPr>
        <w:tc>
          <w:tcPr>
            <w:tcW w:w="21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94B2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3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F58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1DB23A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3920075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</w:tcBorders>
              </w:tcPr>
              <w:p w14:paraId="1EF312E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1871727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6E284CC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3361289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1B17597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cstheme="majorBidi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8929164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69D03A5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3C7CE09" w14:textId="77777777" w:rsidTr="0063091A">
        <w:trPr>
          <w:trHeight w:val="19"/>
          <w:jc w:val="center"/>
        </w:trPr>
        <w:tc>
          <w:tcPr>
            <w:tcW w:w="72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A81D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Overall appraisal:</w:t>
            </w:r>
          </w:p>
        </w:tc>
        <w:tc>
          <w:tcPr>
            <w:tcW w:w="49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11432D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In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135455907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sdtContent>
            </w:sdt>
          </w:p>
        </w:tc>
        <w:tc>
          <w:tcPr>
            <w:tcW w:w="71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EED66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Ex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820811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  <w:tc>
          <w:tcPr>
            <w:tcW w:w="3072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A493D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Seek Further Info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1640572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</w:tr>
      <w:tr w:rsidR="00B175D7" w:rsidRPr="00A84BB2" w14:paraId="44AEAC47" w14:textId="77777777" w:rsidTr="0063091A">
        <w:trPr>
          <w:trHeight w:val="14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F49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Comments:</w:t>
            </w:r>
          </w:p>
        </w:tc>
      </w:tr>
    </w:tbl>
    <w:p w14:paraId="7C1409D0" w14:textId="77777777" w:rsidR="00B175D7" w:rsidRPr="00A84BB2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44"/>
          <w:szCs w:val="44"/>
          <w:lang w:val="en-NZ" w:eastAsia="en-NZ"/>
          <w14:ligatures w14:val="none"/>
        </w:rPr>
      </w:pPr>
    </w:p>
    <w:p w14:paraId="27C97197" w14:textId="77777777" w:rsidR="00B175D7" w:rsidRPr="00A84BB2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44"/>
          <w:szCs w:val="44"/>
          <w:lang w:val="en-NZ" w:eastAsia="en-NZ"/>
          <w14:ligatures w14:val="none"/>
        </w:rPr>
      </w:pPr>
    </w:p>
    <w:p w14:paraId="4B917BD9" w14:textId="77777777" w:rsidR="00B175D7" w:rsidRPr="00C76A22" w:rsidRDefault="00B175D7" w:rsidP="00B175D7">
      <w:pPr>
        <w:spacing w:line="192" w:lineRule="auto"/>
        <w:ind w:right="567"/>
        <w:contextualSpacing/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</w:pPr>
      <w:r w:rsidRPr="00C76A2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  <w:t xml:space="preserve">JBI CRITICAL APPRAISAL TOOL FOR assessment of risk of bias for </w:t>
      </w:r>
      <w:r w:rsidRPr="00C76A2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eastAsia="en-NZ"/>
          <w14:ligatures w14:val="none"/>
        </w:rPr>
        <w:t>randomized</w:t>
      </w:r>
      <w:r w:rsidRPr="00C76A22">
        <w:rPr>
          <w:rFonts w:ascii="Arial Black" w:eastAsiaTheme="majorEastAsia" w:hAnsi="Arial Black" w:cs="Times New Roman (Headings CS)"/>
          <w:caps/>
          <w:color w:val="4472C4" w:themeColor="accent1"/>
          <w:spacing w:val="38"/>
          <w:kern w:val="28"/>
          <w:sz w:val="32"/>
          <w:szCs w:val="32"/>
          <w:lang w:val="en-NZ" w:eastAsia="en-NZ"/>
          <w14:ligatures w14:val="none"/>
        </w:rPr>
        <w:t xml:space="preserve"> controlled trials</w:t>
      </w:r>
    </w:p>
    <w:p w14:paraId="27490A4D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tbl>
      <w:tblPr>
        <w:tblW w:w="11290" w:type="dxa"/>
        <w:jc w:val="center"/>
        <w:tblBorders>
          <w:bottom w:val="single" w:sz="4" w:space="0" w:color="auto"/>
          <w:insideH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471"/>
        <w:gridCol w:w="303"/>
        <w:gridCol w:w="854"/>
        <w:gridCol w:w="634"/>
        <w:gridCol w:w="476"/>
        <w:gridCol w:w="217"/>
        <w:gridCol w:w="1398"/>
        <w:gridCol w:w="135"/>
        <w:gridCol w:w="1913"/>
        <w:gridCol w:w="1662"/>
        <w:gridCol w:w="863"/>
        <w:gridCol w:w="820"/>
        <w:gridCol w:w="788"/>
        <w:gridCol w:w="122"/>
        <w:gridCol w:w="634"/>
      </w:tblGrid>
      <w:tr w:rsidR="00B175D7" w:rsidRPr="00A84BB2" w14:paraId="18B2D085" w14:textId="77777777" w:rsidTr="0063091A">
        <w:trPr>
          <w:trHeight w:val="387"/>
          <w:jc w:val="center"/>
        </w:trPr>
        <w:tc>
          <w:tcPr>
            <w:tcW w:w="130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F6FA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Assess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Mohammad Amin Karimi</w:t>
            </w:r>
          </w:p>
        </w:tc>
        <w:tc>
          <w:tcPr>
            <w:tcW w:w="15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A7D7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Date of Appraisal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4 Jan 2024</w:t>
            </w: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6DA2C6D5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Record Number: </w:t>
            </w:r>
          </w:p>
        </w:tc>
      </w:tr>
      <w:tr w:rsidR="00B175D7" w:rsidRPr="00A84BB2" w14:paraId="12FD18B2" w14:textId="77777777" w:rsidTr="0063091A">
        <w:trPr>
          <w:trHeight w:val="387"/>
          <w:jc w:val="center"/>
        </w:trPr>
        <w:tc>
          <w:tcPr>
            <w:tcW w:w="130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2A74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Autho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Adams et al.</w:t>
            </w:r>
          </w:p>
        </w:tc>
        <w:tc>
          <w:tcPr>
            <w:tcW w:w="15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5717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Study Title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: Patisiran, an RNAi Therapeutic, for Hereditary Transthyretin Amyloidosis</w:t>
            </w: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1FA"/>
          </w:tcPr>
          <w:p w14:paraId="4E64FAFA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 xml:space="preserve">Study Year: </w:t>
            </w:r>
            <w:r w:rsidRPr="00A84BB2">
              <w:rPr>
                <w:rFonts w:asciiTheme="majorBidi" w:eastAsia="Times New Roman" w:hAnsiTheme="majorBidi" w:cstheme="majorBidi"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  <w:t>2018</w:t>
            </w:r>
          </w:p>
        </w:tc>
      </w:tr>
      <w:tr w:rsidR="00B175D7" w:rsidRPr="00A84BB2" w14:paraId="09FFB5AC" w14:textId="77777777" w:rsidTr="0063091A">
        <w:trPr>
          <w:trHeight w:val="19"/>
          <w:jc w:val="center"/>
        </w:trPr>
        <w:tc>
          <w:tcPr>
            <w:tcW w:w="1309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3045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152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851A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  <w:tc>
          <w:tcPr>
            <w:tcW w:w="2165" w:type="pct"/>
            <w:gridSpan w:val="6"/>
            <w:tcBorders>
              <w:top w:val="single" w:sz="4" w:space="0" w:color="auto"/>
              <w:bottom w:val="nil"/>
            </w:tcBorders>
          </w:tcPr>
          <w:p w14:paraId="3ED845EF" w14:textId="77777777" w:rsidR="00B175D7" w:rsidRPr="00A84BB2" w:rsidRDefault="00B175D7" w:rsidP="0063091A">
            <w:pPr>
              <w:ind w:right="-471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</w:p>
        </w:tc>
      </w:tr>
      <w:tr w:rsidR="00B175D7" w:rsidRPr="00A84BB2" w14:paraId="1F346865" w14:textId="77777777" w:rsidTr="0063091A">
        <w:trPr>
          <w:trHeight w:val="19"/>
          <w:jc w:val="center"/>
        </w:trPr>
        <w:tc>
          <w:tcPr>
            <w:tcW w:w="1988" w:type="pct"/>
            <w:gridSpan w:val="8"/>
            <w:tcBorders>
              <w:top w:val="nil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944C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lang w:val="en-NZ" w:eastAsia="en-NZ"/>
                <w14:ligatures w14:val="none"/>
              </w:rPr>
              <w:t xml:space="preserve">Internal Validity </w:t>
            </w:r>
          </w:p>
        </w:tc>
        <w:tc>
          <w:tcPr>
            <w:tcW w:w="1583" w:type="pct"/>
            <w:gridSpan w:val="2"/>
            <w:tcBorders>
              <w:top w:val="nil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0501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Choice - Comments/Justification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18" w:space="0" w:color="44546A" w:themeColor="text2"/>
            </w:tcBorders>
            <w:shd w:val="clear" w:color="auto" w:fill="auto"/>
          </w:tcPr>
          <w:p w14:paraId="700DA5B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569A9CF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0484A0F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Unclear</w:t>
            </w:r>
          </w:p>
        </w:tc>
        <w:tc>
          <w:tcPr>
            <w:tcW w:w="334" w:type="pct"/>
            <w:gridSpan w:val="2"/>
            <w:tcBorders>
              <w:top w:val="nil"/>
              <w:bottom w:val="single" w:sz="18" w:space="0" w:color="44546A" w:themeColor="text2"/>
            </w:tcBorders>
            <w:shd w:val="clear" w:color="auto" w:fill="auto"/>
          </w:tcPr>
          <w:p w14:paraId="6F1F4F5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632BB7E3" w14:textId="77777777" w:rsidTr="0063091A">
        <w:trPr>
          <w:trHeight w:val="19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BAC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selection and allocation</w:t>
            </w:r>
          </w:p>
        </w:tc>
      </w:tr>
      <w:tr w:rsidR="00B175D7" w:rsidRPr="00A84BB2" w14:paraId="262A3548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7DD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1778" w:type="pct"/>
            <w:gridSpan w:val="7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B97E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true randomization used for assignment of participants to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1BC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51816019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auto"/>
                  <w:left w:val="single" w:sz="4" w:space="0" w:color="auto"/>
                  <w:bottom w:val="single" w:sz="18" w:space="0" w:color="44546A" w:themeColor="text2"/>
                </w:tcBorders>
              </w:tcPr>
              <w:p w14:paraId="14D8CD1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724939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5C40257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9886214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23E9749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861206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single" w:sz="18" w:space="0" w:color="auto"/>
                  <w:bottom w:val="single" w:sz="18" w:space="0" w:color="44546A" w:themeColor="text2"/>
                </w:tcBorders>
              </w:tcPr>
              <w:p w14:paraId="4E296C3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AACB129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ACBD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2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A07C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llocation to treatment groups concealed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8A0D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7958037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648EA87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2209428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4FE12FE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5836094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0CF7688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799499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0A71614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D67769A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54B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3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02D7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similar at the baseline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725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0917592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077C2E9C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491165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4214BB7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4093888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0687ED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371833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3D6402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C97C885" w14:textId="77777777" w:rsidTr="0063091A">
        <w:trPr>
          <w:trHeight w:val="19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single" w:sz="18" w:space="0" w:color="44546A" w:themeColor="text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DBD6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administration of intervention/exposure</w:t>
            </w:r>
          </w:p>
        </w:tc>
      </w:tr>
      <w:tr w:rsidR="00B175D7" w:rsidRPr="00A84BB2" w14:paraId="1DE892B3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87B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4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17A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E5D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08440522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066B75F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150472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398716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5383540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6A44120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6249928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50746F8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4DFEB593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0970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5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E8B4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hose delivering the treatment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3BB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93181262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03E9F7B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133984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41D0A9E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139402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D11EF6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7969204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341969DB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6B168D2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990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lastRenderedPageBreak/>
              <w:t>6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661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treatment groups treated identically other than the intervention of interes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0D50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3805226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18" w:space="0" w:color="44546A" w:themeColor="text2"/>
                  <w:left w:val="single" w:sz="4" w:space="0" w:color="auto"/>
                  <w:bottom w:val="single" w:sz="18" w:space="0" w:color="44546A" w:themeColor="text2"/>
                </w:tcBorders>
              </w:tcPr>
              <w:p w14:paraId="5E084DD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9635435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FA03AE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0611785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41018AE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21275829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single" w:sz="18" w:space="0" w:color="44546A" w:themeColor="text2"/>
                  <w:bottom w:val="single" w:sz="18" w:space="0" w:color="44546A" w:themeColor="text2"/>
                </w:tcBorders>
              </w:tcPr>
              <w:p w14:paraId="733AED6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12056EAE" w14:textId="77777777" w:rsidTr="0063091A">
        <w:trPr>
          <w:trHeight w:val="19"/>
          <w:jc w:val="center"/>
        </w:trPr>
        <w:tc>
          <w:tcPr>
            <w:tcW w:w="5000" w:type="pct"/>
            <w:gridSpan w:val="15"/>
            <w:tcBorders>
              <w:top w:val="single" w:sz="18" w:space="0" w:color="44546A" w:themeColor="text2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F1E2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2"/>
                <w:lang w:val="en-NZ" w:eastAsia="en-NZ"/>
                <w14:ligatures w14:val="none"/>
              </w:rPr>
              <w:t>Bias related to assessment, detection and measurement of the outcome</w:t>
            </w:r>
          </w:p>
        </w:tc>
      </w:tr>
      <w:tr w:rsidR="00B175D7" w:rsidRPr="00A84BB2" w14:paraId="682D87B3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C3E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7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713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 assessors blind to treatment assignment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589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0E877E9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7F0FCDAD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1C5264D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4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1FF3D48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1CECBE74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C88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303818508"/>
              <w:placeholder>
                <w:docPart w:val="1F0086ED993DF341BF3B2F83D3FC5E03"/>
              </w:placeholder>
            </w:sdtPr>
            <w:sdtContent>
              <w:p w14:paraId="0007B49D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A3E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52290138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AA4CFF3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6618909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7FCA8E7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588230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18C9633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826739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00F0475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3D2CD8D6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1B5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DA1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A768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47A2E30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4EEC5B4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44546A" w:themeColor="text2"/>
              <w:left w:val="nil"/>
              <w:bottom w:val="single" w:sz="18" w:space="0" w:color="44546A" w:themeColor="text2"/>
              <w:right w:val="nil"/>
            </w:tcBorders>
            <w:shd w:val="clear" w:color="auto" w:fill="auto"/>
          </w:tcPr>
          <w:p w14:paraId="5C76CDE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4" w:type="pct"/>
            <w:gridSpan w:val="2"/>
            <w:tcBorders>
              <w:top w:val="single" w:sz="18" w:space="0" w:color="44546A" w:themeColor="text2"/>
              <w:left w:val="nil"/>
              <w:bottom w:val="single" w:sz="18" w:space="0" w:color="44546A" w:themeColor="text2"/>
            </w:tcBorders>
            <w:shd w:val="clear" w:color="auto" w:fill="auto"/>
          </w:tcPr>
          <w:p w14:paraId="54C5A3E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05456B01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44546A" w:themeColor="text2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6B5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8</w:t>
            </w:r>
          </w:p>
        </w:tc>
        <w:tc>
          <w:tcPr>
            <w:tcW w:w="1778" w:type="pct"/>
            <w:gridSpan w:val="7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0F5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the same way for treatment groups?</w:t>
            </w:r>
          </w:p>
        </w:tc>
        <w:tc>
          <w:tcPr>
            <w:tcW w:w="1583" w:type="pct"/>
            <w:gridSpan w:val="2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C27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44546A" w:themeColor="text2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716E2AA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2A67EC9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6FEC2A1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4" w:type="pct"/>
            <w:gridSpan w:val="2"/>
            <w:tcBorders>
              <w:top w:val="single" w:sz="18" w:space="0" w:color="44546A" w:themeColor="text2"/>
              <w:bottom w:val="dashed" w:sz="4" w:space="0" w:color="auto"/>
            </w:tcBorders>
            <w:shd w:val="clear" w:color="auto" w:fill="auto"/>
          </w:tcPr>
          <w:p w14:paraId="5218321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7DE0911A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BB0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899278555"/>
              <w:placeholder>
                <w:docPart w:val="1F0086ED993DF341BF3B2F83D3FC5E03"/>
              </w:placeholder>
            </w:sdtPr>
            <w:sdtContent>
              <w:p w14:paraId="0FE13E08" w14:textId="77777777" w:rsidR="00B175D7" w:rsidRPr="00A84BB2" w:rsidRDefault="00B175D7" w:rsidP="0063091A">
                <w:pPr>
                  <w:tabs>
                    <w:tab w:val="left" w:pos="339"/>
                  </w:tabs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678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035496399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0330E5A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3474485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05E81CEE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43420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4AA8C5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0012333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0DD6A0B9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414B9CB6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7F9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9CE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0ED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7F99F3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E5E72B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86315D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4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6C48D62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180D34BB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BB2D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9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64A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outcomes measured in a reliable way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E9B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dashed" w:sz="4" w:space="0" w:color="auto"/>
            </w:tcBorders>
            <w:shd w:val="clear" w:color="auto" w:fill="auto"/>
          </w:tcPr>
          <w:p w14:paraId="619471F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16E4F211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682727C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4" w:type="pct"/>
            <w:gridSpan w:val="2"/>
            <w:tcBorders>
              <w:top w:val="single" w:sz="18" w:space="0" w:color="000000"/>
              <w:bottom w:val="dashed" w:sz="4" w:space="0" w:color="auto"/>
            </w:tcBorders>
            <w:shd w:val="clear" w:color="auto" w:fill="auto"/>
          </w:tcPr>
          <w:p w14:paraId="412DE09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10020B8D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CAEC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550453996"/>
              <w:placeholder>
                <w:docPart w:val="94FCFC5E0EFE1D4BB3E0FDC801FE03CA"/>
              </w:placeholder>
            </w:sdtPr>
            <w:sdtContent>
              <w:p w14:paraId="74BA78CF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 xml:space="preserve">Outcomes 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9FF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31094188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dashed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C3A05C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3540249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8FC1DE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1425695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3B13D76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76054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dashed" w:sz="4" w:space="0" w:color="auto"/>
                  <w:bottom w:val="dashed" w:sz="4" w:space="0" w:color="auto"/>
                </w:tcBorders>
                <w:shd w:val="clear" w:color="auto" w:fill="auto"/>
              </w:tcPr>
              <w:p w14:paraId="033B2B8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C876C04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DF7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6AE6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548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07E1625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33DD3941" w14:textId="77777777" w:rsidTr="0063091A">
        <w:trPr>
          <w:trHeight w:val="19"/>
          <w:jc w:val="center"/>
        </w:trPr>
        <w:tc>
          <w:tcPr>
            <w:tcW w:w="5000" w:type="pct"/>
            <w:gridSpan w:val="15"/>
            <w:tcBorders>
              <w:top w:val="single" w:sz="18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7B45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Bias related to participant retention</w:t>
            </w:r>
          </w:p>
        </w:tc>
      </w:tr>
      <w:tr w:rsidR="00B175D7" w:rsidRPr="00A84BB2" w14:paraId="4FA560EB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446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0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03DA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F5A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31D42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04E6DE6D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F56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616909081"/>
              <w:placeholder>
                <w:docPart w:val="A19C7758C06D424188E305BED16F7E5A"/>
              </w:placeholder>
            </w:sdtPr>
            <w:sdtContent>
              <w:p w14:paraId="5F6A6F0C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32F82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6AD0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8127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88ED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4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4C5F0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0F05981F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9C45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BE0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603541795"/>
              <w:placeholder>
                <w:docPart w:val="2CEEF237DAC7A94AB2AFA28CAB970C2A"/>
              </w:placeholder>
            </w:sdtPr>
            <w:sdtContent>
              <w:p w14:paraId="0469373D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5378DC1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341048831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E9FB897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7508848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0796414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212022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C012A5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7137746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3C1DB45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18B8EB0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9DA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1" w:type="pct"/>
            <w:gridSpan w:val="9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5A10DE1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  <w:p w14:paraId="5424DF7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Statistical Conclusion Validity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59D9A2B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A30377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6CCB3E3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14:paraId="461DD54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1D507528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A88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1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69AB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ere participants analysed in the groups to which they were randomiz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4AE7E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429" w:type="pct"/>
            <w:gridSpan w:val="5"/>
            <w:tcBorders>
              <w:top w:val="single" w:sz="18" w:space="0" w:color="000000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AE647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410D3056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5028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793" w:type="pct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075515372"/>
              <w:placeholder>
                <w:docPart w:val="8389F6FB515E6D4C8C4CE96B90035A0B"/>
              </w:placeholder>
            </w:sdtPr>
            <w:sdtContent>
              <w:p w14:paraId="712ED317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98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FAE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8FAA98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4603E0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F507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E9F87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334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8AD4A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7F116957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1E0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8A4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1481918554"/>
              <w:placeholder>
                <w:docPart w:val="8389F6FB515E6D4C8C4CE96B90035A0B"/>
              </w:placeholder>
            </w:sdtPr>
            <w:sdtContent>
              <w:p w14:paraId="26C64F57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0DE8C4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91647644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4B776AD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216083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5D50954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7392866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49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777AA03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12891251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34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6629596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0747F4B0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3243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361" w:type="pct"/>
            <w:gridSpan w:val="9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3F1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168BCDD2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C63B10E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78C2FA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auto"/>
          </w:tcPr>
          <w:p w14:paraId="080D74D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0952517A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A73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2</w:t>
            </w:r>
          </w:p>
        </w:tc>
        <w:tc>
          <w:tcPr>
            <w:tcW w:w="1778" w:type="pct"/>
            <w:gridSpan w:val="7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64B1E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appropriate statistical analysis used?</w:t>
            </w:r>
          </w:p>
        </w:tc>
        <w:tc>
          <w:tcPr>
            <w:tcW w:w="1583" w:type="pct"/>
            <w:gridSpan w:val="2"/>
            <w:tcBorders>
              <w:top w:val="single" w:sz="1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8C78B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FFF4D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1FA88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5266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142FD02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</w:tr>
      <w:tr w:rsidR="00B175D7" w:rsidRPr="00A84BB2" w14:paraId="55412537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63D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1365172838"/>
              <w:placeholder>
                <w:docPart w:val="56851A1522B8CC469B92B48E126069AD"/>
              </w:placeholder>
            </w:sdtPr>
            <w:sdtContent>
              <w:p w14:paraId="145F7452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Outcome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E2443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C1FA3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86AE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98A0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ED179F9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4797D658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8E1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FE8E9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644" w:type="pct"/>
            <w:gridSpan w:val="6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id w:val="-538819671"/>
              <w:placeholder>
                <w:docPart w:val="AEB274C5609857408C0C3BFCCEDDBCFC"/>
              </w:placeholder>
            </w:sdtPr>
            <w:sdtContent>
              <w:p w14:paraId="4116F81A" w14:textId="77777777" w:rsidR="00B175D7" w:rsidRPr="00A84BB2" w:rsidRDefault="00B175D7" w:rsidP="0063091A">
                <w:pPr>
                  <w:rPr>
                    <w:rFonts w:asciiTheme="majorBidi" w:eastAsia="Times New Roman" w:hAnsiTheme="majorBidi" w:cstheme="majorBidi"/>
                    <w:b/>
                    <w:bCs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</w:pPr>
                <w:r w:rsidRPr="00A84BB2"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20"/>
                    <w:lang w:val="en-NZ" w:eastAsia="en-NZ"/>
                    <w14:ligatures w14:val="none"/>
                  </w:rPr>
                  <w:t>Results</w:t>
                </w:r>
              </w:p>
            </w:sdtContent>
          </w:sdt>
        </w:tc>
        <w:tc>
          <w:tcPr>
            <w:tcW w:w="1583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14:paraId="2938E5E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30015309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06D863FA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4285096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368022D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20714174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6CC68F90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4439622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</w:tcPr>
              <w:p w14:paraId="187E7D41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6D6872FF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BC7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156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E93CBE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028C0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36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7C2AEF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403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BF7CC5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  <w:tc>
          <w:tcPr>
            <w:tcW w:w="281" w:type="pc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2722642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</w:p>
        </w:tc>
      </w:tr>
      <w:tr w:rsidR="00B175D7" w:rsidRPr="00A84BB2" w14:paraId="76E4EC36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8A22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</w:pPr>
          </w:p>
        </w:tc>
        <w:tc>
          <w:tcPr>
            <w:tcW w:w="1778" w:type="pct"/>
            <w:gridSpan w:val="7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30F7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1583" w:type="pct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33BD0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tc>
          <w:tcPr>
            <w:tcW w:w="38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0A6A5C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Yes</w:t>
            </w:r>
          </w:p>
        </w:tc>
        <w:tc>
          <w:tcPr>
            <w:tcW w:w="36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9F366A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o</w:t>
            </w:r>
          </w:p>
        </w:tc>
        <w:tc>
          <w:tcPr>
            <w:tcW w:w="403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9F78F66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Unclear</w:t>
            </w:r>
          </w:p>
        </w:tc>
        <w:tc>
          <w:tcPr>
            <w:tcW w:w="281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944FE84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18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N/A</w:t>
            </w:r>
          </w:p>
        </w:tc>
      </w:tr>
      <w:tr w:rsidR="00B175D7" w:rsidRPr="00A84BB2" w14:paraId="13E0B041" w14:textId="77777777" w:rsidTr="0063091A">
        <w:trPr>
          <w:trHeight w:val="19"/>
          <w:jc w:val="center"/>
        </w:trPr>
        <w:tc>
          <w:tcPr>
            <w:tcW w:w="209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C0CA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lang w:val="en-NZ" w:eastAsia="en-NZ"/>
                <w14:ligatures w14:val="none"/>
              </w:rPr>
              <w:t>13</w:t>
            </w:r>
          </w:p>
        </w:tc>
        <w:tc>
          <w:tcPr>
            <w:tcW w:w="1778" w:type="pct"/>
            <w:gridSpan w:val="7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D1E4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583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0A6B666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</w:p>
        </w:tc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64351160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82" w:type="pct"/>
                <w:tcBorders>
                  <w:top w:val="single" w:sz="4" w:space="0" w:color="auto"/>
                  <w:left w:val="single" w:sz="4" w:space="0" w:color="auto"/>
                  <w:bottom w:val="single" w:sz="12" w:space="0" w:color="auto"/>
                </w:tcBorders>
              </w:tcPr>
              <w:p w14:paraId="26B0451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8428524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63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53576A02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-64812566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3" w:type="pct"/>
                <w:gridSpan w:val="2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5B8AA2B8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>
                  <w:rPr>
                    <w:rFonts w:ascii="MS Gothic" w:eastAsia="MS Gothic" w:hAnsi="MS Gothic" w:cstheme="majorBidi" w:hint="eastAsia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p>
            </w:tc>
          </w:sdtContent>
        </w:sdt>
        <w:sdt>
          <w:sdtPr>
            <w:rPr>
              <w:rFonts w:asciiTheme="majorBidi" w:eastAsia="Times New Roman" w:hAnsiTheme="majorBidi" w:cstheme="majorBidi"/>
              <w:color w:val="000000" w:themeColor="text1"/>
              <w:kern w:val="0"/>
              <w:sz w:val="20"/>
              <w:szCs w:val="18"/>
              <w:lang w:val="en-NZ" w:eastAsia="en-NZ"/>
              <w14:ligatures w14:val="none"/>
            </w:rPr>
            <w:id w:val="15656812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81" w:type="pct"/>
                <w:tcBorders>
                  <w:top w:val="single" w:sz="4" w:space="0" w:color="auto"/>
                  <w:bottom w:val="single" w:sz="12" w:space="0" w:color="auto"/>
                </w:tcBorders>
              </w:tcPr>
              <w:p w14:paraId="70915E6F" w14:textId="77777777" w:rsidR="00B175D7" w:rsidRPr="00A84BB2" w:rsidRDefault="00B175D7" w:rsidP="0063091A">
                <w:pPr>
                  <w:jc w:val="center"/>
                  <w:rPr>
                    <w:rFonts w:asciiTheme="majorBidi" w:eastAsia="Times New Roman" w:hAnsiTheme="majorBidi" w:cstheme="majorBidi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</w:pPr>
                <w:r w:rsidRPr="00A84BB2">
                  <w:rPr>
                    <w:rFonts w:ascii="Segoe UI Symbol" w:eastAsia="Times New Roman" w:hAnsi="Segoe UI Symbol" w:cs="Segoe UI Symbol"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p>
            </w:tc>
          </w:sdtContent>
        </w:sdt>
      </w:tr>
      <w:tr w:rsidR="00B175D7" w:rsidRPr="00A84BB2" w14:paraId="4FAEE7AB" w14:textId="77777777" w:rsidTr="0063091A">
        <w:trPr>
          <w:trHeight w:val="19"/>
          <w:jc w:val="center"/>
        </w:trPr>
        <w:tc>
          <w:tcPr>
            <w:tcW w:w="72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5EB1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Overall appraisal:</w:t>
            </w:r>
          </w:p>
        </w:tc>
        <w:tc>
          <w:tcPr>
            <w:tcW w:w="492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3FB852B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In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83156968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☒</w:t>
                </w:r>
              </w:sdtContent>
            </w:sdt>
          </w:p>
        </w:tc>
        <w:tc>
          <w:tcPr>
            <w:tcW w:w="71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30866F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Exclude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16255081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  <w:tc>
          <w:tcPr>
            <w:tcW w:w="3072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7A2128F" w14:textId="77777777" w:rsidR="00B175D7" w:rsidRPr="00A84BB2" w:rsidRDefault="00B175D7" w:rsidP="0063091A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 xml:space="preserve">Seek Further Info: </w:t>
            </w:r>
            <w:sdt>
              <w:sdtPr>
                <w:rPr>
                  <w:rFonts w:asciiTheme="majorBidi" w:eastAsia="Times New Roman" w:hAnsiTheme="majorBidi" w:cstheme="majorBidi"/>
                  <w:b/>
                  <w:color w:val="000000" w:themeColor="text1"/>
                  <w:kern w:val="0"/>
                  <w:sz w:val="20"/>
                  <w:szCs w:val="18"/>
                  <w:lang w:val="en-NZ" w:eastAsia="en-NZ"/>
                  <w14:ligatures w14:val="none"/>
                </w:rPr>
                <w:id w:val="-365300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84BB2">
                  <w:rPr>
                    <w:rFonts w:ascii="Segoe UI Symbol" w:eastAsia="Times New Roman" w:hAnsi="Segoe UI Symbol" w:cs="Segoe UI Symbol"/>
                    <w:b/>
                    <w:color w:val="000000" w:themeColor="text1"/>
                    <w:kern w:val="0"/>
                    <w:sz w:val="20"/>
                    <w:szCs w:val="18"/>
                    <w:lang w:val="en-NZ" w:eastAsia="en-NZ"/>
                    <w14:ligatures w14:val="none"/>
                  </w:rPr>
                  <w:t>☐</w:t>
                </w:r>
              </w:sdtContent>
            </w:sdt>
          </w:p>
        </w:tc>
      </w:tr>
      <w:tr w:rsidR="00B175D7" w:rsidRPr="00A84BB2" w14:paraId="37002E8D" w14:textId="77777777" w:rsidTr="0063091A">
        <w:trPr>
          <w:trHeight w:val="400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5E4C" w14:textId="77777777" w:rsidR="00B175D7" w:rsidRPr="00A84BB2" w:rsidRDefault="00B175D7" w:rsidP="0063091A">
            <w:pPr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A84BB2">
              <w:rPr>
                <w:rFonts w:asciiTheme="majorBidi" w:eastAsia="Times New Roman" w:hAnsiTheme="majorBidi" w:cstheme="majorBidi"/>
                <w:b/>
                <w:color w:val="000000" w:themeColor="text1"/>
                <w:kern w:val="0"/>
                <w:sz w:val="20"/>
                <w:szCs w:val="20"/>
                <w:lang w:val="en-NZ" w:eastAsia="en-NZ"/>
                <w14:ligatures w14:val="none"/>
              </w:rPr>
              <w:t>Comments:</w:t>
            </w:r>
          </w:p>
        </w:tc>
      </w:tr>
    </w:tbl>
    <w:p w14:paraId="1D069FC1" w14:textId="77777777" w:rsidR="00B175D7" w:rsidRPr="00A84BB2" w:rsidRDefault="00B175D7" w:rsidP="00B175D7">
      <w:pPr>
        <w:spacing w:after="120" w:line="220" w:lineRule="atLeast"/>
        <w:rPr>
          <w:rFonts w:ascii="Calibri" w:eastAsia="Times New Roman" w:hAnsi="Calibri"/>
          <w:color w:val="000000" w:themeColor="text1"/>
          <w:kern w:val="0"/>
          <w:sz w:val="20"/>
          <w:szCs w:val="18"/>
          <w:lang w:val="en-NZ" w:eastAsia="en-NZ"/>
          <w14:ligatures w14:val="none"/>
        </w:rPr>
      </w:pPr>
    </w:p>
    <w:p w14:paraId="3B32214D" w14:textId="77777777" w:rsidR="00B175D7" w:rsidRDefault="00B175D7"/>
    <w:sectPr w:rsidR="00B175D7" w:rsidSect="00B175D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 (Headings CS)">
    <w:altName w:val="Times New Roman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7524F"/>
    <w:multiLevelType w:val="hybridMultilevel"/>
    <w:tmpl w:val="8070ED3A"/>
    <w:lvl w:ilvl="0" w:tplc="BA7CBD8A">
      <w:start w:val="1"/>
      <w:numFmt w:val="decimal"/>
      <w:lvlText w:val="%1."/>
      <w:lvlJc w:val="left"/>
      <w:pPr>
        <w:ind w:left="630" w:hanging="360"/>
      </w:pPr>
      <w:rPr>
        <w:rFonts w:asciiTheme="majorBidi" w:hAnsiTheme="majorBidi" w:cstheme="majorBidi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9464C"/>
    <w:multiLevelType w:val="hybridMultilevel"/>
    <w:tmpl w:val="7068C558"/>
    <w:lvl w:ilvl="0" w:tplc="8D9E75B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8814F46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E888C3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22C703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E00F6D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6AE9BB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12298D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0FCA27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784AB3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05187C"/>
    <w:multiLevelType w:val="hybridMultilevel"/>
    <w:tmpl w:val="226E24E6"/>
    <w:lvl w:ilvl="0" w:tplc="E2C2C87A">
      <w:start w:val="1"/>
      <w:numFmt w:val="decimal"/>
      <w:lvlText w:val="%1."/>
      <w:lvlJc w:val="left"/>
      <w:pPr>
        <w:ind w:left="720" w:hanging="360"/>
      </w:pPr>
    </w:lvl>
    <w:lvl w:ilvl="1" w:tplc="752220CA" w:tentative="1">
      <w:start w:val="1"/>
      <w:numFmt w:val="lowerLetter"/>
      <w:lvlText w:val="%2."/>
      <w:lvlJc w:val="left"/>
      <w:pPr>
        <w:ind w:left="1440" w:hanging="360"/>
      </w:pPr>
    </w:lvl>
    <w:lvl w:ilvl="2" w:tplc="5F04962C" w:tentative="1">
      <w:start w:val="1"/>
      <w:numFmt w:val="lowerRoman"/>
      <w:lvlText w:val="%3."/>
      <w:lvlJc w:val="right"/>
      <w:pPr>
        <w:ind w:left="2160" w:hanging="180"/>
      </w:pPr>
    </w:lvl>
    <w:lvl w:ilvl="3" w:tplc="8C6438C2" w:tentative="1">
      <w:start w:val="1"/>
      <w:numFmt w:val="decimal"/>
      <w:lvlText w:val="%4."/>
      <w:lvlJc w:val="left"/>
      <w:pPr>
        <w:ind w:left="2880" w:hanging="360"/>
      </w:pPr>
    </w:lvl>
    <w:lvl w:ilvl="4" w:tplc="ECC4A440" w:tentative="1">
      <w:start w:val="1"/>
      <w:numFmt w:val="lowerLetter"/>
      <w:lvlText w:val="%5."/>
      <w:lvlJc w:val="left"/>
      <w:pPr>
        <w:ind w:left="3600" w:hanging="360"/>
      </w:pPr>
    </w:lvl>
    <w:lvl w:ilvl="5" w:tplc="DB5E42DE" w:tentative="1">
      <w:start w:val="1"/>
      <w:numFmt w:val="lowerRoman"/>
      <w:lvlText w:val="%6."/>
      <w:lvlJc w:val="right"/>
      <w:pPr>
        <w:ind w:left="4320" w:hanging="180"/>
      </w:pPr>
    </w:lvl>
    <w:lvl w:ilvl="6" w:tplc="CFD0D310" w:tentative="1">
      <w:start w:val="1"/>
      <w:numFmt w:val="decimal"/>
      <w:lvlText w:val="%7."/>
      <w:lvlJc w:val="left"/>
      <w:pPr>
        <w:ind w:left="5040" w:hanging="360"/>
      </w:pPr>
    </w:lvl>
    <w:lvl w:ilvl="7" w:tplc="A366F2F8" w:tentative="1">
      <w:start w:val="1"/>
      <w:numFmt w:val="lowerLetter"/>
      <w:lvlText w:val="%8."/>
      <w:lvlJc w:val="left"/>
      <w:pPr>
        <w:ind w:left="5760" w:hanging="360"/>
      </w:pPr>
    </w:lvl>
    <w:lvl w:ilvl="8" w:tplc="A67434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623167"/>
    <w:multiLevelType w:val="hybridMultilevel"/>
    <w:tmpl w:val="EC505CE2"/>
    <w:lvl w:ilvl="0" w:tplc="310E2CAE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63343A4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D4D8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F264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E215C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C4B9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8E4D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1C056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E8F7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A7718"/>
    <w:multiLevelType w:val="hybridMultilevel"/>
    <w:tmpl w:val="4628CA90"/>
    <w:lvl w:ilvl="0" w:tplc="BDEECCC8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C096D0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80B0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FAD2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D28F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A09D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A073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7005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BCF3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394F24"/>
    <w:multiLevelType w:val="hybridMultilevel"/>
    <w:tmpl w:val="DAF213E4"/>
    <w:lvl w:ilvl="0" w:tplc="DA6E2B5E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F2D7E"/>
    <w:multiLevelType w:val="hybridMultilevel"/>
    <w:tmpl w:val="D3EA3A08"/>
    <w:lvl w:ilvl="0" w:tplc="25A6B622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A490C1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C03C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8B4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E6F5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74F7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8254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D02A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E885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C1142A"/>
    <w:multiLevelType w:val="hybridMultilevel"/>
    <w:tmpl w:val="AC76C634"/>
    <w:lvl w:ilvl="0" w:tplc="43EE7750">
      <w:start w:val="1"/>
      <w:numFmt w:val="bullet"/>
      <w:lvlText w:val=""/>
      <w:lvlJc w:val="left"/>
      <w:pPr>
        <w:ind w:left="170" w:firstLine="170"/>
      </w:pPr>
      <w:rPr>
        <w:rFonts w:ascii="Symbol" w:hAnsi="Symbol" w:hint="default"/>
      </w:rPr>
    </w:lvl>
    <w:lvl w:ilvl="1" w:tplc="94B0B04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FDCD9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5A8D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0439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1C5E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9ED8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70D2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A258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7416BB"/>
    <w:multiLevelType w:val="hybridMultilevel"/>
    <w:tmpl w:val="900465CA"/>
    <w:lvl w:ilvl="0" w:tplc="E7C8620C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C33A1C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508E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ACD6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C22B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4A83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9A23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D4F5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32DE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4A4A6D"/>
    <w:multiLevelType w:val="hybridMultilevel"/>
    <w:tmpl w:val="1E16868E"/>
    <w:lvl w:ilvl="0" w:tplc="644061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E2AC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5CF8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A017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AE6F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8AD0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368C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FC33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D833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F4B7C"/>
    <w:multiLevelType w:val="hybridMultilevel"/>
    <w:tmpl w:val="1E9A4CD6"/>
    <w:lvl w:ilvl="0" w:tplc="0270BC96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5FB632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9E72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C27C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B421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C6B0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620E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02F9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812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7C3968"/>
    <w:multiLevelType w:val="hybridMultilevel"/>
    <w:tmpl w:val="AC1298CE"/>
    <w:lvl w:ilvl="0" w:tplc="D7D80868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D56D28"/>
    <w:multiLevelType w:val="hybridMultilevel"/>
    <w:tmpl w:val="E7240888"/>
    <w:lvl w:ilvl="0" w:tplc="0630D9DA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082829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C401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16E5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6A2B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6A32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9AFC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FCB3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2ADB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790E36"/>
    <w:multiLevelType w:val="hybridMultilevel"/>
    <w:tmpl w:val="B64C031A"/>
    <w:lvl w:ilvl="0" w:tplc="123CF1D8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80EA10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00A1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50AE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CE85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8C6D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682A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F0D1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AEF7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BE5035"/>
    <w:multiLevelType w:val="hybridMultilevel"/>
    <w:tmpl w:val="E160A722"/>
    <w:lvl w:ilvl="0" w:tplc="ABAC7E68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BD5E69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305C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DA59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67F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E8A6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B64F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047B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CE0B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4363E"/>
    <w:multiLevelType w:val="hybridMultilevel"/>
    <w:tmpl w:val="226E24E6"/>
    <w:lvl w:ilvl="0" w:tplc="24A4FAFA">
      <w:start w:val="1"/>
      <w:numFmt w:val="decimal"/>
      <w:lvlText w:val="%1."/>
      <w:lvlJc w:val="left"/>
      <w:pPr>
        <w:ind w:left="720" w:hanging="360"/>
      </w:pPr>
    </w:lvl>
    <w:lvl w:ilvl="1" w:tplc="D532A078" w:tentative="1">
      <w:start w:val="1"/>
      <w:numFmt w:val="lowerLetter"/>
      <w:lvlText w:val="%2."/>
      <w:lvlJc w:val="left"/>
      <w:pPr>
        <w:ind w:left="1440" w:hanging="360"/>
      </w:pPr>
    </w:lvl>
    <w:lvl w:ilvl="2" w:tplc="A36CFB70" w:tentative="1">
      <w:start w:val="1"/>
      <w:numFmt w:val="lowerRoman"/>
      <w:lvlText w:val="%3."/>
      <w:lvlJc w:val="right"/>
      <w:pPr>
        <w:ind w:left="2160" w:hanging="180"/>
      </w:pPr>
    </w:lvl>
    <w:lvl w:ilvl="3" w:tplc="B114D82A" w:tentative="1">
      <w:start w:val="1"/>
      <w:numFmt w:val="decimal"/>
      <w:lvlText w:val="%4."/>
      <w:lvlJc w:val="left"/>
      <w:pPr>
        <w:ind w:left="2880" w:hanging="360"/>
      </w:pPr>
    </w:lvl>
    <w:lvl w:ilvl="4" w:tplc="42BC9C32" w:tentative="1">
      <w:start w:val="1"/>
      <w:numFmt w:val="lowerLetter"/>
      <w:lvlText w:val="%5."/>
      <w:lvlJc w:val="left"/>
      <w:pPr>
        <w:ind w:left="3600" w:hanging="360"/>
      </w:pPr>
    </w:lvl>
    <w:lvl w:ilvl="5" w:tplc="AD56377E" w:tentative="1">
      <w:start w:val="1"/>
      <w:numFmt w:val="lowerRoman"/>
      <w:lvlText w:val="%6."/>
      <w:lvlJc w:val="right"/>
      <w:pPr>
        <w:ind w:left="4320" w:hanging="180"/>
      </w:pPr>
    </w:lvl>
    <w:lvl w:ilvl="6" w:tplc="252C723A" w:tentative="1">
      <w:start w:val="1"/>
      <w:numFmt w:val="decimal"/>
      <w:lvlText w:val="%7."/>
      <w:lvlJc w:val="left"/>
      <w:pPr>
        <w:ind w:left="5040" w:hanging="360"/>
      </w:pPr>
    </w:lvl>
    <w:lvl w:ilvl="7" w:tplc="A2344848" w:tentative="1">
      <w:start w:val="1"/>
      <w:numFmt w:val="lowerLetter"/>
      <w:lvlText w:val="%8."/>
      <w:lvlJc w:val="left"/>
      <w:pPr>
        <w:ind w:left="5760" w:hanging="360"/>
      </w:pPr>
    </w:lvl>
    <w:lvl w:ilvl="8" w:tplc="623E6F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7C18EB"/>
    <w:multiLevelType w:val="hybridMultilevel"/>
    <w:tmpl w:val="2D4C1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AA7A7F"/>
    <w:multiLevelType w:val="hybridMultilevel"/>
    <w:tmpl w:val="7A36C734"/>
    <w:lvl w:ilvl="0" w:tplc="5B0EAE26">
      <w:start w:val="1"/>
      <w:numFmt w:val="bullet"/>
      <w:lvlText w:val=""/>
      <w:lvlJc w:val="left"/>
      <w:pPr>
        <w:ind w:left="530" w:hanging="170"/>
      </w:pPr>
      <w:rPr>
        <w:rFonts w:ascii="Symbol" w:hAnsi="Symbol" w:hint="default"/>
      </w:rPr>
    </w:lvl>
    <w:lvl w:ilvl="1" w:tplc="614C095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7C287F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5C2E8D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B58E19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6A845B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E0E28E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1C67390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DF542CE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78670B4"/>
    <w:multiLevelType w:val="hybridMultilevel"/>
    <w:tmpl w:val="29E45DB6"/>
    <w:lvl w:ilvl="0" w:tplc="AA065C08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 w:tplc="1B366C5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BAC2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8A44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C607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981A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EA39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EE8E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E674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0225C4"/>
    <w:multiLevelType w:val="hybridMultilevel"/>
    <w:tmpl w:val="09EE657E"/>
    <w:lvl w:ilvl="0" w:tplc="6D585AEA">
      <w:start w:val="1"/>
      <w:numFmt w:val="bullet"/>
      <w:lvlText w:val=""/>
      <w:lvlJc w:val="left"/>
      <w:pPr>
        <w:ind w:left="170" w:hanging="57"/>
      </w:pPr>
      <w:rPr>
        <w:rFonts w:ascii="Symbol" w:hAnsi="Symbol" w:hint="default"/>
      </w:rPr>
    </w:lvl>
    <w:lvl w:ilvl="1" w:tplc="2E26C3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D451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C885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A85E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F266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0C87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D2B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D0E7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532FC"/>
    <w:multiLevelType w:val="multilevel"/>
    <w:tmpl w:val="39E8E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42259D"/>
    <w:multiLevelType w:val="multilevel"/>
    <w:tmpl w:val="4B4645D4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169530F"/>
    <w:multiLevelType w:val="hybridMultilevel"/>
    <w:tmpl w:val="17FEEEDC"/>
    <w:lvl w:ilvl="0" w:tplc="F27895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BAA7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1AEB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EA46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300F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A612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9011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0CB0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A403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2A5185"/>
    <w:multiLevelType w:val="hybridMultilevel"/>
    <w:tmpl w:val="5C2A3FC0"/>
    <w:lvl w:ilvl="0" w:tplc="78EA1A14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B7328A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1E76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F07C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949D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B84D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BCC3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F4DC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12C36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4F7478"/>
    <w:multiLevelType w:val="hybridMultilevel"/>
    <w:tmpl w:val="E3C492A8"/>
    <w:lvl w:ilvl="0" w:tplc="95FED556">
      <w:start w:val="1"/>
      <w:numFmt w:val="bullet"/>
      <w:lvlText w:val=""/>
      <w:lvlJc w:val="left"/>
      <w:pPr>
        <w:ind w:left="170" w:hanging="113"/>
      </w:pPr>
      <w:rPr>
        <w:rFonts w:ascii="Symbol" w:hAnsi="Symbol" w:hint="default"/>
      </w:rPr>
    </w:lvl>
    <w:lvl w:ilvl="1" w:tplc="CB82EF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2A47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85B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08D6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F94D1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808C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F68F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38E7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113052"/>
    <w:multiLevelType w:val="hybridMultilevel"/>
    <w:tmpl w:val="E6C6E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E031B9"/>
    <w:multiLevelType w:val="hybridMultilevel"/>
    <w:tmpl w:val="7D78FA46"/>
    <w:lvl w:ilvl="0" w:tplc="1D2A5520">
      <w:start w:val="1"/>
      <w:numFmt w:val="decimal"/>
      <w:lvlText w:val="%1."/>
      <w:lvlJc w:val="left"/>
      <w:pPr>
        <w:ind w:left="720" w:hanging="360"/>
      </w:pPr>
    </w:lvl>
    <w:lvl w:ilvl="1" w:tplc="39806722" w:tentative="1">
      <w:start w:val="1"/>
      <w:numFmt w:val="lowerLetter"/>
      <w:lvlText w:val="%2."/>
      <w:lvlJc w:val="left"/>
      <w:pPr>
        <w:ind w:left="1440" w:hanging="360"/>
      </w:pPr>
    </w:lvl>
    <w:lvl w:ilvl="2" w:tplc="DEF06284" w:tentative="1">
      <w:start w:val="1"/>
      <w:numFmt w:val="lowerRoman"/>
      <w:lvlText w:val="%3."/>
      <w:lvlJc w:val="right"/>
      <w:pPr>
        <w:ind w:left="2160" w:hanging="180"/>
      </w:pPr>
    </w:lvl>
    <w:lvl w:ilvl="3" w:tplc="E9C60B8C" w:tentative="1">
      <w:start w:val="1"/>
      <w:numFmt w:val="decimal"/>
      <w:lvlText w:val="%4."/>
      <w:lvlJc w:val="left"/>
      <w:pPr>
        <w:ind w:left="2880" w:hanging="360"/>
      </w:pPr>
    </w:lvl>
    <w:lvl w:ilvl="4" w:tplc="5414FA04" w:tentative="1">
      <w:start w:val="1"/>
      <w:numFmt w:val="lowerLetter"/>
      <w:lvlText w:val="%5."/>
      <w:lvlJc w:val="left"/>
      <w:pPr>
        <w:ind w:left="3600" w:hanging="360"/>
      </w:pPr>
    </w:lvl>
    <w:lvl w:ilvl="5" w:tplc="0B96E876" w:tentative="1">
      <w:start w:val="1"/>
      <w:numFmt w:val="lowerRoman"/>
      <w:lvlText w:val="%6."/>
      <w:lvlJc w:val="right"/>
      <w:pPr>
        <w:ind w:left="4320" w:hanging="180"/>
      </w:pPr>
    </w:lvl>
    <w:lvl w:ilvl="6" w:tplc="967A6D26" w:tentative="1">
      <w:start w:val="1"/>
      <w:numFmt w:val="decimal"/>
      <w:lvlText w:val="%7."/>
      <w:lvlJc w:val="left"/>
      <w:pPr>
        <w:ind w:left="5040" w:hanging="360"/>
      </w:pPr>
    </w:lvl>
    <w:lvl w:ilvl="7" w:tplc="C4D0F1A0" w:tentative="1">
      <w:start w:val="1"/>
      <w:numFmt w:val="lowerLetter"/>
      <w:lvlText w:val="%8."/>
      <w:lvlJc w:val="left"/>
      <w:pPr>
        <w:ind w:left="5760" w:hanging="360"/>
      </w:pPr>
    </w:lvl>
    <w:lvl w:ilvl="8" w:tplc="22521E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DD264E"/>
    <w:multiLevelType w:val="hybridMultilevel"/>
    <w:tmpl w:val="226E24E6"/>
    <w:lvl w:ilvl="0" w:tplc="6A642032">
      <w:start w:val="1"/>
      <w:numFmt w:val="decimal"/>
      <w:lvlText w:val="%1."/>
      <w:lvlJc w:val="left"/>
      <w:pPr>
        <w:ind w:left="720" w:hanging="360"/>
      </w:pPr>
    </w:lvl>
    <w:lvl w:ilvl="1" w:tplc="8D8E1256" w:tentative="1">
      <w:start w:val="1"/>
      <w:numFmt w:val="lowerLetter"/>
      <w:lvlText w:val="%2."/>
      <w:lvlJc w:val="left"/>
      <w:pPr>
        <w:ind w:left="1440" w:hanging="360"/>
      </w:pPr>
    </w:lvl>
    <w:lvl w:ilvl="2" w:tplc="D93A4264" w:tentative="1">
      <w:start w:val="1"/>
      <w:numFmt w:val="lowerRoman"/>
      <w:lvlText w:val="%3."/>
      <w:lvlJc w:val="right"/>
      <w:pPr>
        <w:ind w:left="2160" w:hanging="180"/>
      </w:pPr>
    </w:lvl>
    <w:lvl w:ilvl="3" w:tplc="7B5AAD9A" w:tentative="1">
      <w:start w:val="1"/>
      <w:numFmt w:val="decimal"/>
      <w:lvlText w:val="%4."/>
      <w:lvlJc w:val="left"/>
      <w:pPr>
        <w:ind w:left="2880" w:hanging="360"/>
      </w:pPr>
    </w:lvl>
    <w:lvl w:ilvl="4" w:tplc="7B7CD394" w:tentative="1">
      <w:start w:val="1"/>
      <w:numFmt w:val="lowerLetter"/>
      <w:lvlText w:val="%5."/>
      <w:lvlJc w:val="left"/>
      <w:pPr>
        <w:ind w:left="3600" w:hanging="360"/>
      </w:pPr>
    </w:lvl>
    <w:lvl w:ilvl="5" w:tplc="71367E8E" w:tentative="1">
      <w:start w:val="1"/>
      <w:numFmt w:val="lowerRoman"/>
      <w:lvlText w:val="%6."/>
      <w:lvlJc w:val="right"/>
      <w:pPr>
        <w:ind w:left="4320" w:hanging="180"/>
      </w:pPr>
    </w:lvl>
    <w:lvl w:ilvl="6" w:tplc="91C82F6A" w:tentative="1">
      <w:start w:val="1"/>
      <w:numFmt w:val="decimal"/>
      <w:lvlText w:val="%7."/>
      <w:lvlJc w:val="left"/>
      <w:pPr>
        <w:ind w:left="5040" w:hanging="360"/>
      </w:pPr>
    </w:lvl>
    <w:lvl w:ilvl="7" w:tplc="86444D9E" w:tentative="1">
      <w:start w:val="1"/>
      <w:numFmt w:val="lowerLetter"/>
      <w:lvlText w:val="%8."/>
      <w:lvlJc w:val="left"/>
      <w:pPr>
        <w:ind w:left="5760" w:hanging="360"/>
      </w:pPr>
    </w:lvl>
    <w:lvl w:ilvl="8" w:tplc="33943E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3623E5"/>
    <w:multiLevelType w:val="hybridMultilevel"/>
    <w:tmpl w:val="776042F8"/>
    <w:lvl w:ilvl="0" w:tplc="7236FCFC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1A6CFB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18A9E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1C07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D0C6D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D01D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9E34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EEE86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2E9A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2D3965"/>
    <w:multiLevelType w:val="hybridMultilevel"/>
    <w:tmpl w:val="CE424302"/>
    <w:lvl w:ilvl="0" w:tplc="2F88ED8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1" w:tplc="B8123AE6" w:tentative="1">
      <w:start w:val="1"/>
      <w:numFmt w:val="lowerLetter"/>
      <w:lvlText w:val="%2."/>
      <w:lvlJc w:val="left"/>
      <w:pPr>
        <w:ind w:left="1440" w:hanging="360"/>
      </w:pPr>
    </w:lvl>
    <w:lvl w:ilvl="2" w:tplc="1D908540" w:tentative="1">
      <w:start w:val="1"/>
      <w:numFmt w:val="lowerRoman"/>
      <w:lvlText w:val="%3."/>
      <w:lvlJc w:val="right"/>
      <w:pPr>
        <w:ind w:left="2160" w:hanging="180"/>
      </w:pPr>
    </w:lvl>
    <w:lvl w:ilvl="3" w:tplc="63A06E98" w:tentative="1">
      <w:start w:val="1"/>
      <w:numFmt w:val="decimal"/>
      <w:lvlText w:val="%4."/>
      <w:lvlJc w:val="left"/>
      <w:pPr>
        <w:ind w:left="2880" w:hanging="360"/>
      </w:pPr>
    </w:lvl>
    <w:lvl w:ilvl="4" w:tplc="51D27CCC" w:tentative="1">
      <w:start w:val="1"/>
      <w:numFmt w:val="lowerLetter"/>
      <w:lvlText w:val="%5."/>
      <w:lvlJc w:val="left"/>
      <w:pPr>
        <w:ind w:left="3600" w:hanging="360"/>
      </w:pPr>
    </w:lvl>
    <w:lvl w:ilvl="5" w:tplc="2CFE6186" w:tentative="1">
      <w:start w:val="1"/>
      <w:numFmt w:val="lowerRoman"/>
      <w:lvlText w:val="%6."/>
      <w:lvlJc w:val="right"/>
      <w:pPr>
        <w:ind w:left="4320" w:hanging="180"/>
      </w:pPr>
    </w:lvl>
    <w:lvl w:ilvl="6" w:tplc="C72C5DA0" w:tentative="1">
      <w:start w:val="1"/>
      <w:numFmt w:val="decimal"/>
      <w:lvlText w:val="%7."/>
      <w:lvlJc w:val="left"/>
      <w:pPr>
        <w:ind w:left="5040" w:hanging="360"/>
      </w:pPr>
    </w:lvl>
    <w:lvl w:ilvl="7" w:tplc="56D20748" w:tentative="1">
      <w:start w:val="1"/>
      <w:numFmt w:val="lowerLetter"/>
      <w:lvlText w:val="%8."/>
      <w:lvlJc w:val="left"/>
      <w:pPr>
        <w:ind w:left="5760" w:hanging="360"/>
      </w:pPr>
    </w:lvl>
    <w:lvl w:ilvl="8" w:tplc="9B4AF26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9690384">
    <w:abstractNumId w:val="22"/>
  </w:num>
  <w:num w:numId="2" w16cid:durableId="887768643">
    <w:abstractNumId w:val="9"/>
  </w:num>
  <w:num w:numId="3" w16cid:durableId="980423388">
    <w:abstractNumId w:val="18"/>
  </w:num>
  <w:num w:numId="4" w16cid:durableId="1784183179">
    <w:abstractNumId w:val="28"/>
  </w:num>
  <w:num w:numId="5" w16cid:durableId="798304995">
    <w:abstractNumId w:val="3"/>
  </w:num>
  <w:num w:numId="6" w16cid:durableId="2057850402">
    <w:abstractNumId w:val="15"/>
  </w:num>
  <w:num w:numId="7" w16cid:durableId="1684168931">
    <w:abstractNumId w:val="2"/>
  </w:num>
  <w:num w:numId="8" w16cid:durableId="572668970">
    <w:abstractNumId w:val="27"/>
  </w:num>
  <w:num w:numId="9" w16cid:durableId="1497695595">
    <w:abstractNumId w:val="26"/>
  </w:num>
  <w:num w:numId="10" w16cid:durableId="63840084">
    <w:abstractNumId w:val="29"/>
  </w:num>
  <w:num w:numId="11" w16cid:durableId="1898010431">
    <w:abstractNumId w:val="1"/>
  </w:num>
  <w:num w:numId="12" w16cid:durableId="1439061982">
    <w:abstractNumId w:val="17"/>
  </w:num>
  <w:num w:numId="13" w16cid:durableId="1515654624">
    <w:abstractNumId w:val="19"/>
  </w:num>
  <w:num w:numId="14" w16cid:durableId="424155604">
    <w:abstractNumId w:val="14"/>
  </w:num>
  <w:num w:numId="15" w16cid:durableId="603659088">
    <w:abstractNumId w:val="7"/>
  </w:num>
  <w:num w:numId="16" w16cid:durableId="452408280">
    <w:abstractNumId w:val="20"/>
  </w:num>
  <w:num w:numId="17" w16cid:durableId="1107506370">
    <w:abstractNumId w:val="12"/>
  </w:num>
  <w:num w:numId="18" w16cid:durableId="1614094828">
    <w:abstractNumId w:val="6"/>
  </w:num>
  <w:num w:numId="19" w16cid:durableId="1347170892">
    <w:abstractNumId w:val="24"/>
  </w:num>
  <w:num w:numId="20" w16cid:durableId="831337839">
    <w:abstractNumId w:val="4"/>
  </w:num>
  <w:num w:numId="21" w16cid:durableId="1329018954">
    <w:abstractNumId w:val="21"/>
  </w:num>
  <w:num w:numId="22" w16cid:durableId="259025857">
    <w:abstractNumId w:val="13"/>
  </w:num>
  <w:num w:numId="23" w16cid:durableId="2049139186">
    <w:abstractNumId w:val="10"/>
  </w:num>
  <w:num w:numId="24" w16cid:durableId="511795339">
    <w:abstractNumId w:val="8"/>
  </w:num>
  <w:num w:numId="25" w16cid:durableId="1336956002">
    <w:abstractNumId w:val="23"/>
  </w:num>
  <w:num w:numId="26" w16cid:durableId="392386661">
    <w:abstractNumId w:val="16"/>
  </w:num>
  <w:num w:numId="27" w16cid:durableId="529613674">
    <w:abstractNumId w:val="25"/>
  </w:num>
  <w:num w:numId="28" w16cid:durableId="172383127">
    <w:abstractNumId w:val="11"/>
  </w:num>
  <w:num w:numId="29" w16cid:durableId="2109230548">
    <w:abstractNumId w:val="5"/>
  </w:num>
  <w:num w:numId="30" w16cid:durableId="1082680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5D7"/>
    <w:rsid w:val="00026293"/>
    <w:rsid w:val="00040222"/>
    <w:rsid w:val="00042A54"/>
    <w:rsid w:val="00060828"/>
    <w:rsid w:val="00063F2D"/>
    <w:rsid w:val="00073805"/>
    <w:rsid w:val="00075E08"/>
    <w:rsid w:val="000A17E9"/>
    <w:rsid w:val="000F03F3"/>
    <w:rsid w:val="00100339"/>
    <w:rsid w:val="00103A93"/>
    <w:rsid w:val="00111D4B"/>
    <w:rsid w:val="00112C5E"/>
    <w:rsid w:val="00117A1D"/>
    <w:rsid w:val="00121B59"/>
    <w:rsid w:val="001327FA"/>
    <w:rsid w:val="00140615"/>
    <w:rsid w:val="00147D62"/>
    <w:rsid w:val="0017057B"/>
    <w:rsid w:val="0018080C"/>
    <w:rsid w:val="001A32DC"/>
    <w:rsid w:val="001B1498"/>
    <w:rsid w:val="001C25CA"/>
    <w:rsid w:val="001D0B6A"/>
    <w:rsid w:val="001E03A7"/>
    <w:rsid w:val="001E34C8"/>
    <w:rsid w:val="001E53A8"/>
    <w:rsid w:val="001F3EC1"/>
    <w:rsid w:val="00202D15"/>
    <w:rsid w:val="00205E85"/>
    <w:rsid w:val="002111DA"/>
    <w:rsid w:val="00213426"/>
    <w:rsid w:val="00216177"/>
    <w:rsid w:val="0022380F"/>
    <w:rsid w:val="00230620"/>
    <w:rsid w:val="00233C45"/>
    <w:rsid w:val="00252A12"/>
    <w:rsid w:val="00261A9D"/>
    <w:rsid w:val="002665AE"/>
    <w:rsid w:val="002B39DC"/>
    <w:rsid w:val="002C045C"/>
    <w:rsid w:val="002D2713"/>
    <w:rsid w:val="002D3E5F"/>
    <w:rsid w:val="002D3EA7"/>
    <w:rsid w:val="00310787"/>
    <w:rsid w:val="00333779"/>
    <w:rsid w:val="003845E7"/>
    <w:rsid w:val="003B148B"/>
    <w:rsid w:val="003B4F7E"/>
    <w:rsid w:val="003D4C57"/>
    <w:rsid w:val="003E0BE2"/>
    <w:rsid w:val="003F1878"/>
    <w:rsid w:val="003F2CE3"/>
    <w:rsid w:val="00403DF7"/>
    <w:rsid w:val="00411E37"/>
    <w:rsid w:val="004226E5"/>
    <w:rsid w:val="00422BDA"/>
    <w:rsid w:val="00426B8D"/>
    <w:rsid w:val="004357C3"/>
    <w:rsid w:val="00440F6F"/>
    <w:rsid w:val="00467B25"/>
    <w:rsid w:val="00484D32"/>
    <w:rsid w:val="0049202F"/>
    <w:rsid w:val="004938D3"/>
    <w:rsid w:val="004C1ABE"/>
    <w:rsid w:val="004D7E64"/>
    <w:rsid w:val="004E0FC0"/>
    <w:rsid w:val="004E2ACB"/>
    <w:rsid w:val="004E48BB"/>
    <w:rsid w:val="004F1A2B"/>
    <w:rsid w:val="004F5DA8"/>
    <w:rsid w:val="005321A8"/>
    <w:rsid w:val="0055143A"/>
    <w:rsid w:val="00565A9D"/>
    <w:rsid w:val="00567D45"/>
    <w:rsid w:val="005725CC"/>
    <w:rsid w:val="00584286"/>
    <w:rsid w:val="00584374"/>
    <w:rsid w:val="005850B3"/>
    <w:rsid w:val="00585323"/>
    <w:rsid w:val="005B0FD9"/>
    <w:rsid w:val="005D1524"/>
    <w:rsid w:val="005D3D3E"/>
    <w:rsid w:val="005D5C4D"/>
    <w:rsid w:val="005E6E86"/>
    <w:rsid w:val="005F44B4"/>
    <w:rsid w:val="00602752"/>
    <w:rsid w:val="00605578"/>
    <w:rsid w:val="00616E9A"/>
    <w:rsid w:val="00617A3F"/>
    <w:rsid w:val="00621049"/>
    <w:rsid w:val="00645C5C"/>
    <w:rsid w:val="006D6BA6"/>
    <w:rsid w:val="006E1842"/>
    <w:rsid w:val="00701638"/>
    <w:rsid w:val="00701D85"/>
    <w:rsid w:val="00706A4A"/>
    <w:rsid w:val="00706DD1"/>
    <w:rsid w:val="007227C5"/>
    <w:rsid w:val="0074048B"/>
    <w:rsid w:val="00766B95"/>
    <w:rsid w:val="00773AEA"/>
    <w:rsid w:val="0078129D"/>
    <w:rsid w:val="007E55BD"/>
    <w:rsid w:val="007F0794"/>
    <w:rsid w:val="007F6907"/>
    <w:rsid w:val="008035EB"/>
    <w:rsid w:val="00803826"/>
    <w:rsid w:val="00806D31"/>
    <w:rsid w:val="008148AF"/>
    <w:rsid w:val="008267FA"/>
    <w:rsid w:val="00843FA0"/>
    <w:rsid w:val="00846BF5"/>
    <w:rsid w:val="00847648"/>
    <w:rsid w:val="00852302"/>
    <w:rsid w:val="00872270"/>
    <w:rsid w:val="008A7B44"/>
    <w:rsid w:val="008C6071"/>
    <w:rsid w:val="008E1714"/>
    <w:rsid w:val="008E6C58"/>
    <w:rsid w:val="00900538"/>
    <w:rsid w:val="009024D4"/>
    <w:rsid w:val="009144DD"/>
    <w:rsid w:val="0092176E"/>
    <w:rsid w:val="009304E0"/>
    <w:rsid w:val="00947BEE"/>
    <w:rsid w:val="00954BAE"/>
    <w:rsid w:val="00962A7B"/>
    <w:rsid w:val="00991EF6"/>
    <w:rsid w:val="00993C19"/>
    <w:rsid w:val="009A3417"/>
    <w:rsid w:val="009C4D7E"/>
    <w:rsid w:val="009C72F2"/>
    <w:rsid w:val="009D0D76"/>
    <w:rsid w:val="009D35A7"/>
    <w:rsid w:val="009D4D67"/>
    <w:rsid w:val="009E0824"/>
    <w:rsid w:val="00A01474"/>
    <w:rsid w:val="00A03F03"/>
    <w:rsid w:val="00A26FAE"/>
    <w:rsid w:val="00A31958"/>
    <w:rsid w:val="00A346C8"/>
    <w:rsid w:val="00A55BC4"/>
    <w:rsid w:val="00A618A4"/>
    <w:rsid w:val="00A74FE1"/>
    <w:rsid w:val="00AA2529"/>
    <w:rsid w:val="00AD1866"/>
    <w:rsid w:val="00AD5924"/>
    <w:rsid w:val="00B130CB"/>
    <w:rsid w:val="00B15DA7"/>
    <w:rsid w:val="00B175D7"/>
    <w:rsid w:val="00B2041C"/>
    <w:rsid w:val="00B31C16"/>
    <w:rsid w:val="00B35FD5"/>
    <w:rsid w:val="00B3691B"/>
    <w:rsid w:val="00B61FE6"/>
    <w:rsid w:val="00B720E2"/>
    <w:rsid w:val="00B755CB"/>
    <w:rsid w:val="00B76BF2"/>
    <w:rsid w:val="00B869B1"/>
    <w:rsid w:val="00B9142B"/>
    <w:rsid w:val="00BA7751"/>
    <w:rsid w:val="00BD4059"/>
    <w:rsid w:val="00BD4334"/>
    <w:rsid w:val="00BE68E7"/>
    <w:rsid w:val="00C107DE"/>
    <w:rsid w:val="00C1689F"/>
    <w:rsid w:val="00C176FD"/>
    <w:rsid w:val="00C22377"/>
    <w:rsid w:val="00C26464"/>
    <w:rsid w:val="00C509FD"/>
    <w:rsid w:val="00C6261E"/>
    <w:rsid w:val="00C650D9"/>
    <w:rsid w:val="00C66C90"/>
    <w:rsid w:val="00C76091"/>
    <w:rsid w:val="00C8552E"/>
    <w:rsid w:val="00CA19D9"/>
    <w:rsid w:val="00CA6F43"/>
    <w:rsid w:val="00CC3C3C"/>
    <w:rsid w:val="00CE128C"/>
    <w:rsid w:val="00CF5AC4"/>
    <w:rsid w:val="00D216CA"/>
    <w:rsid w:val="00D24951"/>
    <w:rsid w:val="00D74672"/>
    <w:rsid w:val="00D77C97"/>
    <w:rsid w:val="00D82E8B"/>
    <w:rsid w:val="00D93C11"/>
    <w:rsid w:val="00D96F30"/>
    <w:rsid w:val="00DA187F"/>
    <w:rsid w:val="00DE253A"/>
    <w:rsid w:val="00DE52B3"/>
    <w:rsid w:val="00DF11E7"/>
    <w:rsid w:val="00DF503E"/>
    <w:rsid w:val="00E047E9"/>
    <w:rsid w:val="00E1355D"/>
    <w:rsid w:val="00E1484A"/>
    <w:rsid w:val="00E31ABF"/>
    <w:rsid w:val="00E45A53"/>
    <w:rsid w:val="00E72A0C"/>
    <w:rsid w:val="00E928B2"/>
    <w:rsid w:val="00E9601B"/>
    <w:rsid w:val="00EC575F"/>
    <w:rsid w:val="00EC5E11"/>
    <w:rsid w:val="00ED0746"/>
    <w:rsid w:val="00ED2AA6"/>
    <w:rsid w:val="00ED675E"/>
    <w:rsid w:val="00EE58F0"/>
    <w:rsid w:val="00EF16C3"/>
    <w:rsid w:val="00EF29D6"/>
    <w:rsid w:val="00F00821"/>
    <w:rsid w:val="00F14F78"/>
    <w:rsid w:val="00F547C9"/>
    <w:rsid w:val="00F61893"/>
    <w:rsid w:val="00F62095"/>
    <w:rsid w:val="00F70370"/>
    <w:rsid w:val="00F80149"/>
    <w:rsid w:val="00F9341A"/>
    <w:rsid w:val="00F95EB5"/>
    <w:rsid w:val="00FC55C4"/>
    <w:rsid w:val="00FD4A46"/>
    <w:rsid w:val="00FE3DF0"/>
    <w:rsid w:val="00FF46DE"/>
    <w:rsid w:val="00FF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75D2C"/>
  <w15:chartTrackingRefBased/>
  <w15:docId w15:val="{FD1626DB-D45E-0847-A4F9-4C270886C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5D7"/>
  </w:style>
  <w:style w:type="paragraph" w:styleId="Heading1">
    <w:name w:val="heading 1"/>
    <w:basedOn w:val="Normal"/>
    <w:next w:val="Normal"/>
    <w:link w:val="Heading1Char"/>
    <w:uiPriority w:val="9"/>
    <w:qFormat/>
    <w:rsid w:val="00B175D7"/>
    <w:pPr>
      <w:keepNext/>
      <w:keepLines/>
      <w:spacing w:before="240" w:line="220" w:lineRule="atLeas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NZ"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5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75D7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175D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NZ" w:eastAsia="en-NZ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175D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5D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175D7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175D7"/>
    <w:rPr>
      <w:rFonts w:ascii="Calibri" w:hAnsi="Calibri" w:cs="Calibri"/>
    </w:rPr>
  </w:style>
  <w:style w:type="character" w:customStyle="1" w:styleId="s5">
    <w:name w:val="s5"/>
    <w:basedOn w:val="DefaultParagraphFont"/>
    <w:rsid w:val="00B175D7"/>
  </w:style>
  <w:style w:type="character" w:customStyle="1" w:styleId="apple-converted-space">
    <w:name w:val="apple-converted-space"/>
    <w:basedOn w:val="DefaultParagraphFont"/>
    <w:rsid w:val="00B175D7"/>
  </w:style>
  <w:style w:type="character" w:styleId="Hyperlink">
    <w:name w:val="Hyperlink"/>
    <w:basedOn w:val="DefaultParagraphFont"/>
    <w:uiPriority w:val="99"/>
    <w:unhideWhenUsed/>
    <w:rsid w:val="00B175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75D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5D7"/>
    <w:pPr>
      <w:spacing w:after="160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5D7"/>
    <w:rPr>
      <w:rFonts w:eastAsiaTheme="minorEastAsia"/>
      <w:kern w:val="0"/>
      <w:sz w:val="20"/>
      <w:szCs w:val="20"/>
      <w:lang w:val="en-AU" w:eastAsia="zh-CN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175D7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175D7"/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175D7"/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175D7"/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B175D7"/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175D7"/>
  </w:style>
  <w:style w:type="paragraph" w:styleId="ListParagraph">
    <w:name w:val="List Paragraph"/>
    <w:basedOn w:val="Normal"/>
    <w:uiPriority w:val="34"/>
    <w:qFormat/>
    <w:rsid w:val="00B175D7"/>
    <w:pPr>
      <w:numPr>
        <w:numId w:val="10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kern w:val="0"/>
      <w:sz w:val="22"/>
      <w:szCs w:val="20"/>
      <w:lang w:val="en-NZ" w:eastAsia="en-NZ"/>
      <w14:ligatures w14:val="none"/>
    </w:rPr>
  </w:style>
  <w:style w:type="paragraph" w:customStyle="1" w:styleId="JBI-MainHeading">
    <w:name w:val="JBI-Main Heading"/>
    <w:basedOn w:val="Heading1"/>
    <w:qFormat/>
    <w:rsid w:val="00B175D7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</w:rPr>
  </w:style>
  <w:style w:type="table" w:customStyle="1" w:styleId="TableGrid6">
    <w:name w:val="Table Grid6"/>
    <w:basedOn w:val="TableNormal"/>
    <w:next w:val="TableGrid"/>
    <w:uiPriority w:val="59"/>
    <w:rsid w:val="00B175D7"/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175D7"/>
    <w:pPr>
      <w:spacing w:line="192" w:lineRule="auto"/>
      <w:ind w:right="567"/>
      <w:contextualSpacing/>
      <w:jc w:val="both"/>
    </w:pPr>
    <w:rPr>
      <w:rFonts w:ascii="Arial Black" w:eastAsiaTheme="majorEastAsia" w:hAnsi="Arial Black" w:cs="Times New Roman (Headings CS)"/>
      <w:caps/>
      <w:color w:val="525252" w:themeColor="accent3" w:themeShade="80"/>
      <w:spacing w:val="38"/>
      <w:kern w:val="28"/>
      <w:sz w:val="48"/>
      <w:szCs w:val="56"/>
      <w:lang w:val="en-NZ" w:eastAsia="en-NZ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175D7"/>
    <w:rPr>
      <w:rFonts w:ascii="Arial Black" w:eastAsiaTheme="majorEastAsia" w:hAnsi="Arial Black" w:cs="Times New Roman (Headings CS)"/>
      <w:caps/>
      <w:color w:val="525252" w:themeColor="accent3" w:themeShade="80"/>
      <w:spacing w:val="38"/>
      <w:kern w:val="28"/>
      <w:sz w:val="48"/>
      <w:szCs w:val="56"/>
      <w:lang w:val="en-NZ" w:eastAsia="en-NZ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175D7"/>
    <w:pPr>
      <w:tabs>
        <w:tab w:val="center" w:pos="4680"/>
        <w:tab w:val="right" w:pos="9360"/>
      </w:tabs>
    </w:pPr>
    <w:rPr>
      <w:rFonts w:ascii="Calibri" w:eastAsia="Times New Roman" w:hAnsi="Calibri"/>
      <w:color w:val="000000" w:themeColor="text1"/>
      <w:kern w:val="0"/>
      <w:sz w:val="22"/>
      <w:szCs w:val="20"/>
      <w:lang w:val="en-NZ" w:eastAsia="en-NZ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175D7"/>
    <w:rPr>
      <w:rFonts w:ascii="Calibri" w:eastAsia="Times New Roman" w:hAnsi="Calibri"/>
      <w:color w:val="000000" w:themeColor="text1"/>
      <w:kern w:val="0"/>
      <w:sz w:val="22"/>
      <w:szCs w:val="20"/>
      <w:lang w:val="en-NZ" w:eastAsia="en-N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75D7"/>
    <w:pPr>
      <w:tabs>
        <w:tab w:val="center" w:pos="4680"/>
        <w:tab w:val="right" w:pos="9360"/>
      </w:tabs>
    </w:pPr>
    <w:rPr>
      <w:rFonts w:ascii="Calibri" w:eastAsia="Times New Roman" w:hAnsi="Calibri"/>
      <w:color w:val="000000" w:themeColor="text1"/>
      <w:kern w:val="0"/>
      <w:sz w:val="22"/>
      <w:szCs w:val="20"/>
      <w:lang w:val="en-NZ" w:eastAsia="en-NZ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175D7"/>
    <w:rPr>
      <w:rFonts w:ascii="Calibri" w:eastAsia="Times New Roman" w:hAnsi="Calibri"/>
      <w:color w:val="000000" w:themeColor="text1"/>
      <w:kern w:val="0"/>
      <w:sz w:val="22"/>
      <w:szCs w:val="20"/>
      <w:lang w:val="en-NZ" w:eastAsia="en-NZ"/>
      <w14:ligatures w14:val="none"/>
    </w:rPr>
  </w:style>
  <w:style w:type="paragraph" w:customStyle="1" w:styleId="whitespace-normal">
    <w:name w:val="whitespace-normal"/>
    <w:basedOn w:val="Normal"/>
    <w:rsid w:val="00B175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175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B175D7"/>
  </w:style>
  <w:style w:type="character" w:styleId="UnresolvedMention">
    <w:name w:val="Unresolved Mention"/>
    <w:basedOn w:val="DefaultParagraphFont"/>
    <w:uiPriority w:val="99"/>
    <w:semiHidden/>
    <w:unhideWhenUsed/>
    <w:rsid w:val="00B175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1333D1806DB59145B258EECBB5543B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9280B5-BB0E-4344-9C1E-FB6E5E5CCE55}"/>
      </w:docPartPr>
      <w:docPartBody>
        <w:p w:rsidR="00366721" w:rsidRDefault="004674D7" w:rsidP="004674D7">
          <w:pPr>
            <w:pStyle w:val="1333D1806DB59145B258EECBB5543B5C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FCF3359437104FB54A7BF2E0616E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6692DF-D1A0-274E-980F-968DEF694BBB}"/>
      </w:docPartPr>
      <w:docPartBody>
        <w:p w:rsidR="00366721" w:rsidRDefault="004674D7" w:rsidP="004674D7">
          <w:pPr>
            <w:pStyle w:val="C0FCF3359437104FB54A7BF2E0616E35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8A72D323C9DF048B389EADC649BB5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7CC92D-D9AE-6044-B2AC-3E170EEFA6B2}"/>
      </w:docPartPr>
      <w:docPartBody>
        <w:p w:rsidR="00366721" w:rsidRDefault="004674D7" w:rsidP="004674D7">
          <w:pPr>
            <w:pStyle w:val="D8A72D323C9DF048B389EADC649BB5E0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13456AA0620444B93C8D01419D56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BA61F3-3A2F-8B42-829D-1DDF264CFA37}"/>
      </w:docPartPr>
      <w:docPartBody>
        <w:p w:rsidR="00366721" w:rsidRDefault="004674D7" w:rsidP="004674D7">
          <w:pPr>
            <w:pStyle w:val="BA13456AA0620444B93C8D01419D56D4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1CF18D64CA2AB4692AA9B95A7DBB7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E11E52-60EC-064D-9032-338756236376}"/>
      </w:docPartPr>
      <w:docPartBody>
        <w:p w:rsidR="00366721" w:rsidRDefault="004674D7" w:rsidP="004674D7">
          <w:pPr>
            <w:pStyle w:val="31CF18D64CA2AB4692AA9B95A7DBB71D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B1AD619798354AA297E90DFB8A84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93B405-B02B-F946-B190-611322012582}"/>
      </w:docPartPr>
      <w:docPartBody>
        <w:p w:rsidR="00366721" w:rsidRDefault="004674D7" w:rsidP="004674D7">
          <w:pPr>
            <w:pStyle w:val="64B1AD619798354AA297E90DFB8A8468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9DC61C53421342A1A4527BCAB7AE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019821-C736-DD4A-808F-CDC6AEB54FC8}"/>
      </w:docPartPr>
      <w:docPartBody>
        <w:p w:rsidR="00366721" w:rsidRDefault="004674D7" w:rsidP="004674D7">
          <w:pPr>
            <w:pStyle w:val="A29DC61C53421342A1A4527BCAB7AE93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ABA5AB4B7481458E45C64C752D65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805178-3108-7741-9A88-F83B61860D0E}"/>
      </w:docPartPr>
      <w:docPartBody>
        <w:p w:rsidR="00366721" w:rsidRDefault="004674D7" w:rsidP="004674D7">
          <w:pPr>
            <w:pStyle w:val="F9ABA5AB4B7481458E45C64C752D65DF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9940086BB93284DA31A0EBB785C2F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DED53E-C4D9-F04F-996C-594CFFB01BF5}"/>
      </w:docPartPr>
      <w:docPartBody>
        <w:p w:rsidR="00366721" w:rsidRDefault="004674D7" w:rsidP="004674D7">
          <w:pPr>
            <w:pStyle w:val="C9940086BB93284DA31A0EBB785C2FBD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B75DE5FEC16B4C873CE76E6E8899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B22E79-0500-8543-B289-85A29E47550B}"/>
      </w:docPartPr>
      <w:docPartBody>
        <w:p w:rsidR="00366721" w:rsidRDefault="004674D7" w:rsidP="004674D7">
          <w:pPr>
            <w:pStyle w:val="ADB75DE5FEC16B4C873CE76E6E889901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91A7A1538E05E4EA6B709B1820915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5C8065-5B4D-B244-AFA8-305747E53816}"/>
      </w:docPartPr>
      <w:docPartBody>
        <w:p w:rsidR="00366721" w:rsidRDefault="004674D7" w:rsidP="004674D7">
          <w:pPr>
            <w:pStyle w:val="991A7A1538E05E4EA6B709B1820915D9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88F85710DC8D4091768F792CD703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AB70A7-AA8C-C844-8BB1-03078D40A2EB}"/>
      </w:docPartPr>
      <w:docPartBody>
        <w:p w:rsidR="00366721" w:rsidRDefault="004674D7" w:rsidP="004674D7">
          <w:pPr>
            <w:pStyle w:val="D588F85710DC8D4091768F792CD703D9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A7EA19E41EC5049BE9341E31EA049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B9D74A-C94D-1546-B451-251275EF1618}"/>
      </w:docPartPr>
      <w:docPartBody>
        <w:p w:rsidR="00366721" w:rsidRDefault="004674D7" w:rsidP="004674D7">
          <w:pPr>
            <w:pStyle w:val="5A7EA19E41EC5049BE9341E31EA0490B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A5ADF90205CD34899CA4FE2A8F89E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504B3A-4A80-3B4D-AF18-8215873CC1F7}"/>
      </w:docPartPr>
      <w:docPartBody>
        <w:p w:rsidR="00366721" w:rsidRDefault="004674D7" w:rsidP="004674D7">
          <w:pPr>
            <w:pStyle w:val="AA5ADF90205CD34899CA4FE2A8F89E63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14AB0C241FD1C4ABC47E49F5DB293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882958-29DB-1441-87AD-7382479EAD45}"/>
      </w:docPartPr>
      <w:docPartBody>
        <w:p w:rsidR="00366721" w:rsidRDefault="004674D7" w:rsidP="004674D7">
          <w:pPr>
            <w:pStyle w:val="814AB0C241FD1C4ABC47E49F5DB293E2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9C239DA71506459905156088F4850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FB5AE0-00CD-4947-9F4F-F889D4EEE30F}"/>
      </w:docPartPr>
      <w:docPartBody>
        <w:p w:rsidR="00366721" w:rsidRDefault="004674D7" w:rsidP="004674D7">
          <w:pPr>
            <w:pStyle w:val="A79C239DA71506459905156088F4850C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89D9DAB9A83F142BCE8581FFCCF8A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61A81B-F87C-3743-86C0-2C2A670CA8FF}"/>
      </w:docPartPr>
      <w:docPartBody>
        <w:p w:rsidR="00366721" w:rsidRDefault="004674D7" w:rsidP="004674D7">
          <w:pPr>
            <w:pStyle w:val="289D9DAB9A83F142BCE8581FFCCF8ACE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3B2D5007B0E224E9A4E4E5EE856C6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3B8D02-9D93-F649-92F3-F1D0844FBC52}"/>
      </w:docPartPr>
      <w:docPartBody>
        <w:p w:rsidR="00366721" w:rsidRDefault="004674D7" w:rsidP="004674D7">
          <w:pPr>
            <w:pStyle w:val="43B2D5007B0E224E9A4E4E5EE856C67D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7B8E8DD86B044FB39F99B9E31BEA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1AA733-BA39-B84B-B6F1-84161F3C5B75}"/>
      </w:docPartPr>
      <w:docPartBody>
        <w:p w:rsidR="00366721" w:rsidRDefault="004674D7" w:rsidP="004674D7">
          <w:pPr>
            <w:pStyle w:val="7D7B8E8DD86B044FB39F99B9E31BEA35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BE7C9C1B1D4D40917FA635643E96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5314B6-8828-AE43-BF36-F0E255704673}"/>
      </w:docPartPr>
      <w:docPartBody>
        <w:p w:rsidR="00366721" w:rsidRDefault="004674D7" w:rsidP="004674D7">
          <w:pPr>
            <w:pStyle w:val="16BE7C9C1B1D4D40917FA635643E96E9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AD292724248D849A88CB78E6804C3E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A6F12A-0CF3-D343-AC39-5CFDF029313C}"/>
      </w:docPartPr>
      <w:docPartBody>
        <w:p w:rsidR="00366721" w:rsidRDefault="004674D7" w:rsidP="004674D7">
          <w:pPr>
            <w:pStyle w:val="2AD292724248D849A88CB78E6804C3ED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AF08AAEA61A5F4A99B033D451EFE3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5BB83F-BF94-B64D-881F-D37DFCC7658F}"/>
      </w:docPartPr>
      <w:docPartBody>
        <w:p w:rsidR="00366721" w:rsidRDefault="004674D7" w:rsidP="004674D7">
          <w:pPr>
            <w:pStyle w:val="4AF08AAEA61A5F4A99B033D451EFE3EC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AD4F4913C9D544F97E3BEB188D487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9FB95F-B0CA-4C41-B943-9A187B162A44}"/>
      </w:docPartPr>
      <w:docPartBody>
        <w:p w:rsidR="00366721" w:rsidRDefault="004674D7" w:rsidP="004674D7">
          <w:pPr>
            <w:pStyle w:val="DAD4F4913C9D544F97E3BEB188D487F5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29C89688D21A44EB986FB1E9CAA84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3388E7-4AF6-3F44-9A07-6BF245E8D3A0}"/>
      </w:docPartPr>
      <w:docPartBody>
        <w:p w:rsidR="00366721" w:rsidRDefault="004674D7" w:rsidP="004674D7">
          <w:pPr>
            <w:pStyle w:val="C29C89688D21A44EB986FB1E9CAA8491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82003B9DD4EF43BB16AE01FC2AD4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608D60-9576-1E47-BEB8-D63D58A2625C}"/>
      </w:docPartPr>
      <w:docPartBody>
        <w:p w:rsidR="00366721" w:rsidRDefault="004674D7" w:rsidP="004674D7">
          <w:pPr>
            <w:pStyle w:val="9882003B9DD4EF43BB16AE01FC2AD44C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A79D0EFBBADD45B5A9B17074184F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48C219-B2A2-FE4D-8E79-141FE486C9FA}"/>
      </w:docPartPr>
      <w:docPartBody>
        <w:p w:rsidR="00366721" w:rsidRDefault="004674D7" w:rsidP="004674D7">
          <w:pPr>
            <w:pStyle w:val="BBA79D0EFBBADD45B5A9B17074184F94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AF372238E34044A2E1870F8B3ABA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C0D80E-6A4F-C844-95A8-25545F4AA31E}"/>
      </w:docPartPr>
      <w:docPartBody>
        <w:p w:rsidR="00366721" w:rsidRDefault="004674D7" w:rsidP="004674D7">
          <w:pPr>
            <w:pStyle w:val="DFAF372238E34044A2E1870F8B3ABA1C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0E0070729E9144ACBD18341F357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9B0F76-766F-144B-A705-EE1E4242121F}"/>
      </w:docPartPr>
      <w:docPartBody>
        <w:p w:rsidR="00366721" w:rsidRDefault="004674D7" w:rsidP="004674D7">
          <w:pPr>
            <w:pStyle w:val="EE0E0070729E9144ACBD18341F357A4E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4449BA18236E545A8BD4413E7D435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D00BCE-1A07-7944-87EB-CC9317A7D1EF}"/>
      </w:docPartPr>
      <w:docPartBody>
        <w:p w:rsidR="00366721" w:rsidRDefault="004674D7" w:rsidP="004674D7">
          <w:pPr>
            <w:pStyle w:val="F4449BA18236E545A8BD4413E7D43573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D0D7DC529BF44AB4B06C8FEE115C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9C15E7-875A-8040-8DE3-DD16754802A9}"/>
      </w:docPartPr>
      <w:docPartBody>
        <w:p w:rsidR="00366721" w:rsidRDefault="004674D7" w:rsidP="004674D7">
          <w:pPr>
            <w:pStyle w:val="9AD0D7DC529BF44AB4B06C8FEE115CAB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9E35BFB79A1B41B24570BB351CB3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BD317D-35FD-8B4A-A1F5-4426FF9CA8E3}"/>
      </w:docPartPr>
      <w:docPartBody>
        <w:p w:rsidR="00366721" w:rsidRDefault="004674D7" w:rsidP="004674D7">
          <w:pPr>
            <w:pStyle w:val="469E35BFB79A1B41B24570BB351CB39F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612485F20A7D41AA3E7CDBFE9517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21E3BC-9337-8A40-8664-92CC672F95CE}"/>
      </w:docPartPr>
      <w:docPartBody>
        <w:p w:rsidR="00366721" w:rsidRDefault="004674D7" w:rsidP="004674D7">
          <w:pPr>
            <w:pStyle w:val="B7612485F20A7D41AA3E7CDBFE9517FA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14C71D16920214383836B71CE5AC5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1D5DC6-2F5C-4443-8D72-768DFC0437C3}"/>
      </w:docPartPr>
      <w:docPartBody>
        <w:p w:rsidR="00366721" w:rsidRDefault="004674D7" w:rsidP="004674D7">
          <w:pPr>
            <w:pStyle w:val="414C71D16920214383836B71CE5AC5D7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A85804DB1BC414B8ED02E3EBF4F55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1E438D-FD68-AE46-B857-DF0CA50CE886}"/>
      </w:docPartPr>
      <w:docPartBody>
        <w:p w:rsidR="00366721" w:rsidRDefault="004674D7" w:rsidP="004674D7">
          <w:pPr>
            <w:pStyle w:val="CA85804DB1BC414B8ED02E3EBF4F5568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BB4590B2756446851FDD723A9A70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C7D695-9054-D841-9939-91684193F3AE}"/>
      </w:docPartPr>
      <w:docPartBody>
        <w:p w:rsidR="00366721" w:rsidRDefault="004674D7" w:rsidP="004674D7">
          <w:pPr>
            <w:pStyle w:val="E3BB4590B2756446851FDD723A9A70B6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F0086ED993DF341BF3B2F83D3FC5E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B3B773-6F4F-1648-99F3-9BC73FEAB566}"/>
      </w:docPartPr>
      <w:docPartBody>
        <w:p w:rsidR="00366721" w:rsidRDefault="004674D7" w:rsidP="004674D7">
          <w:pPr>
            <w:pStyle w:val="1F0086ED993DF341BF3B2F83D3FC5E03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FCFC5E0EFE1D4BB3E0FDC801FE03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89FF9E-E3AD-CF4A-B04A-6468BFF8B4F5}"/>
      </w:docPartPr>
      <w:docPartBody>
        <w:p w:rsidR="00366721" w:rsidRDefault="004674D7" w:rsidP="004674D7">
          <w:pPr>
            <w:pStyle w:val="94FCFC5E0EFE1D4BB3E0FDC801FE03CA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9C7758C06D424188E305BED16F7E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945A05-A6DE-B94F-956D-49783454EB81}"/>
      </w:docPartPr>
      <w:docPartBody>
        <w:p w:rsidR="00366721" w:rsidRDefault="004674D7" w:rsidP="004674D7">
          <w:pPr>
            <w:pStyle w:val="A19C7758C06D424188E305BED16F7E5A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EEF237DAC7A94AB2AFA28CAB970C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3D90A0-3AF8-2A40-9BEB-4D96B2CAAB0D}"/>
      </w:docPartPr>
      <w:docPartBody>
        <w:p w:rsidR="00366721" w:rsidRDefault="004674D7" w:rsidP="004674D7">
          <w:pPr>
            <w:pStyle w:val="2CEEF237DAC7A94AB2AFA28CAB970C2A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89F6FB515E6D4C8C4CE96B90035A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6D50F1-F8EF-F140-8BBF-B31B15667D28}"/>
      </w:docPartPr>
      <w:docPartBody>
        <w:p w:rsidR="00366721" w:rsidRDefault="004674D7" w:rsidP="004674D7">
          <w:pPr>
            <w:pStyle w:val="8389F6FB515E6D4C8C4CE96B90035A0B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6851A1522B8CC469B92B48E126069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C4DE38-904D-D648-A96F-551A33DF09EC}"/>
      </w:docPartPr>
      <w:docPartBody>
        <w:p w:rsidR="00366721" w:rsidRDefault="004674D7" w:rsidP="004674D7">
          <w:pPr>
            <w:pStyle w:val="56851A1522B8CC469B92B48E126069AD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B274C5609857408C0C3BFCCEDDBC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429C76-7025-4D47-B06E-D822B74500B4}"/>
      </w:docPartPr>
      <w:docPartBody>
        <w:p w:rsidR="00366721" w:rsidRDefault="004674D7" w:rsidP="004674D7">
          <w:pPr>
            <w:pStyle w:val="AEB274C5609857408C0C3BFCCEDDBCFC"/>
          </w:pPr>
          <w:r w:rsidRPr="00F2444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 (Headings CS)">
    <w:altName w:val="Times New Roman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4D7"/>
    <w:rsid w:val="00366721"/>
    <w:rsid w:val="004674D7"/>
    <w:rsid w:val="006B2F92"/>
    <w:rsid w:val="007D1C6A"/>
    <w:rsid w:val="00FF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674D7"/>
    <w:rPr>
      <w:color w:val="808080"/>
    </w:rPr>
  </w:style>
  <w:style w:type="paragraph" w:customStyle="1" w:styleId="1333D1806DB59145B258EECBB5543B5C">
    <w:name w:val="1333D1806DB59145B258EECBB5543B5C"/>
    <w:rsid w:val="004674D7"/>
  </w:style>
  <w:style w:type="paragraph" w:customStyle="1" w:styleId="C0FCF3359437104FB54A7BF2E0616E35">
    <w:name w:val="C0FCF3359437104FB54A7BF2E0616E35"/>
    <w:rsid w:val="004674D7"/>
  </w:style>
  <w:style w:type="paragraph" w:customStyle="1" w:styleId="D8A72D323C9DF048B389EADC649BB5E0">
    <w:name w:val="D8A72D323C9DF048B389EADC649BB5E0"/>
    <w:rsid w:val="004674D7"/>
  </w:style>
  <w:style w:type="paragraph" w:customStyle="1" w:styleId="BA13456AA0620444B93C8D01419D56D4">
    <w:name w:val="BA13456AA0620444B93C8D01419D56D4"/>
    <w:rsid w:val="004674D7"/>
  </w:style>
  <w:style w:type="paragraph" w:customStyle="1" w:styleId="31CF18D64CA2AB4692AA9B95A7DBB71D">
    <w:name w:val="31CF18D64CA2AB4692AA9B95A7DBB71D"/>
    <w:rsid w:val="004674D7"/>
  </w:style>
  <w:style w:type="paragraph" w:customStyle="1" w:styleId="64B1AD619798354AA297E90DFB8A8468">
    <w:name w:val="64B1AD619798354AA297E90DFB8A8468"/>
    <w:rsid w:val="004674D7"/>
  </w:style>
  <w:style w:type="paragraph" w:customStyle="1" w:styleId="A29DC61C53421342A1A4527BCAB7AE93">
    <w:name w:val="A29DC61C53421342A1A4527BCAB7AE93"/>
    <w:rsid w:val="004674D7"/>
  </w:style>
  <w:style w:type="paragraph" w:customStyle="1" w:styleId="F9ABA5AB4B7481458E45C64C752D65DF">
    <w:name w:val="F9ABA5AB4B7481458E45C64C752D65DF"/>
    <w:rsid w:val="004674D7"/>
  </w:style>
  <w:style w:type="paragraph" w:customStyle="1" w:styleId="C9940086BB93284DA31A0EBB785C2FBD">
    <w:name w:val="C9940086BB93284DA31A0EBB785C2FBD"/>
    <w:rsid w:val="004674D7"/>
  </w:style>
  <w:style w:type="paragraph" w:customStyle="1" w:styleId="ADB75DE5FEC16B4C873CE76E6E889901">
    <w:name w:val="ADB75DE5FEC16B4C873CE76E6E889901"/>
    <w:rsid w:val="004674D7"/>
  </w:style>
  <w:style w:type="paragraph" w:customStyle="1" w:styleId="991A7A1538E05E4EA6B709B1820915D9">
    <w:name w:val="991A7A1538E05E4EA6B709B1820915D9"/>
    <w:rsid w:val="004674D7"/>
  </w:style>
  <w:style w:type="paragraph" w:customStyle="1" w:styleId="D588F85710DC8D4091768F792CD703D9">
    <w:name w:val="D588F85710DC8D4091768F792CD703D9"/>
    <w:rsid w:val="004674D7"/>
  </w:style>
  <w:style w:type="paragraph" w:customStyle="1" w:styleId="5A7EA19E41EC5049BE9341E31EA0490B">
    <w:name w:val="5A7EA19E41EC5049BE9341E31EA0490B"/>
    <w:rsid w:val="004674D7"/>
  </w:style>
  <w:style w:type="paragraph" w:customStyle="1" w:styleId="AA5ADF90205CD34899CA4FE2A8F89E63">
    <w:name w:val="AA5ADF90205CD34899CA4FE2A8F89E63"/>
    <w:rsid w:val="004674D7"/>
  </w:style>
  <w:style w:type="paragraph" w:customStyle="1" w:styleId="814AB0C241FD1C4ABC47E49F5DB293E2">
    <w:name w:val="814AB0C241FD1C4ABC47E49F5DB293E2"/>
    <w:rsid w:val="004674D7"/>
  </w:style>
  <w:style w:type="paragraph" w:customStyle="1" w:styleId="A79C239DA71506459905156088F4850C">
    <w:name w:val="A79C239DA71506459905156088F4850C"/>
    <w:rsid w:val="004674D7"/>
  </w:style>
  <w:style w:type="paragraph" w:customStyle="1" w:styleId="289D9DAB9A83F142BCE8581FFCCF8ACE">
    <w:name w:val="289D9DAB9A83F142BCE8581FFCCF8ACE"/>
    <w:rsid w:val="004674D7"/>
  </w:style>
  <w:style w:type="paragraph" w:customStyle="1" w:styleId="43B2D5007B0E224E9A4E4E5EE856C67D">
    <w:name w:val="43B2D5007B0E224E9A4E4E5EE856C67D"/>
    <w:rsid w:val="004674D7"/>
  </w:style>
  <w:style w:type="paragraph" w:customStyle="1" w:styleId="7D7B8E8DD86B044FB39F99B9E31BEA35">
    <w:name w:val="7D7B8E8DD86B044FB39F99B9E31BEA35"/>
    <w:rsid w:val="004674D7"/>
  </w:style>
  <w:style w:type="paragraph" w:customStyle="1" w:styleId="16BE7C9C1B1D4D40917FA635643E96E9">
    <w:name w:val="16BE7C9C1B1D4D40917FA635643E96E9"/>
    <w:rsid w:val="004674D7"/>
  </w:style>
  <w:style w:type="paragraph" w:customStyle="1" w:styleId="2AD292724248D849A88CB78E6804C3ED">
    <w:name w:val="2AD292724248D849A88CB78E6804C3ED"/>
    <w:rsid w:val="004674D7"/>
  </w:style>
  <w:style w:type="paragraph" w:customStyle="1" w:styleId="4AF08AAEA61A5F4A99B033D451EFE3EC">
    <w:name w:val="4AF08AAEA61A5F4A99B033D451EFE3EC"/>
    <w:rsid w:val="004674D7"/>
  </w:style>
  <w:style w:type="paragraph" w:customStyle="1" w:styleId="DAD4F4913C9D544F97E3BEB188D487F5">
    <w:name w:val="DAD4F4913C9D544F97E3BEB188D487F5"/>
    <w:rsid w:val="004674D7"/>
  </w:style>
  <w:style w:type="paragraph" w:customStyle="1" w:styleId="C29C89688D21A44EB986FB1E9CAA8491">
    <w:name w:val="C29C89688D21A44EB986FB1E9CAA8491"/>
    <w:rsid w:val="004674D7"/>
  </w:style>
  <w:style w:type="paragraph" w:customStyle="1" w:styleId="9882003B9DD4EF43BB16AE01FC2AD44C">
    <w:name w:val="9882003B9DD4EF43BB16AE01FC2AD44C"/>
    <w:rsid w:val="004674D7"/>
  </w:style>
  <w:style w:type="paragraph" w:customStyle="1" w:styleId="BBA79D0EFBBADD45B5A9B17074184F94">
    <w:name w:val="BBA79D0EFBBADD45B5A9B17074184F94"/>
    <w:rsid w:val="004674D7"/>
  </w:style>
  <w:style w:type="paragraph" w:customStyle="1" w:styleId="DFAF372238E34044A2E1870F8B3ABA1C">
    <w:name w:val="DFAF372238E34044A2E1870F8B3ABA1C"/>
    <w:rsid w:val="004674D7"/>
  </w:style>
  <w:style w:type="paragraph" w:customStyle="1" w:styleId="EE0E0070729E9144ACBD18341F357A4E">
    <w:name w:val="EE0E0070729E9144ACBD18341F357A4E"/>
    <w:rsid w:val="004674D7"/>
  </w:style>
  <w:style w:type="paragraph" w:customStyle="1" w:styleId="F4449BA18236E545A8BD4413E7D43573">
    <w:name w:val="F4449BA18236E545A8BD4413E7D43573"/>
    <w:rsid w:val="004674D7"/>
  </w:style>
  <w:style w:type="paragraph" w:customStyle="1" w:styleId="9AD0D7DC529BF44AB4B06C8FEE115CAB">
    <w:name w:val="9AD0D7DC529BF44AB4B06C8FEE115CAB"/>
    <w:rsid w:val="004674D7"/>
  </w:style>
  <w:style w:type="paragraph" w:customStyle="1" w:styleId="469E35BFB79A1B41B24570BB351CB39F">
    <w:name w:val="469E35BFB79A1B41B24570BB351CB39F"/>
    <w:rsid w:val="004674D7"/>
  </w:style>
  <w:style w:type="paragraph" w:customStyle="1" w:styleId="B7612485F20A7D41AA3E7CDBFE9517FA">
    <w:name w:val="B7612485F20A7D41AA3E7CDBFE9517FA"/>
    <w:rsid w:val="004674D7"/>
  </w:style>
  <w:style w:type="paragraph" w:customStyle="1" w:styleId="414C71D16920214383836B71CE5AC5D7">
    <w:name w:val="414C71D16920214383836B71CE5AC5D7"/>
    <w:rsid w:val="004674D7"/>
  </w:style>
  <w:style w:type="paragraph" w:customStyle="1" w:styleId="CA85804DB1BC414B8ED02E3EBF4F5568">
    <w:name w:val="CA85804DB1BC414B8ED02E3EBF4F5568"/>
    <w:rsid w:val="004674D7"/>
  </w:style>
  <w:style w:type="paragraph" w:customStyle="1" w:styleId="E3BB4590B2756446851FDD723A9A70B6">
    <w:name w:val="E3BB4590B2756446851FDD723A9A70B6"/>
    <w:rsid w:val="004674D7"/>
  </w:style>
  <w:style w:type="paragraph" w:customStyle="1" w:styleId="1F0086ED993DF341BF3B2F83D3FC5E03">
    <w:name w:val="1F0086ED993DF341BF3B2F83D3FC5E03"/>
    <w:rsid w:val="004674D7"/>
  </w:style>
  <w:style w:type="paragraph" w:customStyle="1" w:styleId="94FCFC5E0EFE1D4BB3E0FDC801FE03CA">
    <w:name w:val="94FCFC5E0EFE1D4BB3E0FDC801FE03CA"/>
    <w:rsid w:val="004674D7"/>
  </w:style>
  <w:style w:type="paragraph" w:customStyle="1" w:styleId="A19C7758C06D424188E305BED16F7E5A">
    <w:name w:val="A19C7758C06D424188E305BED16F7E5A"/>
    <w:rsid w:val="004674D7"/>
  </w:style>
  <w:style w:type="paragraph" w:customStyle="1" w:styleId="2CEEF237DAC7A94AB2AFA28CAB970C2A">
    <w:name w:val="2CEEF237DAC7A94AB2AFA28CAB970C2A"/>
    <w:rsid w:val="004674D7"/>
  </w:style>
  <w:style w:type="paragraph" w:customStyle="1" w:styleId="8389F6FB515E6D4C8C4CE96B90035A0B">
    <w:name w:val="8389F6FB515E6D4C8C4CE96B90035A0B"/>
    <w:rsid w:val="004674D7"/>
  </w:style>
  <w:style w:type="paragraph" w:customStyle="1" w:styleId="56851A1522B8CC469B92B48E126069AD">
    <w:name w:val="56851A1522B8CC469B92B48E126069AD"/>
    <w:rsid w:val="004674D7"/>
  </w:style>
  <w:style w:type="paragraph" w:customStyle="1" w:styleId="AEB274C5609857408C0C3BFCCEDDBCFC">
    <w:name w:val="AEB274C5609857408C0C3BFCCEDDBCFC"/>
    <w:rsid w:val="004674D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9</Pages>
  <Words>2992</Words>
  <Characters>17059</Characters>
  <Application>Microsoft Office Word</Application>
  <DocSecurity>0</DocSecurity>
  <Lines>142</Lines>
  <Paragraphs>40</Paragraphs>
  <ScaleCrop>false</ScaleCrop>
  <Company/>
  <LinksUpToDate>false</LinksUpToDate>
  <CharactersWithSpaces>2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John Magri</cp:lastModifiedBy>
  <cp:revision>3</cp:revision>
  <dcterms:created xsi:type="dcterms:W3CDTF">2024-08-09T15:39:00Z</dcterms:created>
  <dcterms:modified xsi:type="dcterms:W3CDTF">2024-08-19T07:19:00Z</dcterms:modified>
</cp:coreProperties>
</file>